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C966B6" w14:textId="1DCEE8C7" w:rsidR="006023E9" w:rsidRPr="009621C4" w:rsidRDefault="0024400E" w:rsidP="00AB7E0A">
      <w:pPr>
        <w:widowControl w:val="0"/>
        <w:autoSpaceDE w:val="0"/>
        <w:autoSpaceDN w:val="0"/>
        <w:adjustRightInd w:val="0"/>
        <w:spacing w:after="240" w:line="360" w:lineRule="auto"/>
        <w:jc w:val="center"/>
        <w:rPr>
          <w:rFonts w:ascii="Bookman Old Style" w:hAnsi="Bookman Old Style" w:cs="Times"/>
          <w:b/>
          <w:sz w:val="22"/>
          <w:szCs w:val="20"/>
          <w:lang w:val="en-GB"/>
        </w:rPr>
      </w:pPr>
      <w:r w:rsidRPr="009621C4">
        <w:rPr>
          <w:rFonts w:ascii="Bookman Old Style" w:hAnsi="Bookman Old Style" w:cs="Times"/>
          <w:b/>
          <w:sz w:val="22"/>
          <w:szCs w:val="20"/>
          <w:lang w:val="en-GB"/>
        </w:rPr>
        <w:t>THE EXPERIENCE OF GRATITUDE WHEN CARING AND ITS MEANING</w:t>
      </w:r>
      <w:r w:rsidR="00F03496" w:rsidRPr="009621C4">
        <w:rPr>
          <w:rFonts w:ascii="Bookman Old Style" w:hAnsi="Bookman Old Style" w:cs="Times"/>
          <w:b/>
          <w:sz w:val="22"/>
          <w:szCs w:val="20"/>
          <w:lang w:val="en-GB"/>
        </w:rPr>
        <w:t xml:space="preserve"> </w:t>
      </w:r>
      <w:r w:rsidRPr="009621C4">
        <w:rPr>
          <w:rFonts w:ascii="Bookman Old Style" w:hAnsi="Bookman Old Style" w:cs="Times"/>
          <w:b/>
          <w:sz w:val="22"/>
          <w:szCs w:val="20"/>
          <w:lang w:val="en-GB"/>
        </w:rPr>
        <w:t>TO PALLIATIVE CARE PROFESSIONALS</w:t>
      </w:r>
    </w:p>
    <w:p w14:paraId="6F3DFCA1" w14:textId="77777777" w:rsidR="006023E9" w:rsidRPr="009621C4" w:rsidRDefault="006023E9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b/>
          <w:bCs/>
          <w:color w:val="000000"/>
          <w:sz w:val="20"/>
          <w:szCs w:val="20"/>
          <w:lang w:val="en-GB"/>
        </w:rPr>
      </w:pPr>
      <w:bookmarkStart w:id="0" w:name="_GoBack"/>
      <w:bookmarkEnd w:id="0"/>
      <w:r w:rsidRPr="009621C4">
        <w:rPr>
          <w:rFonts w:ascii="Bookman Old Style" w:hAnsi="Bookman Old Style" w:cs="Times"/>
          <w:b/>
          <w:bCs/>
          <w:color w:val="000000"/>
          <w:sz w:val="20"/>
          <w:szCs w:val="20"/>
          <w:lang w:val="en-GB"/>
        </w:rPr>
        <w:t>PART ONE</w:t>
      </w:r>
    </w:p>
    <w:p w14:paraId="3811A4F9" w14:textId="2E2C1643" w:rsidR="006023E9" w:rsidRPr="009621C4" w:rsidRDefault="006023E9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  <w:r w:rsidRPr="009621C4">
        <w:rPr>
          <w:rFonts w:ascii="Bookman Old Style" w:hAnsi="Bookman Old Style" w:cs="Times"/>
          <w:b/>
          <w:bCs/>
          <w:color w:val="000000"/>
          <w:sz w:val="20"/>
          <w:szCs w:val="20"/>
          <w:lang w:val="en-GB"/>
        </w:rPr>
        <w:t xml:space="preserve">We would like to explore some aspects related to the experience of receiving gratitude in your palliative care </w:t>
      </w:r>
      <w:r w:rsidR="002128DC" w:rsidRPr="009621C4">
        <w:rPr>
          <w:rFonts w:ascii="Bookman Old Style" w:hAnsi="Bookman Old Style" w:cs="Times"/>
          <w:b/>
          <w:bCs/>
          <w:color w:val="000000"/>
          <w:sz w:val="20"/>
          <w:szCs w:val="20"/>
          <w:lang w:val="en-GB"/>
        </w:rPr>
        <w:t>service</w:t>
      </w:r>
      <w:r w:rsidRPr="009621C4">
        <w:rPr>
          <w:rFonts w:ascii="Bookman Old Style" w:hAnsi="Bookman Old Style" w:cs="Times"/>
          <w:b/>
          <w:bCs/>
          <w:color w:val="000000"/>
          <w:sz w:val="20"/>
          <w:szCs w:val="20"/>
          <w:lang w:val="en-GB"/>
        </w:rPr>
        <w:t>.</w:t>
      </w:r>
    </w:p>
    <w:p w14:paraId="17F2C14C" w14:textId="77777777" w:rsidR="0024400E" w:rsidRPr="009621C4" w:rsidRDefault="006023E9" w:rsidP="00AB7E0A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240" w:line="360" w:lineRule="auto"/>
        <w:ind w:left="284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 xml:space="preserve">How </w:t>
      </w:r>
      <w:r w:rsidRPr="009621C4">
        <w:rPr>
          <w:rFonts w:ascii="Bookman Old Style" w:hAnsi="Bookman Old Style" w:cs="Times"/>
          <w:b/>
          <w:bCs/>
          <w:color w:val="000000"/>
          <w:sz w:val="20"/>
          <w:szCs w:val="20"/>
          <w:lang w:val="en-GB"/>
        </w:rPr>
        <w:t>often</w:t>
      </w: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 xml:space="preserve"> do patients or their relatives show their gratitude in your workplace?</w:t>
      </w:r>
    </w:p>
    <w:p w14:paraId="56EE361B" w14:textId="77777777" w:rsidR="006023E9" w:rsidRPr="009621C4" w:rsidRDefault="006F3F35" w:rsidP="00AB7E0A">
      <w:pPr>
        <w:pStyle w:val="ListParagraph"/>
        <w:widowControl w:val="0"/>
        <w:autoSpaceDE w:val="0"/>
        <w:autoSpaceDN w:val="0"/>
        <w:adjustRightInd w:val="0"/>
        <w:spacing w:after="240" w:line="360" w:lineRule="auto"/>
        <w:ind w:left="0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 xml:space="preserve">    Please choose one option: </w:t>
      </w:r>
    </w:p>
    <w:p w14:paraId="048D189F" w14:textId="478A26B4" w:rsidR="00AB7E0A" w:rsidRPr="0087318C" w:rsidRDefault="00021BF6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19FBAB46" wp14:editId="66E654C6">
            <wp:extent cx="131445" cy="131445"/>
            <wp:effectExtent l="0" t="0" r="0" b="0"/>
            <wp:docPr id="109" name="Picture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4400E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Almost never</w:t>
      </w:r>
    </w:p>
    <w:p w14:paraId="5F26DB32" w14:textId="2D4F208C" w:rsidR="0024400E" w:rsidRPr="0087318C" w:rsidRDefault="00021BF6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4FA074EC" wp14:editId="59B2684F">
            <wp:extent cx="131445" cy="1314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4400E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Sometimes</w:t>
      </w:r>
    </w:p>
    <w:p w14:paraId="70B3E580" w14:textId="2C589217" w:rsidR="0024400E" w:rsidRPr="0087318C" w:rsidRDefault="00021BF6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5CE94BB4" wp14:editId="7D0A1FF0">
            <wp:extent cx="131445" cy="13144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4400E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Regularly</w:t>
      </w:r>
    </w:p>
    <w:p w14:paraId="4078659F" w14:textId="08783B71" w:rsidR="0024400E" w:rsidRPr="0087318C" w:rsidRDefault="00021BF6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078D1E45" wp14:editId="4BCEE3BB">
            <wp:extent cx="131445" cy="13144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4400E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Very often</w:t>
      </w:r>
    </w:p>
    <w:p w14:paraId="65DF63FE" w14:textId="5B034C48" w:rsidR="006023E9" w:rsidRPr="0087318C" w:rsidRDefault="00021BF6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28924DB5" wp14:editId="0FBBF3A5">
            <wp:extent cx="131445" cy="13144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4400E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Nearly always</w:t>
      </w:r>
    </w:p>
    <w:p w14:paraId="61DDE7BB" w14:textId="0A41BC10" w:rsidR="00AB7E0A" w:rsidRPr="009621C4" w:rsidRDefault="006023E9" w:rsidP="00AB7E0A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100" w:afterAutospacing="1"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 xml:space="preserve">Which </w:t>
      </w:r>
      <w:r w:rsidR="002128DC" w:rsidRPr="009621C4">
        <w:rPr>
          <w:rFonts w:ascii="Bookman Old Style" w:hAnsi="Bookman Old Style" w:cs="Times"/>
          <w:b/>
          <w:bCs/>
          <w:color w:val="000000"/>
          <w:sz w:val="20"/>
          <w:szCs w:val="20"/>
          <w:lang w:val="en-GB"/>
        </w:rPr>
        <w:t xml:space="preserve">displays </w:t>
      </w:r>
      <w:r w:rsidRPr="009621C4">
        <w:rPr>
          <w:rFonts w:ascii="Bookman Old Style" w:hAnsi="Bookman Old Style" w:cs="Times"/>
          <w:b/>
          <w:bCs/>
          <w:color w:val="000000"/>
          <w:sz w:val="20"/>
          <w:szCs w:val="20"/>
          <w:lang w:val="en-GB"/>
        </w:rPr>
        <w:t>of gratitude</w:t>
      </w: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 xml:space="preserve"> from patients or relatives are received most frequently in your workplace?</w:t>
      </w:r>
    </w:p>
    <w:p w14:paraId="7A0E72E9" w14:textId="56C49495" w:rsidR="0024400E" w:rsidRPr="009621C4" w:rsidRDefault="006023E9" w:rsidP="00AB7E0A">
      <w:pPr>
        <w:pStyle w:val="ListParagraph"/>
        <w:widowControl w:val="0"/>
        <w:autoSpaceDE w:val="0"/>
        <w:autoSpaceDN w:val="0"/>
        <w:adjustRightInd w:val="0"/>
        <w:spacing w:after="100" w:afterAutospacing="1" w:line="360" w:lineRule="auto"/>
        <w:ind w:left="360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>Please choose one answer for each of the options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794"/>
        <w:gridCol w:w="878"/>
        <w:gridCol w:w="879"/>
        <w:gridCol w:w="879"/>
        <w:gridCol w:w="879"/>
        <w:gridCol w:w="879"/>
      </w:tblGrid>
      <w:tr w:rsidR="006F3F35" w:rsidRPr="0087318C" w14:paraId="66465DD3" w14:textId="77777777" w:rsidTr="00AB7E0A">
        <w:trPr>
          <w:cantSplit/>
          <w:trHeight w:val="1313"/>
        </w:trPr>
        <w:tc>
          <w:tcPr>
            <w:tcW w:w="3794" w:type="dxa"/>
          </w:tcPr>
          <w:p w14:paraId="175B5047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878" w:type="dxa"/>
            <w:textDirection w:val="btLr"/>
            <w:vAlign w:val="center"/>
          </w:tcPr>
          <w:p w14:paraId="2523828B" w14:textId="77777777" w:rsidR="006F3F35" w:rsidRPr="0087318C" w:rsidRDefault="006F3F35" w:rsidP="00AB7E0A">
            <w:pPr>
              <w:pStyle w:val="ListParagraph"/>
              <w:spacing w:line="360" w:lineRule="auto"/>
              <w:ind w:left="113" w:right="113"/>
              <w:jc w:val="center"/>
              <w:rPr>
                <w:rFonts w:ascii="Bookman Old Style" w:hAnsi="Bookman Old Style"/>
                <w:sz w:val="18"/>
                <w:szCs w:val="20"/>
                <w:lang w:val="en-GB"/>
              </w:rPr>
            </w:pPr>
            <w:r w:rsidRPr="0087318C">
              <w:rPr>
                <w:rFonts w:ascii="Bookman Old Style" w:hAnsi="Bookman Old Style"/>
                <w:sz w:val="18"/>
                <w:szCs w:val="20"/>
                <w:lang w:val="en-GB"/>
              </w:rPr>
              <w:t>Almost never</w:t>
            </w:r>
          </w:p>
        </w:tc>
        <w:tc>
          <w:tcPr>
            <w:tcW w:w="879" w:type="dxa"/>
            <w:textDirection w:val="btLr"/>
            <w:vAlign w:val="center"/>
          </w:tcPr>
          <w:p w14:paraId="5E53E4A9" w14:textId="77777777" w:rsidR="006F3F35" w:rsidRPr="0087318C" w:rsidRDefault="006F3F35" w:rsidP="00AB7E0A">
            <w:pPr>
              <w:pStyle w:val="ListParagraph"/>
              <w:spacing w:line="360" w:lineRule="auto"/>
              <w:ind w:left="113" w:right="113"/>
              <w:jc w:val="center"/>
              <w:rPr>
                <w:rFonts w:ascii="Bookman Old Style" w:hAnsi="Bookman Old Style"/>
                <w:sz w:val="18"/>
                <w:szCs w:val="20"/>
                <w:lang w:val="en-GB"/>
              </w:rPr>
            </w:pPr>
            <w:r w:rsidRPr="0087318C">
              <w:rPr>
                <w:rFonts w:ascii="Bookman Old Style" w:hAnsi="Bookman Old Style"/>
                <w:sz w:val="18"/>
                <w:szCs w:val="20"/>
                <w:lang w:val="en-GB"/>
              </w:rPr>
              <w:t>Sometimes</w:t>
            </w:r>
          </w:p>
        </w:tc>
        <w:tc>
          <w:tcPr>
            <w:tcW w:w="879" w:type="dxa"/>
            <w:textDirection w:val="btLr"/>
            <w:vAlign w:val="center"/>
          </w:tcPr>
          <w:p w14:paraId="53782340" w14:textId="77777777" w:rsidR="006F3F35" w:rsidRPr="0087318C" w:rsidRDefault="006F3F35" w:rsidP="00AB7E0A">
            <w:pPr>
              <w:pStyle w:val="ListParagraph"/>
              <w:spacing w:line="360" w:lineRule="auto"/>
              <w:ind w:left="113" w:right="113"/>
              <w:jc w:val="center"/>
              <w:rPr>
                <w:rFonts w:ascii="Bookman Old Style" w:hAnsi="Bookman Old Style"/>
                <w:sz w:val="18"/>
                <w:szCs w:val="20"/>
                <w:lang w:val="en-GB"/>
              </w:rPr>
            </w:pPr>
            <w:r w:rsidRPr="0087318C">
              <w:rPr>
                <w:rFonts w:ascii="Bookman Old Style" w:hAnsi="Bookman Old Style"/>
                <w:sz w:val="18"/>
                <w:szCs w:val="20"/>
                <w:lang w:val="en-GB"/>
              </w:rPr>
              <w:t>Regularly</w:t>
            </w:r>
          </w:p>
        </w:tc>
        <w:tc>
          <w:tcPr>
            <w:tcW w:w="879" w:type="dxa"/>
            <w:textDirection w:val="btLr"/>
            <w:vAlign w:val="center"/>
          </w:tcPr>
          <w:p w14:paraId="42ED31C1" w14:textId="77777777" w:rsidR="006F3F35" w:rsidRPr="0087318C" w:rsidRDefault="006F3F35" w:rsidP="00AB7E0A">
            <w:pPr>
              <w:pStyle w:val="ListParagraph"/>
              <w:spacing w:line="360" w:lineRule="auto"/>
              <w:ind w:left="113" w:right="113"/>
              <w:jc w:val="center"/>
              <w:rPr>
                <w:rFonts w:ascii="Bookman Old Style" w:hAnsi="Bookman Old Style"/>
                <w:sz w:val="18"/>
                <w:szCs w:val="20"/>
                <w:lang w:val="en-GB"/>
              </w:rPr>
            </w:pPr>
            <w:r w:rsidRPr="0087318C">
              <w:rPr>
                <w:rFonts w:ascii="Bookman Old Style" w:hAnsi="Bookman Old Style"/>
                <w:sz w:val="18"/>
                <w:szCs w:val="20"/>
                <w:lang w:val="en-GB"/>
              </w:rPr>
              <w:t>Very often</w:t>
            </w:r>
          </w:p>
        </w:tc>
        <w:tc>
          <w:tcPr>
            <w:tcW w:w="879" w:type="dxa"/>
            <w:textDirection w:val="btLr"/>
            <w:vAlign w:val="center"/>
          </w:tcPr>
          <w:p w14:paraId="209A9B59" w14:textId="77777777" w:rsidR="006F3F35" w:rsidRPr="0087318C" w:rsidRDefault="006F3F35" w:rsidP="00AB7E0A">
            <w:pPr>
              <w:pStyle w:val="ListParagraph"/>
              <w:spacing w:line="360" w:lineRule="auto"/>
              <w:ind w:left="113" w:right="113"/>
              <w:jc w:val="center"/>
              <w:rPr>
                <w:rFonts w:ascii="Bookman Old Style" w:hAnsi="Bookman Old Style"/>
                <w:sz w:val="18"/>
                <w:szCs w:val="20"/>
                <w:lang w:val="en-GB"/>
              </w:rPr>
            </w:pPr>
            <w:r w:rsidRPr="0087318C">
              <w:rPr>
                <w:rFonts w:ascii="Bookman Old Style" w:hAnsi="Bookman Old Style"/>
                <w:sz w:val="18"/>
                <w:szCs w:val="20"/>
                <w:lang w:val="en-GB"/>
              </w:rPr>
              <w:t>Nearly always</w:t>
            </w:r>
          </w:p>
        </w:tc>
      </w:tr>
      <w:tr w:rsidR="006F3F35" w:rsidRPr="0087318C" w14:paraId="26B7993C" w14:textId="77777777" w:rsidTr="00AB7E0A">
        <w:trPr>
          <w:trHeight w:val="340"/>
        </w:trPr>
        <w:tc>
          <w:tcPr>
            <w:tcW w:w="3794" w:type="dxa"/>
            <w:vAlign w:val="center"/>
          </w:tcPr>
          <w:p w14:paraId="348A6635" w14:textId="77777777" w:rsidR="006F3F35" w:rsidRPr="0087318C" w:rsidRDefault="006F3F35" w:rsidP="00AB7E0A">
            <w:pPr>
              <w:spacing w:line="360" w:lineRule="auto"/>
              <w:rPr>
                <w:rFonts w:ascii="Bookman Old Style" w:hAnsi="Bookman Old Style"/>
                <w:sz w:val="18"/>
                <w:szCs w:val="20"/>
                <w:lang w:val="en-GB"/>
              </w:rPr>
            </w:pPr>
            <w:r w:rsidRPr="0087318C">
              <w:rPr>
                <w:rFonts w:ascii="Bookman Old Style" w:hAnsi="Bookman Old Style"/>
                <w:sz w:val="18"/>
                <w:szCs w:val="20"/>
                <w:lang w:val="en-GB"/>
              </w:rPr>
              <w:t>Words of thanks</w:t>
            </w:r>
          </w:p>
        </w:tc>
        <w:tc>
          <w:tcPr>
            <w:tcW w:w="878" w:type="dxa"/>
            <w:vAlign w:val="center"/>
          </w:tcPr>
          <w:p w14:paraId="3C7FD113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879" w:type="dxa"/>
          </w:tcPr>
          <w:p w14:paraId="0E84AD3B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12F6766B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1429B360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1ED32ED0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</w:tr>
      <w:tr w:rsidR="006F3F35" w:rsidRPr="0087318C" w14:paraId="3F0C284A" w14:textId="77777777" w:rsidTr="00AB7E0A">
        <w:trPr>
          <w:trHeight w:val="340"/>
        </w:trPr>
        <w:tc>
          <w:tcPr>
            <w:tcW w:w="3794" w:type="dxa"/>
            <w:vAlign w:val="center"/>
          </w:tcPr>
          <w:p w14:paraId="6C7E6B0F" w14:textId="77777777" w:rsidR="006F3F35" w:rsidRPr="0087318C" w:rsidRDefault="006F3F35" w:rsidP="00AB7E0A">
            <w:pPr>
              <w:spacing w:line="360" w:lineRule="auto"/>
              <w:rPr>
                <w:rFonts w:ascii="Bookman Old Style" w:hAnsi="Bookman Old Style"/>
                <w:sz w:val="18"/>
                <w:szCs w:val="20"/>
                <w:lang w:val="en-GB"/>
              </w:rPr>
            </w:pPr>
            <w:r w:rsidRPr="0087318C">
              <w:rPr>
                <w:rFonts w:ascii="Bookman Old Style" w:hAnsi="Bookman Old Style"/>
                <w:sz w:val="18"/>
                <w:szCs w:val="20"/>
                <w:lang w:val="en-GB"/>
              </w:rPr>
              <w:t>Letters of thanks</w:t>
            </w:r>
          </w:p>
        </w:tc>
        <w:tc>
          <w:tcPr>
            <w:tcW w:w="878" w:type="dxa"/>
            <w:vAlign w:val="center"/>
          </w:tcPr>
          <w:p w14:paraId="48DE1D9A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879" w:type="dxa"/>
          </w:tcPr>
          <w:p w14:paraId="0C22803B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229DFE66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223553EA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72E10F12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</w:tr>
      <w:tr w:rsidR="006F3F35" w:rsidRPr="0087318C" w14:paraId="624B7350" w14:textId="77777777" w:rsidTr="00AB7E0A">
        <w:trPr>
          <w:trHeight w:val="340"/>
        </w:trPr>
        <w:tc>
          <w:tcPr>
            <w:tcW w:w="3794" w:type="dxa"/>
            <w:vAlign w:val="center"/>
          </w:tcPr>
          <w:p w14:paraId="5072775F" w14:textId="5FE6D873" w:rsidR="006F3F35" w:rsidRPr="0087318C" w:rsidRDefault="006F3F35" w:rsidP="00AB7E0A">
            <w:pPr>
              <w:spacing w:line="360" w:lineRule="auto"/>
              <w:rPr>
                <w:rFonts w:ascii="Bookman Old Style" w:hAnsi="Bookman Old Style"/>
                <w:sz w:val="18"/>
                <w:szCs w:val="20"/>
                <w:lang w:val="en-GB"/>
              </w:rPr>
            </w:pPr>
            <w:r w:rsidRPr="0087318C">
              <w:rPr>
                <w:rFonts w:ascii="Bookman Old Style" w:hAnsi="Bookman Old Style"/>
                <w:sz w:val="18"/>
                <w:szCs w:val="20"/>
                <w:lang w:val="en-GB"/>
              </w:rPr>
              <w:t>Cards or post cards</w:t>
            </w:r>
          </w:p>
        </w:tc>
        <w:tc>
          <w:tcPr>
            <w:tcW w:w="878" w:type="dxa"/>
            <w:vAlign w:val="center"/>
          </w:tcPr>
          <w:p w14:paraId="525A6535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879" w:type="dxa"/>
          </w:tcPr>
          <w:p w14:paraId="70E97918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47D77B90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30AC283E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57909FB3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</w:tr>
      <w:tr w:rsidR="006F3F35" w:rsidRPr="0087318C" w14:paraId="2B76EF15" w14:textId="77777777" w:rsidTr="00AB7E0A">
        <w:trPr>
          <w:trHeight w:val="340"/>
        </w:trPr>
        <w:tc>
          <w:tcPr>
            <w:tcW w:w="3794" w:type="dxa"/>
            <w:vAlign w:val="center"/>
          </w:tcPr>
          <w:p w14:paraId="0393A360" w14:textId="77777777" w:rsidR="006F3F35" w:rsidRPr="0087318C" w:rsidRDefault="006F3F35" w:rsidP="00AB7E0A">
            <w:pPr>
              <w:spacing w:line="360" w:lineRule="auto"/>
              <w:rPr>
                <w:rFonts w:ascii="Bookman Old Style" w:hAnsi="Bookman Old Style"/>
                <w:sz w:val="18"/>
                <w:szCs w:val="20"/>
                <w:lang w:val="en-GB"/>
              </w:rPr>
            </w:pPr>
            <w:bookmarkStart w:id="1" w:name="OLE_LINK41"/>
            <w:bookmarkStart w:id="2" w:name="OLE_LINK42"/>
            <w:r w:rsidRPr="0087318C">
              <w:rPr>
                <w:rFonts w:ascii="Bookman Old Style" w:hAnsi="Bookman Old Style"/>
                <w:sz w:val="18"/>
                <w:szCs w:val="20"/>
                <w:lang w:val="en-GB"/>
              </w:rPr>
              <w:t>Greetings cards on special occasions (Christmas, Easter, Anniversaries, etc.)</w:t>
            </w:r>
            <w:bookmarkEnd w:id="1"/>
            <w:bookmarkEnd w:id="2"/>
          </w:p>
        </w:tc>
        <w:tc>
          <w:tcPr>
            <w:tcW w:w="878" w:type="dxa"/>
            <w:vAlign w:val="center"/>
          </w:tcPr>
          <w:p w14:paraId="51EF4F26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879" w:type="dxa"/>
          </w:tcPr>
          <w:p w14:paraId="64BC4443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2593A7EA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2C9D933A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3425DC08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</w:tr>
      <w:tr w:rsidR="006F3F35" w:rsidRPr="0087318C" w14:paraId="219C4DC8" w14:textId="77777777" w:rsidTr="00AB7E0A">
        <w:trPr>
          <w:trHeight w:val="340"/>
        </w:trPr>
        <w:tc>
          <w:tcPr>
            <w:tcW w:w="3794" w:type="dxa"/>
            <w:vAlign w:val="center"/>
          </w:tcPr>
          <w:p w14:paraId="0CBEB9BF" w14:textId="77777777" w:rsidR="006F3F35" w:rsidRPr="0087318C" w:rsidRDefault="006F3F35" w:rsidP="00AB7E0A">
            <w:pPr>
              <w:spacing w:line="360" w:lineRule="auto"/>
              <w:rPr>
                <w:rFonts w:ascii="Bookman Old Style" w:hAnsi="Bookman Old Style"/>
                <w:sz w:val="18"/>
                <w:szCs w:val="20"/>
                <w:lang w:val="en-GB"/>
              </w:rPr>
            </w:pPr>
            <w:r w:rsidRPr="0087318C">
              <w:rPr>
                <w:rFonts w:ascii="Bookman Old Style" w:hAnsi="Bookman Old Style"/>
                <w:sz w:val="18"/>
                <w:szCs w:val="20"/>
                <w:lang w:val="en-GB"/>
              </w:rPr>
              <w:t>Plaques with messages of gratitude</w:t>
            </w:r>
          </w:p>
        </w:tc>
        <w:tc>
          <w:tcPr>
            <w:tcW w:w="878" w:type="dxa"/>
            <w:vAlign w:val="center"/>
          </w:tcPr>
          <w:p w14:paraId="0BE881F2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879" w:type="dxa"/>
          </w:tcPr>
          <w:p w14:paraId="71CDE52C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02DDB509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0E76CB0D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7E586EB7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</w:tr>
      <w:tr w:rsidR="006F3F35" w:rsidRPr="0087318C" w14:paraId="6EA2D15D" w14:textId="77777777" w:rsidTr="00AB7E0A">
        <w:trPr>
          <w:trHeight w:val="340"/>
        </w:trPr>
        <w:tc>
          <w:tcPr>
            <w:tcW w:w="3794" w:type="dxa"/>
            <w:vAlign w:val="center"/>
          </w:tcPr>
          <w:p w14:paraId="0460A955" w14:textId="360A9197" w:rsidR="006F3F35" w:rsidRPr="0087318C" w:rsidRDefault="006F3F35" w:rsidP="00AB7E0A">
            <w:pPr>
              <w:spacing w:line="360" w:lineRule="auto"/>
              <w:rPr>
                <w:rFonts w:ascii="Bookman Old Style" w:hAnsi="Bookman Old Style"/>
                <w:sz w:val="18"/>
                <w:szCs w:val="20"/>
                <w:lang w:val="en-GB"/>
              </w:rPr>
            </w:pPr>
            <w:bookmarkStart w:id="3" w:name="OLE_LINK45"/>
            <w:bookmarkStart w:id="4" w:name="OLE_LINK46"/>
            <w:r w:rsidRPr="0087318C">
              <w:rPr>
                <w:rFonts w:ascii="Bookman Old Style" w:hAnsi="Bookman Old Style"/>
                <w:sz w:val="18"/>
                <w:szCs w:val="20"/>
                <w:lang w:val="en-GB"/>
              </w:rPr>
              <w:t>Flowers</w:t>
            </w:r>
            <w:bookmarkEnd w:id="3"/>
            <w:bookmarkEnd w:id="4"/>
          </w:p>
        </w:tc>
        <w:tc>
          <w:tcPr>
            <w:tcW w:w="878" w:type="dxa"/>
            <w:vAlign w:val="center"/>
          </w:tcPr>
          <w:p w14:paraId="0B4CD3C9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879" w:type="dxa"/>
          </w:tcPr>
          <w:p w14:paraId="1D657873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58CA909E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6E1AEA1E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1994703F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</w:tr>
      <w:tr w:rsidR="006F3F35" w:rsidRPr="0087318C" w14:paraId="209AF493" w14:textId="77777777" w:rsidTr="00AB7E0A">
        <w:trPr>
          <w:trHeight w:val="340"/>
        </w:trPr>
        <w:tc>
          <w:tcPr>
            <w:tcW w:w="3794" w:type="dxa"/>
            <w:vAlign w:val="center"/>
          </w:tcPr>
          <w:p w14:paraId="7746CAA1" w14:textId="4E801137" w:rsidR="006F3F35" w:rsidRPr="0087318C" w:rsidRDefault="006F3F35" w:rsidP="00AB7E0A">
            <w:pPr>
              <w:spacing w:line="360" w:lineRule="auto"/>
              <w:rPr>
                <w:rFonts w:ascii="Bookman Old Style" w:hAnsi="Bookman Old Style"/>
                <w:sz w:val="18"/>
                <w:szCs w:val="20"/>
                <w:lang w:val="en-GB"/>
              </w:rPr>
            </w:pPr>
            <w:bookmarkStart w:id="5" w:name="OLE_LINK47"/>
            <w:bookmarkStart w:id="6" w:name="OLE_LINK48"/>
            <w:r w:rsidRPr="0087318C">
              <w:rPr>
                <w:rFonts w:ascii="Bookman Old Style" w:hAnsi="Bookman Old Style"/>
                <w:sz w:val="18"/>
                <w:szCs w:val="20"/>
                <w:lang w:val="en-GB"/>
              </w:rPr>
              <w:t>Gifts of foods</w:t>
            </w:r>
            <w:bookmarkEnd w:id="5"/>
            <w:bookmarkEnd w:id="6"/>
          </w:p>
        </w:tc>
        <w:tc>
          <w:tcPr>
            <w:tcW w:w="878" w:type="dxa"/>
            <w:vAlign w:val="center"/>
          </w:tcPr>
          <w:p w14:paraId="71D8676A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879" w:type="dxa"/>
          </w:tcPr>
          <w:p w14:paraId="16044120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3C432697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772C5102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7A2CB7FA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</w:tr>
      <w:tr w:rsidR="006F3F35" w:rsidRPr="0087318C" w14:paraId="437F9970" w14:textId="77777777" w:rsidTr="00AB7E0A">
        <w:trPr>
          <w:trHeight w:val="340"/>
        </w:trPr>
        <w:tc>
          <w:tcPr>
            <w:tcW w:w="3794" w:type="dxa"/>
            <w:vAlign w:val="center"/>
          </w:tcPr>
          <w:p w14:paraId="73A55D87" w14:textId="77777777" w:rsidR="006F3F35" w:rsidRPr="0087318C" w:rsidRDefault="006F3F35" w:rsidP="00AB7E0A">
            <w:pPr>
              <w:spacing w:line="360" w:lineRule="auto"/>
              <w:rPr>
                <w:rFonts w:ascii="Bookman Old Style" w:hAnsi="Bookman Old Style"/>
                <w:sz w:val="18"/>
                <w:szCs w:val="20"/>
                <w:lang w:val="en-GB"/>
              </w:rPr>
            </w:pPr>
            <w:r w:rsidRPr="0087318C">
              <w:rPr>
                <w:rFonts w:ascii="Bookman Old Style" w:hAnsi="Bookman Old Style"/>
                <w:sz w:val="18"/>
                <w:szCs w:val="20"/>
                <w:lang w:val="en-GB"/>
              </w:rPr>
              <w:t>Personal gifts</w:t>
            </w:r>
          </w:p>
        </w:tc>
        <w:tc>
          <w:tcPr>
            <w:tcW w:w="878" w:type="dxa"/>
            <w:vAlign w:val="center"/>
          </w:tcPr>
          <w:p w14:paraId="2A01F1BD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879" w:type="dxa"/>
          </w:tcPr>
          <w:p w14:paraId="27A3B681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4E9D3A58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00D426C0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65DF52FD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</w:tr>
      <w:tr w:rsidR="006F3F35" w:rsidRPr="0087318C" w14:paraId="2D1945CB" w14:textId="77777777" w:rsidTr="00AB7E0A">
        <w:trPr>
          <w:trHeight w:val="340"/>
        </w:trPr>
        <w:tc>
          <w:tcPr>
            <w:tcW w:w="3794" w:type="dxa"/>
            <w:vAlign w:val="center"/>
          </w:tcPr>
          <w:p w14:paraId="112E47B7" w14:textId="22215023" w:rsidR="006F3F35" w:rsidRPr="0087318C" w:rsidRDefault="006F3F35" w:rsidP="00AB7E0A">
            <w:pPr>
              <w:spacing w:line="360" w:lineRule="auto"/>
              <w:rPr>
                <w:rFonts w:ascii="Bookman Old Style" w:hAnsi="Bookman Old Style"/>
                <w:sz w:val="18"/>
                <w:szCs w:val="20"/>
                <w:lang w:val="en-GB"/>
              </w:rPr>
            </w:pPr>
            <w:bookmarkStart w:id="7" w:name="OLE_LINK51"/>
            <w:bookmarkStart w:id="8" w:name="OLE_LINK52"/>
            <w:r w:rsidRPr="0087318C">
              <w:rPr>
                <w:rFonts w:ascii="Bookman Old Style" w:hAnsi="Bookman Old Style"/>
                <w:sz w:val="18"/>
                <w:szCs w:val="20"/>
                <w:lang w:val="en-GB"/>
              </w:rPr>
              <w:t>Donations</w:t>
            </w:r>
            <w:bookmarkEnd w:id="7"/>
            <w:bookmarkEnd w:id="8"/>
          </w:p>
        </w:tc>
        <w:tc>
          <w:tcPr>
            <w:tcW w:w="878" w:type="dxa"/>
            <w:vAlign w:val="center"/>
          </w:tcPr>
          <w:p w14:paraId="3781EBC8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879" w:type="dxa"/>
          </w:tcPr>
          <w:p w14:paraId="0E3F2942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281E7509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337CAC9E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50F6F4C7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</w:tr>
    </w:tbl>
    <w:p w14:paraId="3D974BDF" w14:textId="77777777" w:rsidR="0024400E" w:rsidRPr="0087318C" w:rsidRDefault="0024400E" w:rsidP="00AB7E0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</w:p>
    <w:p w14:paraId="70467CA8" w14:textId="77777777" w:rsidR="006F3F35" w:rsidRPr="0087318C" w:rsidRDefault="006F3F35" w:rsidP="00AB7E0A">
      <w:pPr>
        <w:spacing w:line="360" w:lineRule="auto"/>
        <w:jc w:val="both"/>
        <w:rPr>
          <w:rFonts w:ascii="Bookman Old Style" w:hAnsi="Bookman Old Style"/>
          <w:sz w:val="18"/>
          <w:szCs w:val="20"/>
          <w:lang w:val="en-GB"/>
        </w:rPr>
      </w:pPr>
      <w:r w:rsidRPr="0087318C">
        <w:rPr>
          <w:rFonts w:ascii="Bookman Old Style" w:hAnsi="Bookman Old Style"/>
          <w:sz w:val="18"/>
          <w:szCs w:val="20"/>
          <w:lang w:val="en-GB"/>
        </w:rPr>
        <w:lastRenderedPageBreak/>
        <w:t>Others (specify)</w:t>
      </w:r>
    </w:p>
    <w:p w14:paraId="5B292048" w14:textId="77777777" w:rsidR="0024400E" w:rsidRPr="009621C4" w:rsidRDefault="006F3F35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  <w:r w:rsidRPr="009621C4">
        <w:rPr>
          <w:rFonts w:ascii="Bookman Old Style" w:hAnsi="Bookman Old Style" w:cs="Times"/>
          <w:noProof/>
          <w:color w:val="000000"/>
          <w:sz w:val="20"/>
          <w:szCs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431326" wp14:editId="3113CE87">
                <wp:simplePos x="0" y="0"/>
                <wp:positionH relativeFrom="column">
                  <wp:posOffset>0</wp:posOffset>
                </wp:positionH>
                <wp:positionV relativeFrom="paragraph">
                  <wp:posOffset>133350</wp:posOffset>
                </wp:positionV>
                <wp:extent cx="5143500" cy="571500"/>
                <wp:effectExtent l="0" t="0" r="0" b="12700"/>
                <wp:wrapSquare wrapText="bothSides"/>
                <wp:docPr id="97" name="Text Box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446917" w14:textId="77777777" w:rsidR="009621C4" w:rsidRDefault="009621C4" w:rsidP="006F3F35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97" o:spid="_x0000_s1026" type="#_x0000_t202" style="position:absolute;left:0;text-align:left;margin-left:0;margin-top:10.5pt;width:405pt;height: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" filled="f" stroked="f">
                <v:textbox>
                  <w:txbxContent>
                    <w:p w14:paraId="34446917" w14:textId="77777777" w:rsidR="009A508D" w:rsidRDefault="009A508D" w:rsidP="006F3F35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18FFF3D" w14:textId="77777777" w:rsidR="0087318C" w:rsidRPr="009621C4" w:rsidRDefault="0087318C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46A5CB22" w14:textId="77777777" w:rsidR="0024400E" w:rsidRPr="009621C4" w:rsidRDefault="0024400E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616EBA08" w14:textId="77777777" w:rsidR="006F3F35" w:rsidRPr="009621C4" w:rsidRDefault="006023E9" w:rsidP="00AB7E0A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  <w:r w:rsidRPr="009621C4">
        <w:rPr>
          <w:rFonts w:ascii="Bookman Old Style" w:hAnsi="Bookman Old Style" w:cs="Times"/>
          <w:b/>
          <w:bCs/>
          <w:color w:val="000000"/>
          <w:sz w:val="20"/>
          <w:szCs w:val="20"/>
          <w:lang w:val="en-GB"/>
        </w:rPr>
        <w:t>Which people</w:t>
      </w: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 xml:space="preserve"> show their gratitude most often in your workplace?</w:t>
      </w:r>
    </w:p>
    <w:p w14:paraId="6FE3A736" w14:textId="77777777" w:rsidR="006023E9" w:rsidRPr="009621C4" w:rsidRDefault="006023E9" w:rsidP="00AB7E0A">
      <w:pPr>
        <w:pStyle w:val="ListParagraph"/>
        <w:widowControl w:val="0"/>
        <w:autoSpaceDE w:val="0"/>
        <w:autoSpaceDN w:val="0"/>
        <w:adjustRightInd w:val="0"/>
        <w:spacing w:after="240" w:line="360" w:lineRule="auto"/>
        <w:ind w:left="0" w:firstLine="360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>Please choose one answer for each of the options:</w:t>
      </w:r>
    </w:p>
    <w:tbl>
      <w:tblPr>
        <w:tblStyle w:val="TableGrid"/>
        <w:tblW w:w="8188" w:type="dxa"/>
        <w:tblLayout w:type="fixed"/>
        <w:tblLook w:val="04A0" w:firstRow="1" w:lastRow="0" w:firstColumn="1" w:lastColumn="0" w:noHBand="0" w:noVBand="1"/>
      </w:tblPr>
      <w:tblGrid>
        <w:gridCol w:w="3794"/>
        <w:gridCol w:w="878"/>
        <w:gridCol w:w="879"/>
        <w:gridCol w:w="879"/>
        <w:gridCol w:w="879"/>
        <w:gridCol w:w="879"/>
      </w:tblGrid>
      <w:tr w:rsidR="006F3F35" w:rsidRPr="009621C4" w14:paraId="266ABB5E" w14:textId="77777777" w:rsidTr="00BF3B54">
        <w:trPr>
          <w:cantSplit/>
          <w:trHeight w:val="1169"/>
        </w:trPr>
        <w:tc>
          <w:tcPr>
            <w:tcW w:w="3794" w:type="dxa"/>
            <w:vAlign w:val="center"/>
          </w:tcPr>
          <w:p w14:paraId="0B92A873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878" w:type="dxa"/>
            <w:textDirection w:val="btLr"/>
            <w:vAlign w:val="center"/>
          </w:tcPr>
          <w:p w14:paraId="1454F190" w14:textId="77777777" w:rsidR="006F3F35" w:rsidRPr="0087318C" w:rsidRDefault="006F3F35" w:rsidP="00BF3B54">
            <w:pPr>
              <w:pStyle w:val="ListParagraph"/>
              <w:spacing w:line="360" w:lineRule="auto"/>
              <w:ind w:left="113" w:right="113"/>
              <w:jc w:val="center"/>
              <w:rPr>
                <w:rFonts w:ascii="Bookman Old Style" w:hAnsi="Bookman Old Style"/>
                <w:sz w:val="18"/>
                <w:szCs w:val="20"/>
                <w:lang w:val="en-GB"/>
              </w:rPr>
            </w:pPr>
            <w:r w:rsidRPr="0087318C">
              <w:rPr>
                <w:rFonts w:ascii="Bookman Old Style" w:hAnsi="Bookman Old Style"/>
                <w:sz w:val="18"/>
                <w:szCs w:val="20"/>
                <w:lang w:val="en-GB"/>
              </w:rPr>
              <w:t>Almost never</w:t>
            </w:r>
          </w:p>
        </w:tc>
        <w:tc>
          <w:tcPr>
            <w:tcW w:w="879" w:type="dxa"/>
            <w:textDirection w:val="btLr"/>
            <w:vAlign w:val="center"/>
          </w:tcPr>
          <w:p w14:paraId="19C3D41E" w14:textId="77777777" w:rsidR="006F3F35" w:rsidRPr="0087318C" w:rsidRDefault="006F3F35" w:rsidP="00BF3B54">
            <w:pPr>
              <w:pStyle w:val="ListParagraph"/>
              <w:spacing w:line="360" w:lineRule="auto"/>
              <w:ind w:left="113" w:right="113"/>
              <w:jc w:val="center"/>
              <w:rPr>
                <w:rFonts w:ascii="Bookman Old Style" w:hAnsi="Bookman Old Style"/>
                <w:sz w:val="18"/>
                <w:szCs w:val="20"/>
                <w:lang w:val="en-GB"/>
              </w:rPr>
            </w:pPr>
            <w:r w:rsidRPr="0087318C">
              <w:rPr>
                <w:rFonts w:ascii="Bookman Old Style" w:hAnsi="Bookman Old Style"/>
                <w:sz w:val="18"/>
                <w:szCs w:val="20"/>
                <w:lang w:val="en-GB"/>
              </w:rPr>
              <w:t>Sometimes</w:t>
            </w:r>
          </w:p>
        </w:tc>
        <w:tc>
          <w:tcPr>
            <w:tcW w:w="879" w:type="dxa"/>
            <w:textDirection w:val="btLr"/>
            <w:vAlign w:val="center"/>
          </w:tcPr>
          <w:p w14:paraId="08AD3C39" w14:textId="77777777" w:rsidR="006F3F35" w:rsidRPr="0087318C" w:rsidRDefault="006F3F35" w:rsidP="00BF3B54">
            <w:pPr>
              <w:pStyle w:val="ListParagraph"/>
              <w:spacing w:line="360" w:lineRule="auto"/>
              <w:ind w:left="113" w:right="113"/>
              <w:jc w:val="center"/>
              <w:rPr>
                <w:rFonts w:ascii="Bookman Old Style" w:hAnsi="Bookman Old Style"/>
                <w:sz w:val="18"/>
                <w:szCs w:val="20"/>
                <w:lang w:val="en-GB"/>
              </w:rPr>
            </w:pPr>
            <w:r w:rsidRPr="0087318C">
              <w:rPr>
                <w:rFonts w:ascii="Bookman Old Style" w:hAnsi="Bookman Old Style"/>
                <w:sz w:val="18"/>
                <w:szCs w:val="20"/>
                <w:lang w:val="en-GB"/>
              </w:rPr>
              <w:t>Regularly</w:t>
            </w:r>
          </w:p>
        </w:tc>
        <w:tc>
          <w:tcPr>
            <w:tcW w:w="879" w:type="dxa"/>
            <w:textDirection w:val="btLr"/>
            <w:vAlign w:val="center"/>
          </w:tcPr>
          <w:p w14:paraId="78EC0875" w14:textId="77777777" w:rsidR="006F3F35" w:rsidRPr="0087318C" w:rsidRDefault="006F3F35" w:rsidP="00BF3B54">
            <w:pPr>
              <w:pStyle w:val="ListParagraph"/>
              <w:spacing w:line="360" w:lineRule="auto"/>
              <w:ind w:left="113" w:right="113"/>
              <w:jc w:val="center"/>
              <w:rPr>
                <w:rFonts w:ascii="Bookman Old Style" w:hAnsi="Bookman Old Style"/>
                <w:sz w:val="18"/>
                <w:szCs w:val="20"/>
                <w:lang w:val="en-GB"/>
              </w:rPr>
            </w:pPr>
            <w:r w:rsidRPr="0087318C">
              <w:rPr>
                <w:rFonts w:ascii="Bookman Old Style" w:hAnsi="Bookman Old Style"/>
                <w:sz w:val="18"/>
                <w:szCs w:val="20"/>
                <w:lang w:val="en-GB"/>
              </w:rPr>
              <w:t>Very often</w:t>
            </w:r>
          </w:p>
        </w:tc>
        <w:tc>
          <w:tcPr>
            <w:tcW w:w="879" w:type="dxa"/>
            <w:textDirection w:val="btLr"/>
            <w:vAlign w:val="center"/>
          </w:tcPr>
          <w:p w14:paraId="120D61B9" w14:textId="77777777" w:rsidR="006F3F35" w:rsidRPr="0087318C" w:rsidRDefault="006F3F35" w:rsidP="00BF3B54">
            <w:pPr>
              <w:pStyle w:val="ListParagraph"/>
              <w:spacing w:line="360" w:lineRule="auto"/>
              <w:ind w:left="113" w:right="113"/>
              <w:jc w:val="center"/>
              <w:rPr>
                <w:rFonts w:ascii="Bookman Old Style" w:hAnsi="Bookman Old Style"/>
                <w:sz w:val="18"/>
                <w:szCs w:val="20"/>
                <w:lang w:val="en-GB"/>
              </w:rPr>
            </w:pPr>
            <w:r w:rsidRPr="0087318C">
              <w:rPr>
                <w:rFonts w:ascii="Bookman Old Style" w:hAnsi="Bookman Old Style"/>
                <w:sz w:val="18"/>
                <w:szCs w:val="20"/>
                <w:lang w:val="en-GB"/>
              </w:rPr>
              <w:t>Nearly always</w:t>
            </w:r>
          </w:p>
        </w:tc>
      </w:tr>
      <w:tr w:rsidR="006F3F35" w:rsidRPr="009621C4" w14:paraId="7C06435A" w14:textId="77777777" w:rsidTr="00BF3B54">
        <w:trPr>
          <w:trHeight w:val="340"/>
        </w:trPr>
        <w:tc>
          <w:tcPr>
            <w:tcW w:w="3794" w:type="dxa"/>
            <w:vAlign w:val="center"/>
          </w:tcPr>
          <w:p w14:paraId="67A2D1B9" w14:textId="77777777" w:rsidR="006F3F35" w:rsidRPr="0087318C" w:rsidRDefault="006F3F35" w:rsidP="00BF3B54">
            <w:pPr>
              <w:spacing w:line="360" w:lineRule="auto"/>
              <w:rPr>
                <w:rFonts w:ascii="Bookman Old Style" w:hAnsi="Bookman Old Style"/>
                <w:sz w:val="18"/>
                <w:szCs w:val="20"/>
                <w:lang w:val="en-GB"/>
              </w:rPr>
            </w:pPr>
            <w:bookmarkStart w:id="9" w:name="OLE_LINK55"/>
            <w:bookmarkStart w:id="10" w:name="OLE_LINK56"/>
            <w:r w:rsidRPr="0087318C">
              <w:rPr>
                <w:rFonts w:ascii="Bookman Old Style" w:hAnsi="Bookman Old Style"/>
                <w:sz w:val="18"/>
                <w:szCs w:val="20"/>
                <w:lang w:val="en-GB"/>
              </w:rPr>
              <w:t>The patient</w:t>
            </w:r>
            <w:bookmarkEnd w:id="9"/>
            <w:bookmarkEnd w:id="10"/>
          </w:p>
        </w:tc>
        <w:tc>
          <w:tcPr>
            <w:tcW w:w="878" w:type="dxa"/>
            <w:vAlign w:val="center"/>
          </w:tcPr>
          <w:p w14:paraId="6C549878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879" w:type="dxa"/>
          </w:tcPr>
          <w:p w14:paraId="046A33E0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7954CAA6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44EF3DF0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2927EEF0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</w:tr>
      <w:tr w:rsidR="006F3F35" w:rsidRPr="009621C4" w14:paraId="034553A9" w14:textId="77777777" w:rsidTr="00BF3B54">
        <w:trPr>
          <w:trHeight w:val="340"/>
        </w:trPr>
        <w:tc>
          <w:tcPr>
            <w:tcW w:w="3794" w:type="dxa"/>
            <w:vAlign w:val="center"/>
          </w:tcPr>
          <w:p w14:paraId="1752CF8E" w14:textId="77777777" w:rsidR="006F3F35" w:rsidRPr="0087318C" w:rsidRDefault="006F3F35" w:rsidP="00BF3B54">
            <w:pPr>
              <w:spacing w:line="360" w:lineRule="auto"/>
              <w:rPr>
                <w:rFonts w:ascii="Bookman Old Style" w:hAnsi="Bookman Old Style"/>
                <w:sz w:val="18"/>
                <w:szCs w:val="20"/>
                <w:lang w:val="en-GB"/>
              </w:rPr>
            </w:pPr>
            <w:bookmarkStart w:id="11" w:name="OLE_LINK57"/>
            <w:bookmarkStart w:id="12" w:name="OLE_LINK58"/>
            <w:r w:rsidRPr="0087318C">
              <w:rPr>
                <w:rFonts w:ascii="Bookman Old Style" w:hAnsi="Bookman Old Style"/>
                <w:sz w:val="18"/>
                <w:szCs w:val="20"/>
                <w:lang w:val="en-GB"/>
              </w:rPr>
              <w:t>The patient's family</w:t>
            </w:r>
            <w:bookmarkEnd w:id="11"/>
            <w:bookmarkEnd w:id="12"/>
          </w:p>
        </w:tc>
        <w:tc>
          <w:tcPr>
            <w:tcW w:w="878" w:type="dxa"/>
            <w:vAlign w:val="center"/>
          </w:tcPr>
          <w:p w14:paraId="5EF137CD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879" w:type="dxa"/>
          </w:tcPr>
          <w:p w14:paraId="66F69CAC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1DE54D3A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00D05C47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5470B7BB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</w:tr>
      <w:tr w:rsidR="006F3F35" w:rsidRPr="009621C4" w14:paraId="461BABDE" w14:textId="77777777" w:rsidTr="00BF3B54">
        <w:trPr>
          <w:trHeight w:val="340"/>
        </w:trPr>
        <w:tc>
          <w:tcPr>
            <w:tcW w:w="3794" w:type="dxa"/>
            <w:vAlign w:val="center"/>
          </w:tcPr>
          <w:p w14:paraId="15A7275B" w14:textId="77777777" w:rsidR="006F3F35" w:rsidRPr="0087318C" w:rsidRDefault="006F3F35" w:rsidP="00BF3B54">
            <w:pPr>
              <w:spacing w:line="360" w:lineRule="auto"/>
              <w:rPr>
                <w:rFonts w:ascii="Bookman Old Style" w:hAnsi="Bookman Old Style"/>
                <w:sz w:val="18"/>
                <w:szCs w:val="20"/>
                <w:lang w:val="en-GB"/>
              </w:rPr>
            </w:pPr>
            <w:bookmarkStart w:id="13" w:name="OLE_LINK59"/>
            <w:bookmarkStart w:id="14" w:name="OLE_LINK60"/>
            <w:r w:rsidRPr="0087318C">
              <w:rPr>
                <w:rFonts w:ascii="Bookman Old Style" w:hAnsi="Bookman Old Style"/>
                <w:sz w:val="18"/>
                <w:szCs w:val="20"/>
                <w:lang w:val="en-GB"/>
              </w:rPr>
              <w:t>Friends of the patient</w:t>
            </w:r>
            <w:bookmarkEnd w:id="13"/>
            <w:bookmarkEnd w:id="14"/>
          </w:p>
        </w:tc>
        <w:tc>
          <w:tcPr>
            <w:tcW w:w="878" w:type="dxa"/>
            <w:vAlign w:val="center"/>
          </w:tcPr>
          <w:p w14:paraId="489D80F0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879" w:type="dxa"/>
          </w:tcPr>
          <w:p w14:paraId="5D684E7A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05978F9E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226D4617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5526A1D8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</w:tr>
    </w:tbl>
    <w:p w14:paraId="3F991851" w14:textId="77777777" w:rsidR="00BF3B54" w:rsidRPr="009621C4" w:rsidRDefault="00BF3B54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/>
          <w:sz w:val="20"/>
          <w:szCs w:val="20"/>
          <w:lang w:val="en-GB"/>
        </w:rPr>
      </w:pPr>
    </w:p>
    <w:p w14:paraId="791C1CB3" w14:textId="77777777" w:rsidR="006F3F35" w:rsidRPr="0087318C" w:rsidRDefault="006F3F35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/>
          <w:sz w:val="18"/>
          <w:szCs w:val="20"/>
          <w:lang w:val="en-GB"/>
        </w:rPr>
        <w:t>Others (specify)</w:t>
      </w:r>
    </w:p>
    <w:p w14:paraId="4685E4EE" w14:textId="77777777" w:rsidR="006F3F35" w:rsidRPr="009621C4" w:rsidRDefault="006F3F35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  <w:r w:rsidRPr="009621C4">
        <w:rPr>
          <w:rFonts w:ascii="Bookman Old Style" w:hAnsi="Bookman Old Style" w:cs="Times"/>
          <w:noProof/>
          <w:color w:val="000000"/>
          <w:sz w:val="20"/>
          <w:szCs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D81B8A6" wp14:editId="47D09E86">
                <wp:simplePos x="0" y="0"/>
                <wp:positionH relativeFrom="column">
                  <wp:posOffset>0</wp:posOffset>
                </wp:positionH>
                <wp:positionV relativeFrom="paragraph">
                  <wp:posOffset>3810</wp:posOffset>
                </wp:positionV>
                <wp:extent cx="5143500" cy="571500"/>
                <wp:effectExtent l="0" t="0" r="0" b="12700"/>
                <wp:wrapSquare wrapText="bothSides"/>
                <wp:docPr id="98" name="Text Box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1958A4" w14:textId="77777777" w:rsidR="009621C4" w:rsidRDefault="009621C4" w:rsidP="006F3F35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98" o:spid="_x0000_s1027" type="#_x0000_t202" style="position:absolute;left:0;text-align:left;margin-left:0;margin-top:.3pt;width:405pt;height: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" filled="f" stroked="f">
                <v:textbox>
                  <w:txbxContent>
                    <w:p w14:paraId="3B1958A4" w14:textId="77777777" w:rsidR="009A508D" w:rsidRDefault="009A508D" w:rsidP="006F3F35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BF82B51" w14:textId="77777777" w:rsidR="00BF3B54" w:rsidRPr="009621C4" w:rsidRDefault="00BF3B54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13C3205A" w14:textId="1DA9D114" w:rsidR="006F3F35" w:rsidRPr="009621C4" w:rsidRDefault="006023E9" w:rsidP="00AB7E0A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 xml:space="preserve">In which </w:t>
      </w:r>
      <w:r w:rsidRPr="009621C4">
        <w:rPr>
          <w:rFonts w:ascii="Bookman Old Style" w:hAnsi="Bookman Old Style" w:cs="Times"/>
          <w:b/>
          <w:bCs/>
          <w:color w:val="000000"/>
          <w:sz w:val="20"/>
          <w:szCs w:val="20"/>
          <w:lang w:val="en-GB"/>
        </w:rPr>
        <w:t>moments</w:t>
      </w: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 xml:space="preserve"> are displays of gratitude received most frequently in your workplace?</w:t>
      </w:r>
    </w:p>
    <w:p w14:paraId="4A7C85CC" w14:textId="2417A5ED" w:rsidR="006023E9" w:rsidRPr="009621C4" w:rsidRDefault="00BF3B54" w:rsidP="00AF556C">
      <w:pPr>
        <w:pStyle w:val="ListParagraph"/>
        <w:widowControl w:val="0"/>
        <w:autoSpaceDE w:val="0"/>
        <w:autoSpaceDN w:val="0"/>
        <w:adjustRightInd w:val="0"/>
        <w:spacing w:after="240" w:line="360" w:lineRule="auto"/>
        <w:ind w:left="0"/>
        <w:jc w:val="both"/>
        <w:rPr>
          <w:lang w:val="en-GB"/>
        </w:rPr>
      </w:pP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 xml:space="preserve">       Please choose one answer for each of the options:</w:t>
      </w:r>
    </w:p>
    <w:tbl>
      <w:tblPr>
        <w:tblStyle w:val="TableGrid"/>
        <w:tblW w:w="807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678"/>
        <w:gridCol w:w="680"/>
        <w:gridCol w:w="680"/>
        <w:gridCol w:w="680"/>
        <w:gridCol w:w="680"/>
        <w:gridCol w:w="681"/>
      </w:tblGrid>
      <w:tr w:rsidR="006F3F35" w:rsidRPr="009621C4" w14:paraId="77490065" w14:textId="77777777" w:rsidTr="00BF3B54">
        <w:trPr>
          <w:cantSplit/>
          <w:trHeight w:val="1363"/>
        </w:trPr>
        <w:tc>
          <w:tcPr>
            <w:tcW w:w="4678" w:type="dxa"/>
            <w:vAlign w:val="center"/>
          </w:tcPr>
          <w:p w14:paraId="2625B289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680" w:type="dxa"/>
            <w:textDirection w:val="btLr"/>
            <w:vAlign w:val="center"/>
          </w:tcPr>
          <w:p w14:paraId="0F3EF9EE" w14:textId="77777777" w:rsidR="006F3F35" w:rsidRPr="0087318C" w:rsidRDefault="006F3F35" w:rsidP="00BF3B54">
            <w:pPr>
              <w:pStyle w:val="ListParagraph"/>
              <w:spacing w:line="360" w:lineRule="auto"/>
              <w:ind w:left="113" w:right="113"/>
              <w:jc w:val="center"/>
              <w:rPr>
                <w:rFonts w:ascii="Bookman Old Style" w:hAnsi="Bookman Old Style"/>
                <w:sz w:val="18"/>
                <w:szCs w:val="20"/>
                <w:lang w:val="en-GB"/>
              </w:rPr>
            </w:pPr>
            <w:r w:rsidRPr="0087318C">
              <w:rPr>
                <w:rFonts w:ascii="Bookman Old Style" w:hAnsi="Bookman Old Style"/>
                <w:sz w:val="18"/>
                <w:szCs w:val="20"/>
                <w:lang w:val="en-GB"/>
              </w:rPr>
              <w:t>Almost never</w:t>
            </w:r>
          </w:p>
        </w:tc>
        <w:tc>
          <w:tcPr>
            <w:tcW w:w="680" w:type="dxa"/>
            <w:textDirection w:val="btLr"/>
            <w:vAlign w:val="center"/>
          </w:tcPr>
          <w:p w14:paraId="7E06CFDC" w14:textId="77777777" w:rsidR="006F3F35" w:rsidRPr="0087318C" w:rsidRDefault="006F3F35" w:rsidP="00BF3B54">
            <w:pPr>
              <w:pStyle w:val="ListParagraph"/>
              <w:spacing w:line="360" w:lineRule="auto"/>
              <w:ind w:left="113" w:right="113"/>
              <w:jc w:val="center"/>
              <w:rPr>
                <w:rFonts w:ascii="Bookman Old Style" w:hAnsi="Bookman Old Style"/>
                <w:sz w:val="18"/>
                <w:szCs w:val="20"/>
                <w:lang w:val="en-GB"/>
              </w:rPr>
            </w:pPr>
            <w:r w:rsidRPr="0087318C">
              <w:rPr>
                <w:rFonts w:ascii="Bookman Old Style" w:hAnsi="Bookman Old Style"/>
                <w:sz w:val="18"/>
                <w:szCs w:val="20"/>
                <w:lang w:val="en-GB"/>
              </w:rPr>
              <w:t>Sometimes</w:t>
            </w:r>
          </w:p>
        </w:tc>
        <w:tc>
          <w:tcPr>
            <w:tcW w:w="680" w:type="dxa"/>
            <w:textDirection w:val="btLr"/>
            <w:vAlign w:val="center"/>
          </w:tcPr>
          <w:p w14:paraId="66613829" w14:textId="77777777" w:rsidR="006F3F35" w:rsidRPr="0087318C" w:rsidRDefault="006F3F35" w:rsidP="00BF3B54">
            <w:pPr>
              <w:pStyle w:val="ListParagraph"/>
              <w:spacing w:line="360" w:lineRule="auto"/>
              <w:ind w:left="113" w:right="113"/>
              <w:jc w:val="center"/>
              <w:rPr>
                <w:rFonts w:ascii="Bookman Old Style" w:hAnsi="Bookman Old Style"/>
                <w:sz w:val="18"/>
                <w:szCs w:val="20"/>
                <w:lang w:val="en-GB"/>
              </w:rPr>
            </w:pPr>
            <w:r w:rsidRPr="0087318C">
              <w:rPr>
                <w:rFonts w:ascii="Bookman Old Style" w:hAnsi="Bookman Old Style"/>
                <w:sz w:val="18"/>
                <w:szCs w:val="20"/>
                <w:lang w:val="en-GB"/>
              </w:rPr>
              <w:t>Regularly</w:t>
            </w:r>
          </w:p>
        </w:tc>
        <w:tc>
          <w:tcPr>
            <w:tcW w:w="680" w:type="dxa"/>
            <w:textDirection w:val="btLr"/>
            <w:vAlign w:val="center"/>
          </w:tcPr>
          <w:p w14:paraId="3AB465DF" w14:textId="77777777" w:rsidR="006F3F35" w:rsidRPr="0087318C" w:rsidRDefault="006F3F35" w:rsidP="00BF3B54">
            <w:pPr>
              <w:pStyle w:val="ListParagraph"/>
              <w:spacing w:line="360" w:lineRule="auto"/>
              <w:ind w:left="113" w:right="113"/>
              <w:jc w:val="center"/>
              <w:rPr>
                <w:rFonts w:ascii="Bookman Old Style" w:hAnsi="Bookman Old Style"/>
                <w:sz w:val="18"/>
                <w:szCs w:val="20"/>
                <w:lang w:val="en-GB"/>
              </w:rPr>
            </w:pPr>
            <w:r w:rsidRPr="0087318C">
              <w:rPr>
                <w:rFonts w:ascii="Bookman Old Style" w:hAnsi="Bookman Old Style"/>
                <w:sz w:val="18"/>
                <w:szCs w:val="20"/>
                <w:lang w:val="en-GB"/>
              </w:rPr>
              <w:t>Very often</w:t>
            </w:r>
          </w:p>
        </w:tc>
        <w:tc>
          <w:tcPr>
            <w:tcW w:w="681" w:type="dxa"/>
            <w:textDirection w:val="btLr"/>
            <w:vAlign w:val="center"/>
          </w:tcPr>
          <w:p w14:paraId="35B4E1D9" w14:textId="77777777" w:rsidR="006F3F35" w:rsidRPr="0087318C" w:rsidRDefault="006F3F35" w:rsidP="00BF3B54">
            <w:pPr>
              <w:pStyle w:val="ListParagraph"/>
              <w:spacing w:line="360" w:lineRule="auto"/>
              <w:ind w:left="113" w:right="113"/>
              <w:jc w:val="center"/>
              <w:rPr>
                <w:rFonts w:ascii="Bookman Old Style" w:hAnsi="Bookman Old Style"/>
                <w:sz w:val="18"/>
                <w:szCs w:val="20"/>
                <w:lang w:val="en-GB"/>
              </w:rPr>
            </w:pPr>
            <w:r w:rsidRPr="0087318C">
              <w:rPr>
                <w:rFonts w:ascii="Bookman Old Style" w:hAnsi="Bookman Old Style"/>
                <w:sz w:val="18"/>
                <w:szCs w:val="20"/>
                <w:lang w:val="en-GB"/>
              </w:rPr>
              <w:t>Nearly always</w:t>
            </w:r>
          </w:p>
        </w:tc>
      </w:tr>
      <w:tr w:rsidR="006F3F35" w:rsidRPr="009621C4" w14:paraId="59429635" w14:textId="77777777" w:rsidTr="00BF3B54">
        <w:trPr>
          <w:trHeight w:val="340"/>
        </w:trPr>
        <w:tc>
          <w:tcPr>
            <w:tcW w:w="4678" w:type="dxa"/>
            <w:vAlign w:val="center"/>
          </w:tcPr>
          <w:p w14:paraId="46A1163B" w14:textId="77777777" w:rsidR="006F3F35" w:rsidRPr="0087318C" w:rsidRDefault="006F3F35" w:rsidP="00BF3B54">
            <w:pPr>
              <w:spacing w:line="360" w:lineRule="auto"/>
              <w:rPr>
                <w:rFonts w:ascii="Bookman Old Style" w:hAnsi="Bookman Old Style"/>
                <w:sz w:val="18"/>
                <w:szCs w:val="20"/>
                <w:lang w:val="en-GB"/>
              </w:rPr>
            </w:pPr>
            <w:r w:rsidRPr="0087318C">
              <w:rPr>
                <w:rFonts w:ascii="Bookman Old Style" w:hAnsi="Bookman Old Style"/>
                <w:sz w:val="18"/>
                <w:szCs w:val="20"/>
                <w:lang w:val="en-GB"/>
              </w:rPr>
              <w:t>On first meeting them</w:t>
            </w:r>
          </w:p>
        </w:tc>
        <w:tc>
          <w:tcPr>
            <w:tcW w:w="680" w:type="dxa"/>
            <w:vAlign w:val="center"/>
          </w:tcPr>
          <w:p w14:paraId="2CDEB2DF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7680DBE4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680" w:type="dxa"/>
            <w:vAlign w:val="center"/>
          </w:tcPr>
          <w:p w14:paraId="4880B396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680" w:type="dxa"/>
            <w:vAlign w:val="center"/>
          </w:tcPr>
          <w:p w14:paraId="0C7661C7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681" w:type="dxa"/>
            <w:vAlign w:val="center"/>
          </w:tcPr>
          <w:p w14:paraId="3491D26E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</w:tr>
      <w:tr w:rsidR="006F3F35" w:rsidRPr="009621C4" w14:paraId="6F611610" w14:textId="77777777" w:rsidTr="00BF3B54">
        <w:trPr>
          <w:trHeight w:val="340"/>
        </w:trPr>
        <w:tc>
          <w:tcPr>
            <w:tcW w:w="4678" w:type="dxa"/>
            <w:vAlign w:val="center"/>
          </w:tcPr>
          <w:p w14:paraId="6A895DB2" w14:textId="77777777" w:rsidR="006F3F35" w:rsidRPr="0087318C" w:rsidRDefault="006F3F35" w:rsidP="00BF3B54">
            <w:pPr>
              <w:spacing w:line="360" w:lineRule="auto"/>
              <w:rPr>
                <w:rFonts w:ascii="Bookman Old Style" w:hAnsi="Bookman Old Style"/>
                <w:sz w:val="18"/>
                <w:szCs w:val="20"/>
                <w:lang w:val="en-GB"/>
              </w:rPr>
            </w:pPr>
            <w:bookmarkStart w:id="15" w:name="OLE_LINK65"/>
            <w:bookmarkStart w:id="16" w:name="OLE_LINK66"/>
            <w:r w:rsidRPr="0087318C">
              <w:rPr>
                <w:rFonts w:ascii="Bookman Old Style" w:hAnsi="Bookman Old Style"/>
                <w:sz w:val="18"/>
                <w:szCs w:val="20"/>
                <w:lang w:val="en-GB"/>
              </w:rPr>
              <w:t>Throughout the care process</w:t>
            </w:r>
            <w:bookmarkEnd w:id="15"/>
            <w:bookmarkEnd w:id="16"/>
          </w:p>
        </w:tc>
        <w:tc>
          <w:tcPr>
            <w:tcW w:w="680" w:type="dxa"/>
            <w:vAlign w:val="center"/>
          </w:tcPr>
          <w:p w14:paraId="32DC6BD4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4D2168A6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680" w:type="dxa"/>
            <w:vAlign w:val="center"/>
          </w:tcPr>
          <w:p w14:paraId="15B890D5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680" w:type="dxa"/>
            <w:vAlign w:val="center"/>
          </w:tcPr>
          <w:p w14:paraId="6498FDC3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681" w:type="dxa"/>
            <w:vAlign w:val="center"/>
          </w:tcPr>
          <w:p w14:paraId="5C4C1F7E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</w:tr>
      <w:tr w:rsidR="006F3F35" w:rsidRPr="009621C4" w14:paraId="742BEA5C" w14:textId="77777777" w:rsidTr="00BF3B54">
        <w:trPr>
          <w:trHeight w:val="340"/>
        </w:trPr>
        <w:tc>
          <w:tcPr>
            <w:tcW w:w="4678" w:type="dxa"/>
            <w:vAlign w:val="center"/>
          </w:tcPr>
          <w:p w14:paraId="7A98563A" w14:textId="77777777" w:rsidR="006F3F35" w:rsidRPr="0087318C" w:rsidRDefault="006F3F35" w:rsidP="00BF3B54">
            <w:pPr>
              <w:spacing w:line="360" w:lineRule="auto"/>
              <w:rPr>
                <w:rFonts w:ascii="Bookman Old Style" w:hAnsi="Bookman Old Style"/>
                <w:sz w:val="18"/>
                <w:szCs w:val="20"/>
                <w:lang w:val="en-GB"/>
              </w:rPr>
            </w:pPr>
            <w:bookmarkStart w:id="17" w:name="OLE_LINK67"/>
            <w:bookmarkStart w:id="18" w:name="OLE_LINK68"/>
            <w:r w:rsidRPr="0087318C">
              <w:rPr>
                <w:rFonts w:ascii="Bookman Old Style" w:hAnsi="Bookman Old Style"/>
                <w:sz w:val="18"/>
                <w:szCs w:val="20"/>
                <w:lang w:val="en-GB"/>
              </w:rPr>
              <w:t>In the patient's final moments</w:t>
            </w:r>
            <w:bookmarkEnd w:id="17"/>
            <w:bookmarkEnd w:id="18"/>
          </w:p>
        </w:tc>
        <w:tc>
          <w:tcPr>
            <w:tcW w:w="680" w:type="dxa"/>
            <w:vAlign w:val="center"/>
          </w:tcPr>
          <w:p w14:paraId="4130D6FF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09B4CC15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680" w:type="dxa"/>
            <w:vAlign w:val="center"/>
          </w:tcPr>
          <w:p w14:paraId="7805F421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680" w:type="dxa"/>
            <w:vAlign w:val="center"/>
          </w:tcPr>
          <w:p w14:paraId="1773802A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681" w:type="dxa"/>
            <w:vAlign w:val="center"/>
          </w:tcPr>
          <w:p w14:paraId="45088D92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</w:tr>
      <w:tr w:rsidR="006F3F35" w:rsidRPr="009621C4" w14:paraId="76ED1788" w14:textId="77777777" w:rsidTr="00BF3B54">
        <w:trPr>
          <w:trHeight w:val="340"/>
        </w:trPr>
        <w:tc>
          <w:tcPr>
            <w:tcW w:w="4678" w:type="dxa"/>
            <w:vAlign w:val="center"/>
          </w:tcPr>
          <w:p w14:paraId="53CAC0D5" w14:textId="77777777" w:rsidR="006F3F35" w:rsidRPr="0087318C" w:rsidRDefault="006F3F35" w:rsidP="00BF3B54">
            <w:pPr>
              <w:spacing w:line="360" w:lineRule="auto"/>
              <w:rPr>
                <w:rFonts w:ascii="Bookman Old Style" w:hAnsi="Bookman Old Style"/>
                <w:sz w:val="18"/>
                <w:szCs w:val="20"/>
                <w:lang w:val="en-GB"/>
              </w:rPr>
            </w:pPr>
            <w:bookmarkStart w:id="19" w:name="OLE_LINK69"/>
            <w:bookmarkStart w:id="20" w:name="OLE_LINK70"/>
            <w:r w:rsidRPr="0087318C">
              <w:rPr>
                <w:rFonts w:ascii="Bookman Old Style" w:hAnsi="Bookman Old Style"/>
                <w:sz w:val="18"/>
                <w:szCs w:val="20"/>
                <w:lang w:val="en-GB"/>
              </w:rPr>
              <w:t>Immediately after the patient's death</w:t>
            </w:r>
            <w:bookmarkEnd w:id="19"/>
            <w:bookmarkEnd w:id="20"/>
          </w:p>
        </w:tc>
        <w:tc>
          <w:tcPr>
            <w:tcW w:w="680" w:type="dxa"/>
            <w:vAlign w:val="center"/>
          </w:tcPr>
          <w:p w14:paraId="24549D7F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5D2ADD1D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680" w:type="dxa"/>
            <w:vAlign w:val="center"/>
          </w:tcPr>
          <w:p w14:paraId="5071826B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680" w:type="dxa"/>
            <w:vAlign w:val="center"/>
          </w:tcPr>
          <w:p w14:paraId="2DA51764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681" w:type="dxa"/>
            <w:vAlign w:val="center"/>
          </w:tcPr>
          <w:p w14:paraId="317F2CF9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</w:tr>
      <w:tr w:rsidR="006F3F35" w:rsidRPr="009621C4" w14:paraId="1D7435EC" w14:textId="77777777" w:rsidTr="00BF3B54">
        <w:trPr>
          <w:trHeight w:val="340"/>
        </w:trPr>
        <w:tc>
          <w:tcPr>
            <w:tcW w:w="4678" w:type="dxa"/>
            <w:vAlign w:val="center"/>
          </w:tcPr>
          <w:p w14:paraId="00ACBCC3" w14:textId="36E8D478" w:rsidR="006F3F35" w:rsidRPr="0087318C" w:rsidRDefault="006F3F35" w:rsidP="00BF3B54">
            <w:pPr>
              <w:spacing w:line="360" w:lineRule="auto"/>
              <w:rPr>
                <w:rFonts w:ascii="Bookman Old Style" w:hAnsi="Bookman Old Style"/>
                <w:sz w:val="18"/>
                <w:szCs w:val="20"/>
                <w:lang w:val="en-GB"/>
              </w:rPr>
            </w:pPr>
            <w:bookmarkStart w:id="21" w:name="OLE_LINK71"/>
            <w:bookmarkStart w:id="22" w:name="OLE_LINK72"/>
            <w:r w:rsidRPr="0087318C">
              <w:rPr>
                <w:rFonts w:ascii="Bookman Old Style" w:hAnsi="Bookman Old Style"/>
                <w:sz w:val="18"/>
                <w:szCs w:val="20"/>
                <w:lang w:val="en-GB"/>
              </w:rPr>
              <w:t xml:space="preserve">During </w:t>
            </w:r>
            <w:bookmarkEnd w:id="21"/>
            <w:bookmarkEnd w:id="22"/>
            <w:r w:rsidR="00F03496" w:rsidRPr="0087318C">
              <w:rPr>
                <w:rFonts w:ascii="Bookman Old Style" w:hAnsi="Bookman Old Style"/>
                <w:sz w:val="18"/>
                <w:szCs w:val="20"/>
                <w:lang w:val="en-GB"/>
              </w:rPr>
              <w:t>bereavement</w:t>
            </w:r>
          </w:p>
        </w:tc>
        <w:tc>
          <w:tcPr>
            <w:tcW w:w="680" w:type="dxa"/>
            <w:vAlign w:val="center"/>
          </w:tcPr>
          <w:p w14:paraId="7DD23E28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05A78304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680" w:type="dxa"/>
            <w:vAlign w:val="center"/>
          </w:tcPr>
          <w:p w14:paraId="0659E07C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680" w:type="dxa"/>
            <w:vAlign w:val="center"/>
          </w:tcPr>
          <w:p w14:paraId="4105B915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681" w:type="dxa"/>
            <w:vAlign w:val="center"/>
          </w:tcPr>
          <w:p w14:paraId="139A31C6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</w:tr>
      <w:tr w:rsidR="006F3F35" w:rsidRPr="009621C4" w14:paraId="36F2B32C" w14:textId="77777777" w:rsidTr="00BF3B54">
        <w:trPr>
          <w:trHeight w:val="340"/>
        </w:trPr>
        <w:tc>
          <w:tcPr>
            <w:tcW w:w="4678" w:type="dxa"/>
            <w:vAlign w:val="center"/>
          </w:tcPr>
          <w:p w14:paraId="0E457308" w14:textId="77777777" w:rsidR="006F3F35" w:rsidRPr="0087318C" w:rsidRDefault="006F3F35" w:rsidP="00BF3B54">
            <w:pPr>
              <w:spacing w:line="360" w:lineRule="auto"/>
              <w:rPr>
                <w:rFonts w:ascii="Bookman Old Style" w:hAnsi="Bookman Old Style"/>
                <w:sz w:val="18"/>
                <w:szCs w:val="20"/>
                <w:lang w:val="en-GB"/>
              </w:rPr>
            </w:pPr>
            <w:bookmarkStart w:id="23" w:name="OLE_LINK73"/>
            <w:bookmarkStart w:id="24" w:name="OLE_LINK74"/>
            <w:r w:rsidRPr="0087318C">
              <w:rPr>
                <w:rFonts w:ascii="Bookman Old Style" w:hAnsi="Bookman Old Style"/>
                <w:sz w:val="18"/>
                <w:szCs w:val="20"/>
                <w:lang w:val="en-GB"/>
              </w:rPr>
              <w:t>A long time after the care relationship has finished</w:t>
            </w:r>
            <w:bookmarkEnd w:id="23"/>
            <w:bookmarkEnd w:id="24"/>
          </w:p>
        </w:tc>
        <w:tc>
          <w:tcPr>
            <w:tcW w:w="680" w:type="dxa"/>
            <w:vAlign w:val="center"/>
          </w:tcPr>
          <w:p w14:paraId="195ABAA6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680" w:type="dxa"/>
          </w:tcPr>
          <w:p w14:paraId="48B72362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680" w:type="dxa"/>
            <w:vAlign w:val="center"/>
          </w:tcPr>
          <w:p w14:paraId="34D53F78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680" w:type="dxa"/>
            <w:vAlign w:val="center"/>
          </w:tcPr>
          <w:p w14:paraId="73F0A267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681" w:type="dxa"/>
            <w:vAlign w:val="center"/>
          </w:tcPr>
          <w:p w14:paraId="71933204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</w:tr>
    </w:tbl>
    <w:p w14:paraId="17D0723C" w14:textId="77777777" w:rsidR="006F3F35" w:rsidRPr="009621C4" w:rsidRDefault="006F3F35" w:rsidP="00AB7E0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32BB13B5" w14:textId="77777777" w:rsidR="006023E9" w:rsidRPr="0087318C" w:rsidRDefault="006F3F35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lastRenderedPageBreak/>
        <w:t>Others (specify)</w:t>
      </w:r>
    </w:p>
    <w:p w14:paraId="4DEFCB2A" w14:textId="77777777" w:rsidR="006F3F35" w:rsidRPr="009621C4" w:rsidRDefault="006F3F35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  <w:r w:rsidRPr="009621C4">
        <w:rPr>
          <w:rFonts w:ascii="Bookman Old Style" w:hAnsi="Bookman Old Style" w:cs="Times"/>
          <w:noProof/>
          <w:color w:val="000000"/>
          <w:sz w:val="20"/>
          <w:szCs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603AA6C" wp14:editId="59FED691">
                <wp:simplePos x="0" y="0"/>
                <wp:positionH relativeFrom="column">
                  <wp:posOffset>0</wp:posOffset>
                </wp:positionH>
                <wp:positionV relativeFrom="paragraph">
                  <wp:posOffset>48895</wp:posOffset>
                </wp:positionV>
                <wp:extent cx="5143500" cy="571500"/>
                <wp:effectExtent l="0" t="0" r="0" b="12700"/>
                <wp:wrapSquare wrapText="bothSides"/>
                <wp:docPr id="99" name="Text Box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3D25FB" w14:textId="77777777" w:rsidR="009621C4" w:rsidRDefault="009621C4" w:rsidP="006F3F35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99" o:spid="_x0000_s1028" type="#_x0000_t202" style="position:absolute;left:0;text-align:left;margin-left:0;margin-top:3.85pt;width:405pt;height: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" filled="f" stroked="f">
                <v:textbox>
                  <w:txbxContent>
                    <w:p w14:paraId="4B3D25FB" w14:textId="77777777" w:rsidR="009621C4" w:rsidRDefault="009621C4" w:rsidP="006F3F35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351DDE2" w14:textId="77777777" w:rsidR="006F3F35" w:rsidRPr="009621C4" w:rsidRDefault="006F3F35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0DE51AA7" w14:textId="77777777" w:rsidR="006F3F35" w:rsidRPr="009621C4" w:rsidRDefault="006F3F35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293C313E" w14:textId="77777777" w:rsidR="006F3F35" w:rsidRPr="009621C4" w:rsidRDefault="006023E9" w:rsidP="00AB7E0A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 xml:space="preserve">When documents expressing gratitude are received (letters, cards or postcards) from patients and their relatives in your workplace, </w:t>
      </w:r>
      <w:proofErr w:type="gramStart"/>
      <w:r w:rsidRPr="009621C4">
        <w:rPr>
          <w:rFonts w:ascii="Bookman Old Style" w:hAnsi="Bookman Old Style" w:cs="Times"/>
          <w:b/>
          <w:bCs/>
          <w:color w:val="000000"/>
          <w:sz w:val="20"/>
          <w:szCs w:val="20"/>
          <w:lang w:val="en-GB"/>
        </w:rPr>
        <w:t>What</w:t>
      </w:r>
      <w:proofErr w:type="gramEnd"/>
      <w:r w:rsidRPr="009621C4">
        <w:rPr>
          <w:rFonts w:ascii="Bookman Old Style" w:hAnsi="Bookman Old Style" w:cs="Times"/>
          <w:b/>
          <w:bCs/>
          <w:color w:val="000000"/>
          <w:sz w:val="20"/>
          <w:szCs w:val="20"/>
          <w:lang w:val="en-GB"/>
        </w:rPr>
        <w:t xml:space="preserve"> use</w:t>
      </w: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 xml:space="preserve"> is most often made of them?</w:t>
      </w:r>
    </w:p>
    <w:p w14:paraId="15F9A77E" w14:textId="372F8D6F" w:rsidR="006023E9" w:rsidRPr="009621C4" w:rsidRDefault="006023E9" w:rsidP="00AF556C">
      <w:pPr>
        <w:pStyle w:val="ListParagraph"/>
        <w:widowControl w:val="0"/>
        <w:autoSpaceDE w:val="0"/>
        <w:autoSpaceDN w:val="0"/>
        <w:adjustRightInd w:val="0"/>
        <w:spacing w:after="240" w:line="360" w:lineRule="auto"/>
        <w:ind w:left="360"/>
        <w:jc w:val="both"/>
        <w:rPr>
          <w:lang w:val="en-GB"/>
        </w:rPr>
      </w:pP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>Please choose one answer for each of the options:</w:t>
      </w:r>
    </w:p>
    <w:tbl>
      <w:tblPr>
        <w:tblStyle w:val="TableGrid"/>
        <w:tblW w:w="818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670"/>
        <w:gridCol w:w="503"/>
        <w:gridCol w:w="504"/>
        <w:gridCol w:w="504"/>
        <w:gridCol w:w="504"/>
        <w:gridCol w:w="504"/>
      </w:tblGrid>
      <w:tr w:rsidR="001209E5" w:rsidRPr="0087318C" w14:paraId="4F6F2B12" w14:textId="77777777" w:rsidTr="00BF3B54">
        <w:trPr>
          <w:cantSplit/>
          <w:trHeight w:val="1391"/>
        </w:trPr>
        <w:tc>
          <w:tcPr>
            <w:tcW w:w="5670" w:type="dxa"/>
            <w:vAlign w:val="center"/>
          </w:tcPr>
          <w:p w14:paraId="259B4E1D" w14:textId="77777777" w:rsidR="001209E5" w:rsidRPr="0087318C" w:rsidRDefault="001209E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503" w:type="dxa"/>
            <w:textDirection w:val="btLr"/>
            <w:vAlign w:val="center"/>
          </w:tcPr>
          <w:p w14:paraId="521070FF" w14:textId="77777777" w:rsidR="001209E5" w:rsidRPr="0087318C" w:rsidRDefault="001209E5" w:rsidP="00BF3B54">
            <w:pPr>
              <w:pStyle w:val="ListParagraph"/>
              <w:spacing w:line="360" w:lineRule="auto"/>
              <w:ind w:left="113" w:right="113"/>
              <w:jc w:val="center"/>
              <w:rPr>
                <w:rFonts w:ascii="Bookman Old Style" w:hAnsi="Bookman Old Style"/>
                <w:sz w:val="18"/>
                <w:szCs w:val="20"/>
                <w:lang w:val="en-GB"/>
              </w:rPr>
            </w:pPr>
            <w:r w:rsidRPr="0087318C">
              <w:rPr>
                <w:rFonts w:ascii="Bookman Old Style" w:hAnsi="Bookman Old Style"/>
                <w:sz w:val="18"/>
                <w:szCs w:val="20"/>
                <w:lang w:val="en-GB"/>
              </w:rPr>
              <w:t>Almost never</w:t>
            </w:r>
          </w:p>
        </w:tc>
        <w:tc>
          <w:tcPr>
            <w:tcW w:w="504" w:type="dxa"/>
            <w:textDirection w:val="btLr"/>
            <w:vAlign w:val="center"/>
          </w:tcPr>
          <w:p w14:paraId="5BCBC4E5" w14:textId="77777777" w:rsidR="001209E5" w:rsidRPr="0087318C" w:rsidRDefault="001209E5" w:rsidP="00BF3B54">
            <w:pPr>
              <w:pStyle w:val="ListParagraph"/>
              <w:spacing w:line="360" w:lineRule="auto"/>
              <w:ind w:left="113" w:right="113"/>
              <w:jc w:val="center"/>
              <w:rPr>
                <w:rFonts w:ascii="Bookman Old Style" w:hAnsi="Bookman Old Style"/>
                <w:sz w:val="18"/>
                <w:szCs w:val="20"/>
                <w:lang w:val="en-GB"/>
              </w:rPr>
            </w:pPr>
            <w:r w:rsidRPr="0087318C">
              <w:rPr>
                <w:rFonts w:ascii="Bookman Old Style" w:hAnsi="Bookman Old Style"/>
                <w:sz w:val="18"/>
                <w:szCs w:val="20"/>
                <w:lang w:val="en-GB"/>
              </w:rPr>
              <w:t>Sometimes</w:t>
            </w:r>
          </w:p>
        </w:tc>
        <w:tc>
          <w:tcPr>
            <w:tcW w:w="504" w:type="dxa"/>
            <w:textDirection w:val="btLr"/>
            <w:vAlign w:val="center"/>
          </w:tcPr>
          <w:p w14:paraId="334D725D" w14:textId="77777777" w:rsidR="001209E5" w:rsidRPr="0087318C" w:rsidRDefault="001209E5" w:rsidP="00BF3B54">
            <w:pPr>
              <w:pStyle w:val="ListParagraph"/>
              <w:spacing w:line="360" w:lineRule="auto"/>
              <w:ind w:left="113" w:right="113"/>
              <w:jc w:val="center"/>
              <w:rPr>
                <w:rFonts w:ascii="Bookman Old Style" w:hAnsi="Bookman Old Style"/>
                <w:sz w:val="18"/>
                <w:szCs w:val="20"/>
                <w:lang w:val="en-GB"/>
              </w:rPr>
            </w:pPr>
            <w:r w:rsidRPr="0087318C">
              <w:rPr>
                <w:rFonts w:ascii="Bookman Old Style" w:hAnsi="Bookman Old Style"/>
                <w:sz w:val="18"/>
                <w:szCs w:val="20"/>
                <w:lang w:val="en-GB"/>
              </w:rPr>
              <w:t>Regularly</w:t>
            </w:r>
          </w:p>
        </w:tc>
        <w:tc>
          <w:tcPr>
            <w:tcW w:w="504" w:type="dxa"/>
            <w:textDirection w:val="btLr"/>
            <w:vAlign w:val="center"/>
          </w:tcPr>
          <w:p w14:paraId="3D292636" w14:textId="77777777" w:rsidR="001209E5" w:rsidRPr="0087318C" w:rsidRDefault="001209E5" w:rsidP="00BF3B54">
            <w:pPr>
              <w:pStyle w:val="ListParagraph"/>
              <w:spacing w:line="360" w:lineRule="auto"/>
              <w:ind w:left="113" w:right="113"/>
              <w:jc w:val="center"/>
              <w:rPr>
                <w:rFonts w:ascii="Bookman Old Style" w:hAnsi="Bookman Old Style"/>
                <w:sz w:val="18"/>
                <w:szCs w:val="20"/>
                <w:lang w:val="en-GB"/>
              </w:rPr>
            </w:pPr>
            <w:r w:rsidRPr="0087318C">
              <w:rPr>
                <w:rFonts w:ascii="Bookman Old Style" w:hAnsi="Bookman Old Style"/>
                <w:sz w:val="18"/>
                <w:szCs w:val="20"/>
                <w:lang w:val="en-GB"/>
              </w:rPr>
              <w:t>Very often</w:t>
            </w:r>
          </w:p>
        </w:tc>
        <w:tc>
          <w:tcPr>
            <w:tcW w:w="504" w:type="dxa"/>
            <w:textDirection w:val="btLr"/>
            <w:vAlign w:val="center"/>
          </w:tcPr>
          <w:p w14:paraId="6EABC9F2" w14:textId="77777777" w:rsidR="001209E5" w:rsidRPr="0087318C" w:rsidRDefault="001209E5" w:rsidP="00BF3B54">
            <w:pPr>
              <w:pStyle w:val="ListParagraph"/>
              <w:spacing w:line="360" w:lineRule="auto"/>
              <w:ind w:left="113" w:right="113"/>
              <w:jc w:val="center"/>
              <w:rPr>
                <w:rFonts w:ascii="Bookman Old Style" w:hAnsi="Bookman Old Style"/>
                <w:sz w:val="18"/>
                <w:szCs w:val="20"/>
                <w:lang w:val="en-GB"/>
              </w:rPr>
            </w:pPr>
            <w:r w:rsidRPr="0087318C">
              <w:rPr>
                <w:rFonts w:ascii="Bookman Old Style" w:hAnsi="Bookman Old Style"/>
                <w:sz w:val="18"/>
                <w:szCs w:val="20"/>
                <w:lang w:val="en-GB"/>
              </w:rPr>
              <w:t>Nearly always</w:t>
            </w:r>
          </w:p>
        </w:tc>
      </w:tr>
      <w:tr w:rsidR="006F3F35" w:rsidRPr="0087318C" w14:paraId="027EBFC1" w14:textId="77777777" w:rsidTr="00BF3B54">
        <w:trPr>
          <w:trHeight w:val="340"/>
        </w:trPr>
        <w:tc>
          <w:tcPr>
            <w:tcW w:w="5670" w:type="dxa"/>
            <w:vAlign w:val="center"/>
          </w:tcPr>
          <w:p w14:paraId="76D42994" w14:textId="77777777" w:rsidR="006F3F35" w:rsidRPr="0087318C" w:rsidRDefault="006F3F35" w:rsidP="00BF3B54">
            <w:pPr>
              <w:spacing w:line="360" w:lineRule="auto"/>
              <w:rPr>
                <w:rFonts w:ascii="Bookman Old Style" w:hAnsi="Bookman Old Style"/>
                <w:sz w:val="18"/>
                <w:szCs w:val="20"/>
                <w:lang w:val="en-GB"/>
              </w:rPr>
            </w:pPr>
            <w:r w:rsidRPr="0087318C">
              <w:rPr>
                <w:rFonts w:ascii="Bookman Old Style" w:hAnsi="Bookman Old Style"/>
                <w:sz w:val="18"/>
                <w:szCs w:val="20"/>
                <w:lang w:val="en-GB"/>
              </w:rPr>
              <w:t>Some members of the team read them</w:t>
            </w:r>
          </w:p>
        </w:tc>
        <w:tc>
          <w:tcPr>
            <w:tcW w:w="503" w:type="dxa"/>
          </w:tcPr>
          <w:p w14:paraId="444BFD04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504" w:type="dxa"/>
          </w:tcPr>
          <w:p w14:paraId="32364BCF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504" w:type="dxa"/>
            <w:vAlign w:val="center"/>
          </w:tcPr>
          <w:p w14:paraId="6807175E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504" w:type="dxa"/>
            <w:vAlign w:val="center"/>
          </w:tcPr>
          <w:p w14:paraId="731862D0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504" w:type="dxa"/>
            <w:vAlign w:val="center"/>
          </w:tcPr>
          <w:p w14:paraId="0993B476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</w:tr>
      <w:tr w:rsidR="006F3F35" w:rsidRPr="0087318C" w14:paraId="170A6FAD" w14:textId="77777777" w:rsidTr="00BF3B54">
        <w:trPr>
          <w:trHeight w:val="340"/>
        </w:trPr>
        <w:tc>
          <w:tcPr>
            <w:tcW w:w="5670" w:type="dxa"/>
            <w:vAlign w:val="center"/>
          </w:tcPr>
          <w:p w14:paraId="538EFB05" w14:textId="77777777" w:rsidR="006F3F35" w:rsidRPr="0087318C" w:rsidRDefault="006F3F35" w:rsidP="00BF3B54">
            <w:pPr>
              <w:spacing w:line="360" w:lineRule="auto"/>
              <w:rPr>
                <w:rFonts w:ascii="Bookman Old Style" w:hAnsi="Bookman Old Style"/>
                <w:sz w:val="18"/>
                <w:szCs w:val="20"/>
                <w:lang w:val="en-GB"/>
              </w:rPr>
            </w:pPr>
            <w:r w:rsidRPr="0087318C">
              <w:rPr>
                <w:rFonts w:ascii="Bookman Old Style" w:hAnsi="Bookman Old Style"/>
                <w:sz w:val="18"/>
                <w:szCs w:val="20"/>
                <w:lang w:val="en-GB"/>
              </w:rPr>
              <w:t>They are on display for all members of the team</w:t>
            </w:r>
          </w:p>
        </w:tc>
        <w:tc>
          <w:tcPr>
            <w:tcW w:w="503" w:type="dxa"/>
          </w:tcPr>
          <w:p w14:paraId="2F40D998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504" w:type="dxa"/>
          </w:tcPr>
          <w:p w14:paraId="65E8607A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504" w:type="dxa"/>
            <w:vAlign w:val="center"/>
          </w:tcPr>
          <w:p w14:paraId="1ECA145F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504" w:type="dxa"/>
            <w:vAlign w:val="center"/>
          </w:tcPr>
          <w:p w14:paraId="497C3124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504" w:type="dxa"/>
            <w:vAlign w:val="center"/>
          </w:tcPr>
          <w:p w14:paraId="3C76077F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</w:tr>
      <w:tr w:rsidR="006F3F35" w:rsidRPr="0087318C" w14:paraId="78E6FF08" w14:textId="77777777" w:rsidTr="00BF3B54">
        <w:trPr>
          <w:trHeight w:val="340"/>
        </w:trPr>
        <w:tc>
          <w:tcPr>
            <w:tcW w:w="5670" w:type="dxa"/>
            <w:vAlign w:val="center"/>
          </w:tcPr>
          <w:p w14:paraId="066AFFD7" w14:textId="77777777" w:rsidR="006F3F35" w:rsidRPr="0087318C" w:rsidRDefault="006F3F35" w:rsidP="00BF3B54">
            <w:pPr>
              <w:spacing w:line="360" w:lineRule="auto"/>
              <w:rPr>
                <w:rFonts w:ascii="Bookman Old Style" w:hAnsi="Bookman Old Style"/>
                <w:sz w:val="18"/>
                <w:szCs w:val="20"/>
                <w:lang w:val="en-GB"/>
              </w:rPr>
            </w:pPr>
            <w:bookmarkStart w:id="25" w:name="OLE_LINK81"/>
            <w:bookmarkStart w:id="26" w:name="OLE_LINK82"/>
            <w:r w:rsidRPr="0087318C">
              <w:rPr>
                <w:rFonts w:ascii="Bookman Old Style" w:hAnsi="Bookman Old Style"/>
                <w:sz w:val="18"/>
                <w:szCs w:val="20"/>
                <w:lang w:val="en-GB"/>
              </w:rPr>
              <w:t>They are kept for some time</w:t>
            </w:r>
            <w:bookmarkEnd w:id="25"/>
            <w:bookmarkEnd w:id="26"/>
          </w:p>
        </w:tc>
        <w:tc>
          <w:tcPr>
            <w:tcW w:w="503" w:type="dxa"/>
          </w:tcPr>
          <w:p w14:paraId="51E5933A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504" w:type="dxa"/>
          </w:tcPr>
          <w:p w14:paraId="6F4DF3C8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504" w:type="dxa"/>
            <w:vAlign w:val="center"/>
          </w:tcPr>
          <w:p w14:paraId="1C8E2616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504" w:type="dxa"/>
            <w:vAlign w:val="center"/>
          </w:tcPr>
          <w:p w14:paraId="1457D929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504" w:type="dxa"/>
            <w:vAlign w:val="center"/>
          </w:tcPr>
          <w:p w14:paraId="0932B218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</w:tr>
      <w:tr w:rsidR="006F3F35" w:rsidRPr="0087318C" w14:paraId="2D5BEC53" w14:textId="77777777" w:rsidTr="00BF3B54">
        <w:trPr>
          <w:trHeight w:val="340"/>
        </w:trPr>
        <w:tc>
          <w:tcPr>
            <w:tcW w:w="5670" w:type="dxa"/>
            <w:vAlign w:val="center"/>
          </w:tcPr>
          <w:p w14:paraId="50D2DE93" w14:textId="77777777" w:rsidR="006F3F35" w:rsidRPr="0087318C" w:rsidRDefault="006F3F35" w:rsidP="00BF3B54">
            <w:pPr>
              <w:spacing w:line="360" w:lineRule="auto"/>
              <w:rPr>
                <w:rFonts w:ascii="Bookman Old Style" w:hAnsi="Bookman Old Style"/>
                <w:sz w:val="18"/>
                <w:szCs w:val="20"/>
                <w:lang w:val="en-GB"/>
              </w:rPr>
            </w:pPr>
            <w:r w:rsidRPr="0087318C">
              <w:rPr>
                <w:rFonts w:ascii="Bookman Old Style" w:hAnsi="Bookman Old Style"/>
                <w:sz w:val="18"/>
                <w:szCs w:val="20"/>
                <w:lang w:val="en-GB"/>
              </w:rPr>
              <w:t>Some team members keep them among their personal effects</w:t>
            </w:r>
          </w:p>
        </w:tc>
        <w:tc>
          <w:tcPr>
            <w:tcW w:w="503" w:type="dxa"/>
          </w:tcPr>
          <w:p w14:paraId="44B1933B" w14:textId="77777777" w:rsidR="006F3F35" w:rsidRPr="0087318C" w:rsidDel="00967B85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504" w:type="dxa"/>
          </w:tcPr>
          <w:p w14:paraId="6B6A1280" w14:textId="77777777" w:rsidR="006F3F35" w:rsidRPr="0087318C" w:rsidDel="00967B85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504" w:type="dxa"/>
            <w:vAlign w:val="center"/>
          </w:tcPr>
          <w:p w14:paraId="5F54B10F" w14:textId="77777777" w:rsidR="006F3F35" w:rsidRPr="0087318C" w:rsidDel="00967B85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504" w:type="dxa"/>
            <w:vAlign w:val="center"/>
          </w:tcPr>
          <w:p w14:paraId="4F197054" w14:textId="77777777" w:rsidR="006F3F35" w:rsidRPr="0087318C" w:rsidDel="00967B85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504" w:type="dxa"/>
            <w:vAlign w:val="center"/>
          </w:tcPr>
          <w:p w14:paraId="1DF7253A" w14:textId="77777777" w:rsidR="006F3F35" w:rsidRPr="0087318C" w:rsidDel="00967B85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</w:tr>
      <w:tr w:rsidR="006F3F35" w:rsidRPr="0087318C" w14:paraId="2C42A88E" w14:textId="77777777" w:rsidTr="009621C4">
        <w:trPr>
          <w:trHeight w:val="360"/>
        </w:trPr>
        <w:tc>
          <w:tcPr>
            <w:tcW w:w="5670" w:type="dxa"/>
            <w:vAlign w:val="center"/>
          </w:tcPr>
          <w:p w14:paraId="3A860638" w14:textId="37628BE4" w:rsidR="006F3F35" w:rsidRPr="0087318C" w:rsidRDefault="006F3F35" w:rsidP="00BF3B54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  <w:r w:rsidRPr="0087318C"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  <w:t xml:space="preserve">They are filed away and are </w:t>
            </w:r>
            <w:r w:rsidR="00F03496" w:rsidRPr="0087318C"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  <w:t>accessible</w:t>
            </w:r>
            <w:r w:rsidRPr="0087318C"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  <w:t xml:space="preserve"> to all team members</w:t>
            </w:r>
          </w:p>
        </w:tc>
        <w:tc>
          <w:tcPr>
            <w:tcW w:w="503" w:type="dxa"/>
          </w:tcPr>
          <w:p w14:paraId="42A9528F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504" w:type="dxa"/>
          </w:tcPr>
          <w:p w14:paraId="74D104F9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504" w:type="dxa"/>
            <w:vAlign w:val="center"/>
          </w:tcPr>
          <w:p w14:paraId="11B8BA2C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504" w:type="dxa"/>
            <w:vAlign w:val="center"/>
          </w:tcPr>
          <w:p w14:paraId="76CAEB3E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504" w:type="dxa"/>
            <w:vAlign w:val="center"/>
          </w:tcPr>
          <w:p w14:paraId="61AFB1BE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</w:tr>
      <w:tr w:rsidR="006F3F35" w:rsidRPr="0087318C" w14:paraId="6156D89D" w14:textId="77777777" w:rsidTr="00BF3B54">
        <w:trPr>
          <w:trHeight w:val="340"/>
        </w:trPr>
        <w:tc>
          <w:tcPr>
            <w:tcW w:w="5670" w:type="dxa"/>
            <w:vAlign w:val="center"/>
          </w:tcPr>
          <w:p w14:paraId="144923F5" w14:textId="480E0B74" w:rsidR="006F3F35" w:rsidRPr="0087318C" w:rsidRDefault="006F3F35" w:rsidP="00BF3B54">
            <w:pPr>
              <w:spacing w:line="360" w:lineRule="auto"/>
              <w:rPr>
                <w:rFonts w:ascii="Bookman Old Style" w:hAnsi="Bookman Old Style"/>
                <w:sz w:val="18"/>
                <w:szCs w:val="20"/>
                <w:lang w:val="en-GB"/>
              </w:rPr>
            </w:pPr>
            <w:bookmarkStart w:id="27" w:name="OLE_LINK87"/>
            <w:bookmarkStart w:id="28" w:name="OLE_LINK88"/>
            <w:r w:rsidRPr="0087318C">
              <w:rPr>
                <w:rFonts w:ascii="Bookman Old Style" w:hAnsi="Bookman Old Style"/>
                <w:sz w:val="18"/>
                <w:szCs w:val="20"/>
                <w:lang w:val="en-GB"/>
              </w:rPr>
              <w:t xml:space="preserve">They are filed away but are not </w:t>
            </w:r>
            <w:bookmarkEnd w:id="27"/>
            <w:bookmarkEnd w:id="28"/>
            <w:r w:rsidR="00F03496" w:rsidRPr="0087318C">
              <w:rPr>
                <w:rFonts w:ascii="Bookman Old Style" w:hAnsi="Bookman Old Style"/>
                <w:sz w:val="18"/>
                <w:szCs w:val="20"/>
                <w:lang w:val="en-GB"/>
              </w:rPr>
              <w:t>accessible</w:t>
            </w:r>
          </w:p>
        </w:tc>
        <w:tc>
          <w:tcPr>
            <w:tcW w:w="503" w:type="dxa"/>
          </w:tcPr>
          <w:p w14:paraId="54F535B6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504" w:type="dxa"/>
          </w:tcPr>
          <w:p w14:paraId="5E1A5A70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504" w:type="dxa"/>
            <w:vAlign w:val="center"/>
          </w:tcPr>
          <w:p w14:paraId="340C53EE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504" w:type="dxa"/>
            <w:vAlign w:val="center"/>
          </w:tcPr>
          <w:p w14:paraId="57FC91C0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504" w:type="dxa"/>
            <w:vAlign w:val="center"/>
          </w:tcPr>
          <w:p w14:paraId="0F7046BF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</w:tr>
      <w:tr w:rsidR="006F3F35" w:rsidRPr="0087318C" w14:paraId="617E3307" w14:textId="77777777" w:rsidTr="00BF3B54">
        <w:trPr>
          <w:trHeight w:val="340"/>
        </w:trPr>
        <w:tc>
          <w:tcPr>
            <w:tcW w:w="5670" w:type="dxa"/>
            <w:vAlign w:val="center"/>
          </w:tcPr>
          <w:p w14:paraId="5BC0E6F6" w14:textId="77777777" w:rsidR="006F3F35" w:rsidRPr="0087318C" w:rsidRDefault="006F3F35" w:rsidP="00BF3B54">
            <w:pPr>
              <w:spacing w:line="360" w:lineRule="auto"/>
              <w:rPr>
                <w:rFonts w:ascii="Bookman Old Style" w:hAnsi="Bookman Old Style"/>
                <w:sz w:val="18"/>
                <w:szCs w:val="20"/>
                <w:lang w:val="en-GB"/>
              </w:rPr>
            </w:pPr>
            <w:bookmarkStart w:id="29" w:name="OLE_LINK89"/>
            <w:bookmarkStart w:id="30" w:name="OLE_LINK90"/>
            <w:r w:rsidRPr="0087318C">
              <w:rPr>
                <w:rFonts w:ascii="Bookman Old Style" w:hAnsi="Bookman Old Style"/>
                <w:sz w:val="18"/>
                <w:szCs w:val="20"/>
                <w:lang w:val="en-GB"/>
              </w:rPr>
              <w:t>They are sent to management</w:t>
            </w:r>
            <w:bookmarkEnd w:id="29"/>
            <w:bookmarkEnd w:id="30"/>
          </w:p>
        </w:tc>
        <w:tc>
          <w:tcPr>
            <w:tcW w:w="503" w:type="dxa"/>
          </w:tcPr>
          <w:p w14:paraId="126942BD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504" w:type="dxa"/>
          </w:tcPr>
          <w:p w14:paraId="6B31F831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504" w:type="dxa"/>
            <w:vAlign w:val="center"/>
          </w:tcPr>
          <w:p w14:paraId="770B5E18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504" w:type="dxa"/>
            <w:vAlign w:val="center"/>
          </w:tcPr>
          <w:p w14:paraId="0A25A6F3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504" w:type="dxa"/>
            <w:vAlign w:val="center"/>
          </w:tcPr>
          <w:p w14:paraId="61825EDD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</w:tr>
      <w:tr w:rsidR="006F3F35" w:rsidRPr="0087318C" w14:paraId="42A9FB94" w14:textId="77777777" w:rsidTr="00BF3B54">
        <w:trPr>
          <w:trHeight w:val="340"/>
        </w:trPr>
        <w:tc>
          <w:tcPr>
            <w:tcW w:w="5670" w:type="dxa"/>
            <w:vAlign w:val="center"/>
          </w:tcPr>
          <w:p w14:paraId="41787F37" w14:textId="77777777" w:rsidR="006F3F35" w:rsidRPr="0087318C" w:rsidRDefault="006F3F35" w:rsidP="00BF3B54">
            <w:pPr>
              <w:spacing w:line="360" w:lineRule="auto"/>
              <w:rPr>
                <w:rFonts w:ascii="Bookman Old Style" w:hAnsi="Bookman Old Style"/>
                <w:sz w:val="18"/>
                <w:szCs w:val="20"/>
                <w:lang w:val="en-GB"/>
              </w:rPr>
            </w:pPr>
            <w:bookmarkStart w:id="31" w:name="OLE_LINK91"/>
            <w:bookmarkStart w:id="32" w:name="OLE_LINK92"/>
            <w:r w:rsidRPr="0087318C">
              <w:rPr>
                <w:rFonts w:ascii="Bookman Old Style" w:hAnsi="Bookman Old Style"/>
                <w:sz w:val="18"/>
                <w:szCs w:val="20"/>
                <w:lang w:val="en-GB"/>
              </w:rPr>
              <w:t>They are sent to other team members who have taken part in the care process</w:t>
            </w:r>
            <w:bookmarkEnd w:id="31"/>
            <w:bookmarkEnd w:id="32"/>
          </w:p>
        </w:tc>
        <w:tc>
          <w:tcPr>
            <w:tcW w:w="503" w:type="dxa"/>
          </w:tcPr>
          <w:p w14:paraId="46B53B7E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504" w:type="dxa"/>
          </w:tcPr>
          <w:p w14:paraId="31B83ACC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504" w:type="dxa"/>
            <w:vAlign w:val="center"/>
          </w:tcPr>
          <w:p w14:paraId="03B47EC7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504" w:type="dxa"/>
            <w:vAlign w:val="center"/>
          </w:tcPr>
          <w:p w14:paraId="3E704387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  <w:tc>
          <w:tcPr>
            <w:tcW w:w="504" w:type="dxa"/>
            <w:vAlign w:val="center"/>
          </w:tcPr>
          <w:p w14:paraId="73DB6476" w14:textId="77777777" w:rsidR="006F3F35" w:rsidRPr="0087318C" w:rsidRDefault="006F3F35" w:rsidP="00AB7E0A">
            <w:pPr>
              <w:spacing w:line="360" w:lineRule="auto"/>
              <w:jc w:val="both"/>
              <w:rPr>
                <w:rFonts w:ascii="Bookman Old Style" w:hAnsi="Bookman Old Style"/>
                <w:sz w:val="18"/>
                <w:szCs w:val="20"/>
                <w:lang w:val="en-GB"/>
              </w:rPr>
            </w:pPr>
          </w:p>
        </w:tc>
      </w:tr>
    </w:tbl>
    <w:p w14:paraId="4284C2D0" w14:textId="77777777" w:rsidR="006F3F35" w:rsidRPr="0087318C" w:rsidRDefault="006F3F35" w:rsidP="00AB7E0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</w:p>
    <w:p w14:paraId="7A327090" w14:textId="1127D6DE" w:rsidR="006F3F35" w:rsidRPr="0087318C" w:rsidRDefault="0087318C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/>
          <w:noProof/>
          <w:sz w:val="18"/>
          <w:szCs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36376F8" wp14:editId="72686804">
                <wp:simplePos x="0" y="0"/>
                <wp:positionH relativeFrom="column">
                  <wp:posOffset>0</wp:posOffset>
                </wp:positionH>
                <wp:positionV relativeFrom="paragraph">
                  <wp:posOffset>389255</wp:posOffset>
                </wp:positionV>
                <wp:extent cx="5143500" cy="571500"/>
                <wp:effectExtent l="0" t="0" r="0" b="12700"/>
                <wp:wrapSquare wrapText="bothSides"/>
                <wp:docPr id="100" name="Text Box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E7F4769" w14:textId="77777777" w:rsidR="009621C4" w:rsidRDefault="009621C4" w:rsidP="001209E5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100" o:spid="_x0000_s1029" type="#_x0000_t202" style="position:absolute;left:0;text-align:left;margin-left:0;margin-top:30.65pt;width:405pt;height: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" filled="f" stroked="f">
                <v:textbox>
                  <w:txbxContent>
                    <w:p w14:paraId="4E7F4769" w14:textId="77777777" w:rsidR="009621C4" w:rsidRDefault="009621C4" w:rsidP="001209E5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BF3B54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Other (specify)</w:t>
      </w:r>
    </w:p>
    <w:p w14:paraId="7C153DB1" w14:textId="08146308" w:rsidR="006F3F35" w:rsidRPr="009621C4" w:rsidRDefault="006F3F35" w:rsidP="00AB7E0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55ECB965" w14:textId="3B73CD27" w:rsidR="001209E5" w:rsidRPr="009621C4" w:rsidRDefault="001209E5" w:rsidP="00AB7E0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75912889" w14:textId="78E6FFF2" w:rsidR="001209E5" w:rsidRPr="009621C4" w:rsidRDefault="001209E5" w:rsidP="00AB7E0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7CF3563A" w14:textId="5B9FFA3B" w:rsidR="006023E9" w:rsidRDefault="006023E9" w:rsidP="00AB7E0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2A6B4A21" w14:textId="77777777" w:rsidR="0087318C" w:rsidRPr="009621C4" w:rsidRDefault="0087318C" w:rsidP="00AB7E0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1E3FF38C" w14:textId="675FA5B1" w:rsidR="001209E5" w:rsidRPr="009621C4" w:rsidRDefault="006023E9" w:rsidP="00AB7E0A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  <w:r w:rsidRPr="009621C4">
        <w:rPr>
          <w:rFonts w:ascii="Bookman Old Style" w:hAnsi="Bookman Old Style" w:cs="Times"/>
          <w:b/>
          <w:bCs/>
          <w:color w:val="000000"/>
          <w:sz w:val="20"/>
          <w:szCs w:val="20"/>
          <w:lang w:val="en-GB"/>
        </w:rPr>
        <w:t>What feelings</w:t>
      </w: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 xml:space="preserve"> arise when displays of gratitude by patients or relatives are received in your service?</w:t>
      </w:r>
    </w:p>
    <w:p w14:paraId="166EFABC" w14:textId="234F7F01" w:rsidR="006023E9" w:rsidRPr="009621C4" w:rsidRDefault="00BF3B54" w:rsidP="00AB7E0A">
      <w:pPr>
        <w:pStyle w:val="ListParagraph"/>
        <w:widowControl w:val="0"/>
        <w:autoSpaceDE w:val="0"/>
        <w:autoSpaceDN w:val="0"/>
        <w:adjustRightInd w:val="0"/>
        <w:spacing w:after="240" w:line="360" w:lineRule="auto"/>
        <w:ind w:left="0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 xml:space="preserve">     Please choose the 5 most frequent answers:</w:t>
      </w:r>
    </w:p>
    <w:p w14:paraId="3A95AC9A" w14:textId="387EC115" w:rsidR="001209E5" w:rsidRPr="0087318C" w:rsidRDefault="00021BF6" w:rsidP="00BF3B54">
      <w:pPr>
        <w:widowControl w:val="0"/>
        <w:autoSpaceDE w:val="0"/>
        <w:autoSpaceDN w:val="0"/>
        <w:adjustRightInd w:val="0"/>
        <w:spacing w:after="240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71C208AF" wp14:editId="3BD41B69">
            <wp:extent cx="131445" cy="13144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209E5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Motivation</w:t>
      </w:r>
    </w:p>
    <w:p w14:paraId="1B0B7387" w14:textId="091CD5EE" w:rsidR="001209E5" w:rsidRPr="0087318C" w:rsidRDefault="00021BF6" w:rsidP="00BF3B54">
      <w:pPr>
        <w:widowControl w:val="0"/>
        <w:autoSpaceDE w:val="0"/>
        <w:autoSpaceDN w:val="0"/>
        <w:adjustRightInd w:val="0"/>
        <w:spacing w:after="240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lastRenderedPageBreak/>
        <w:drawing>
          <wp:inline distT="0" distB="0" distL="0" distR="0" wp14:anchorId="3247BD5D" wp14:editId="05387194">
            <wp:extent cx="131445" cy="13144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209E5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Satisfaction</w:t>
      </w:r>
    </w:p>
    <w:p w14:paraId="215BC4E2" w14:textId="6169F79B" w:rsidR="001209E5" w:rsidRPr="0087318C" w:rsidRDefault="00021BF6" w:rsidP="00BF3B54">
      <w:pPr>
        <w:widowControl w:val="0"/>
        <w:autoSpaceDE w:val="0"/>
        <w:autoSpaceDN w:val="0"/>
        <w:adjustRightInd w:val="0"/>
        <w:spacing w:after="240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394CE208" wp14:editId="558815E3">
            <wp:extent cx="131445" cy="13144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209E5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Personal fulfilment</w:t>
      </w:r>
    </w:p>
    <w:p w14:paraId="589CC67A" w14:textId="60BC7C28" w:rsidR="006023E9" w:rsidRPr="0087318C" w:rsidRDefault="00021BF6" w:rsidP="00BF3B54">
      <w:pPr>
        <w:widowControl w:val="0"/>
        <w:autoSpaceDE w:val="0"/>
        <w:autoSpaceDN w:val="0"/>
        <w:adjustRightInd w:val="0"/>
        <w:spacing w:after="240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39F3EA71" wp14:editId="5D75B7B5">
            <wp:extent cx="131445" cy="13144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209E5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Sadness</w:t>
      </w:r>
    </w:p>
    <w:p w14:paraId="11770EE4" w14:textId="08157F9C" w:rsidR="001209E5" w:rsidRPr="0087318C" w:rsidRDefault="00021BF6" w:rsidP="00BF3B54">
      <w:pPr>
        <w:widowControl w:val="0"/>
        <w:autoSpaceDE w:val="0"/>
        <w:autoSpaceDN w:val="0"/>
        <w:adjustRightInd w:val="0"/>
        <w:spacing w:after="240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3BCD49E1" wp14:editId="4D981E25">
            <wp:extent cx="131445" cy="13144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209E5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Pride in my work</w:t>
      </w:r>
    </w:p>
    <w:p w14:paraId="1F82E8C4" w14:textId="5FC95060" w:rsidR="001209E5" w:rsidRPr="0087318C" w:rsidRDefault="00021BF6" w:rsidP="00BF3B54">
      <w:pPr>
        <w:widowControl w:val="0"/>
        <w:autoSpaceDE w:val="0"/>
        <w:autoSpaceDN w:val="0"/>
        <w:adjustRightInd w:val="0"/>
        <w:spacing w:after="240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491D5209" wp14:editId="04E0F0F9">
            <wp:extent cx="131445" cy="13144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209E5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Emotional exhaustion</w:t>
      </w:r>
    </w:p>
    <w:p w14:paraId="7C2879EC" w14:textId="448941CB" w:rsidR="001209E5" w:rsidRPr="0087318C" w:rsidRDefault="00021BF6" w:rsidP="00BF3B54">
      <w:pPr>
        <w:widowControl w:val="0"/>
        <w:autoSpaceDE w:val="0"/>
        <w:autoSpaceDN w:val="0"/>
        <w:adjustRightInd w:val="0"/>
        <w:spacing w:after="240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60ADF192" wp14:editId="0C194C4D">
            <wp:extent cx="131445" cy="13144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209E5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Well-being</w:t>
      </w:r>
    </w:p>
    <w:p w14:paraId="37DA40F4" w14:textId="4190ECC8" w:rsidR="006023E9" w:rsidRPr="0087318C" w:rsidRDefault="00021BF6" w:rsidP="00BF3B54">
      <w:pPr>
        <w:widowControl w:val="0"/>
        <w:autoSpaceDE w:val="0"/>
        <w:autoSpaceDN w:val="0"/>
        <w:adjustRightInd w:val="0"/>
        <w:spacing w:after="240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6FD88115" wp14:editId="5FDCE6F5">
            <wp:extent cx="131445" cy="13144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209E5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Gratitude</w:t>
      </w:r>
    </w:p>
    <w:p w14:paraId="4AFAB1F9" w14:textId="3895273C" w:rsidR="001209E5" w:rsidRPr="0087318C" w:rsidRDefault="00021BF6" w:rsidP="00BF3B54">
      <w:pPr>
        <w:widowControl w:val="0"/>
        <w:autoSpaceDE w:val="0"/>
        <w:autoSpaceDN w:val="0"/>
        <w:adjustRightInd w:val="0"/>
        <w:spacing w:after="240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4D0F07A8" wp14:editId="54A59039">
            <wp:extent cx="131445" cy="13144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209E5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Joy</w:t>
      </w:r>
    </w:p>
    <w:p w14:paraId="0E8A756D" w14:textId="6E9AAC87" w:rsidR="001209E5" w:rsidRPr="0087318C" w:rsidRDefault="00021BF6" w:rsidP="00BF3B54">
      <w:pPr>
        <w:widowControl w:val="0"/>
        <w:autoSpaceDE w:val="0"/>
        <w:autoSpaceDN w:val="0"/>
        <w:adjustRightInd w:val="0"/>
        <w:spacing w:after="240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3ED99E5F" wp14:editId="3D9D6892">
            <wp:extent cx="131445" cy="13144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023E9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Malaise</w:t>
      </w:r>
    </w:p>
    <w:p w14:paraId="70C79383" w14:textId="5AC17C82" w:rsidR="006023E9" w:rsidRPr="0087318C" w:rsidRDefault="00021BF6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4BD26E67" wp14:editId="62E243D3">
            <wp:extent cx="131445" cy="13144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209E5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Others (specify)</w:t>
      </w:r>
    </w:p>
    <w:p w14:paraId="2D9BBCF1" w14:textId="094B71D1" w:rsidR="00BF3B54" w:rsidRPr="009621C4" w:rsidRDefault="001209E5" w:rsidP="00021BF6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/>
          <w:sz w:val="20"/>
          <w:szCs w:val="20"/>
          <w:lang w:val="en-GB"/>
        </w:rPr>
      </w:pPr>
      <w:r w:rsidRPr="009621C4">
        <w:rPr>
          <w:rFonts w:ascii="Bookman Old Style" w:hAnsi="Bookman Old Style" w:cs="Times"/>
          <w:noProof/>
          <w:color w:val="000000"/>
          <w:sz w:val="20"/>
          <w:szCs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9CC9C03" wp14:editId="0989CA2D">
                <wp:simplePos x="0" y="0"/>
                <wp:positionH relativeFrom="column">
                  <wp:posOffset>0</wp:posOffset>
                </wp:positionH>
                <wp:positionV relativeFrom="paragraph">
                  <wp:posOffset>59055</wp:posOffset>
                </wp:positionV>
                <wp:extent cx="5143500" cy="571500"/>
                <wp:effectExtent l="0" t="0" r="0" b="12700"/>
                <wp:wrapSquare wrapText="bothSides"/>
                <wp:docPr id="101" name="Text Box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3DAA0A" w14:textId="77777777" w:rsidR="009621C4" w:rsidRDefault="009621C4" w:rsidP="001209E5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101" o:spid="_x0000_s1030" type="#_x0000_t202" style="position:absolute;left:0;text-align:left;margin-left:0;margin-top:4.65pt;width:40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" filled="f" stroked="f">
                <v:textbox>
                  <w:txbxContent>
                    <w:p w14:paraId="433DAA0A" w14:textId="77777777" w:rsidR="009A508D" w:rsidRDefault="009A508D" w:rsidP="001209E5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D50F0C3" w14:textId="77777777" w:rsidR="00021BF6" w:rsidRPr="009621C4" w:rsidRDefault="00021BF6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b/>
          <w:bCs/>
          <w:color w:val="000000"/>
          <w:sz w:val="20"/>
          <w:szCs w:val="20"/>
          <w:lang w:val="en-GB"/>
        </w:rPr>
      </w:pPr>
    </w:p>
    <w:p w14:paraId="7107A462" w14:textId="77777777" w:rsidR="0087318C" w:rsidRDefault="0087318C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b/>
          <w:bCs/>
          <w:color w:val="000000"/>
          <w:sz w:val="20"/>
          <w:szCs w:val="20"/>
          <w:lang w:val="en-GB"/>
        </w:rPr>
      </w:pPr>
    </w:p>
    <w:p w14:paraId="4D3A3FFB" w14:textId="77777777" w:rsidR="0087318C" w:rsidRDefault="0087318C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b/>
          <w:bCs/>
          <w:color w:val="000000"/>
          <w:sz w:val="20"/>
          <w:szCs w:val="20"/>
          <w:lang w:val="en-GB"/>
        </w:rPr>
      </w:pPr>
    </w:p>
    <w:p w14:paraId="4EB56E1A" w14:textId="77777777" w:rsidR="0087318C" w:rsidRDefault="0087318C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b/>
          <w:bCs/>
          <w:color w:val="000000"/>
          <w:sz w:val="20"/>
          <w:szCs w:val="20"/>
          <w:lang w:val="en-GB"/>
        </w:rPr>
      </w:pPr>
    </w:p>
    <w:p w14:paraId="214DC732" w14:textId="77777777" w:rsidR="0087318C" w:rsidRDefault="0087318C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b/>
          <w:bCs/>
          <w:color w:val="000000"/>
          <w:sz w:val="20"/>
          <w:szCs w:val="20"/>
          <w:lang w:val="en-GB"/>
        </w:rPr>
      </w:pPr>
    </w:p>
    <w:p w14:paraId="3FDF8448" w14:textId="77777777" w:rsidR="0087318C" w:rsidRDefault="0087318C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b/>
          <w:bCs/>
          <w:color w:val="000000"/>
          <w:sz w:val="20"/>
          <w:szCs w:val="20"/>
          <w:lang w:val="en-GB"/>
        </w:rPr>
      </w:pPr>
    </w:p>
    <w:p w14:paraId="7CE2A40E" w14:textId="77777777" w:rsidR="0087318C" w:rsidRDefault="0087318C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b/>
          <w:bCs/>
          <w:color w:val="000000"/>
          <w:sz w:val="20"/>
          <w:szCs w:val="20"/>
          <w:lang w:val="en-GB"/>
        </w:rPr>
      </w:pPr>
    </w:p>
    <w:p w14:paraId="1DBCAE7D" w14:textId="77777777" w:rsidR="0087318C" w:rsidRDefault="0087318C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b/>
          <w:bCs/>
          <w:color w:val="000000"/>
          <w:sz w:val="20"/>
          <w:szCs w:val="20"/>
          <w:lang w:val="en-GB"/>
        </w:rPr>
      </w:pPr>
    </w:p>
    <w:p w14:paraId="6A7EBF8F" w14:textId="77777777" w:rsidR="0087318C" w:rsidRDefault="0087318C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b/>
          <w:bCs/>
          <w:color w:val="000000"/>
          <w:sz w:val="20"/>
          <w:szCs w:val="20"/>
          <w:lang w:val="en-GB"/>
        </w:rPr>
      </w:pPr>
    </w:p>
    <w:p w14:paraId="1B87BC19" w14:textId="77777777" w:rsidR="0087318C" w:rsidRDefault="0087318C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b/>
          <w:bCs/>
          <w:color w:val="000000"/>
          <w:sz w:val="20"/>
          <w:szCs w:val="20"/>
          <w:lang w:val="en-GB"/>
        </w:rPr>
      </w:pPr>
    </w:p>
    <w:p w14:paraId="34217A47" w14:textId="77777777" w:rsidR="006023E9" w:rsidRPr="009621C4" w:rsidRDefault="006023E9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  <w:r w:rsidRPr="009621C4">
        <w:rPr>
          <w:rFonts w:ascii="Bookman Old Style" w:hAnsi="Bookman Old Style" w:cs="Times"/>
          <w:b/>
          <w:bCs/>
          <w:color w:val="000000"/>
          <w:sz w:val="20"/>
          <w:szCs w:val="20"/>
          <w:lang w:val="en-GB"/>
        </w:rPr>
        <w:t>PART TWO</w:t>
      </w:r>
    </w:p>
    <w:p w14:paraId="035CBCE7" w14:textId="77777777" w:rsidR="006023E9" w:rsidRPr="009621C4" w:rsidRDefault="006023E9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  <w:r w:rsidRPr="009621C4">
        <w:rPr>
          <w:rFonts w:ascii="Bookman Old Style" w:hAnsi="Bookman Old Style" w:cs="Times"/>
          <w:b/>
          <w:bCs/>
          <w:color w:val="000000"/>
          <w:sz w:val="20"/>
          <w:szCs w:val="20"/>
          <w:lang w:val="en-GB"/>
        </w:rPr>
        <w:t>Below you will find questions related to your personal experience, so we would appreciate your responses from a personal perspective.</w:t>
      </w:r>
    </w:p>
    <w:p w14:paraId="17C7ABDC" w14:textId="77777777" w:rsidR="006023E9" w:rsidRPr="009621C4" w:rsidRDefault="006023E9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  <w:r w:rsidRPr="009621C4">
        <w:rPr>
          <w:rFonts w:ascii="Bookman Old Style" w:hAnsi="Bookman Old Style" w:cs="Times"/>
          <w:b/>
          <w:bCs/>
          <w:color w:val="000000"/>
          <w:sz w:val="20"/>
          <w:szCs w:val="20"/>
          <w:lang w:val="en-GB"/>
        </w:rPr>
        <w:lastRenderedPageBreak/>
        <w:t>Think of a special situation in which you received thanks from a patient or a relative and which was meaningful to you.</w:t>
      </w:r>
    </w:p>
    <w:p w14:paraId="6218C467" w14:textId="77777777" w:rsidR="001209E5" w:rsidRPr="009621C4" w:rsidRDefault="006023E9" w:rsidP="00AB7E0A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 xml:space="preserve">Could you give a brief </w:t>
      </w:r>
      <w:r w:rsidRPr="009621C4">
        <w:rPr>
          <w:rFonts w:ascii="Bookman Old Style" w:hAnsi="Bookman Old Style" w:cs="Times"/>
          <w:b/>
          <w:bCs/>
          <w:color w:val="000000"/>
          <w:sz w:val="20"/>
          <w:szCs w:val="20"/>
          <w:lang w:val="en-GB"/>
        </w:rPr>
        <w:t>description</w:t>
      </w: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 xml:space="preserve"> of this situation?</w:t>
      </w:r>
    </w:p>
    <w:p w14:paraId="32D1ADB5" w14:textId="3651BAEF" w:rsidR="001209E5" w:rsidRPr="009621C4" w:rsidRDefault="0087318C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  <w:r w:rsidRPr="009621C4">
        <w:rPr>
          <w:rFonts w:ascii="Bookman Old Style" w:hAnsi="Bookman Old Style"/>
          <w:noProof/>
          <w:sz w:val="20"/>
          <w:szCs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61C708E" wp14:editId="25CB5CED">
                <wp:simplePos x="0" y="0"/>
                <wp:positionH relativeFrom="column">
                  <wp:posOffset>0</wp:posOffset>
                </wp:positionH>
                <wp:positionV relativeFrom="paragraph">
                  <wp:posOffset>448945</wp:posOffset>
                </wp:positionV>
                <wp:extent cx="5143500" cy="571500"/>
                <wp:effectExtent l="0" t="0" r="0" b="12700"/>
                <wp:wrapSquare wrapText="bothSides"/>
                <wp:docPr id="112" name="Text Box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88EBF2" w14:textId="77777777" w:rsidR="009621C4" w:rsidRDefault="009621C4" w:rsidP="009621C4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112" o:spid="_x0000_s1031" type="#_x0000_t202" style="position:absolute;left:0;text-align:left;margin-left:0;margin-top:35.35pt;width:405pt;height:4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" filled="f" stroked="f">
                <v:textbox>
                  <w:txbxContent>
                    <w:p w14:paraId="4588EBF2" w14:textId="77777777" w:rsidR="009621C4" w:rsidRDefault="009621C4" w:rsidP="009621C4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1209E5"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>(What type of display, who was it from, why did it happen...?) Maximum 200 words.</w:t>
      </w:r>
    </w:p>
    <w:p w14:paraId="2D802853" w14:textId="6DCB1837" w:rsidR="001209E5" w:rsidRPr="009621C4" w:rsidRDefault="001209E5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05B8BBA1" w14:textId="77777777" w:rsidR="0087318C" w:rsidRDefault="0087318C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6DC171A3" w14:textId="77777777" w:rsidR="00814841" w:rsidRDefault="00814841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2897BED0" w14:textId="2A1AF0CA" w:rsidR="006023E9" w:rsidRPr="009621C4" w:rsidRDefault="006023E9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 xml:space="preserve">8. Concerning the situation you describe. </w:t>
      </w:r>
      <w:r w:rsidRPr="009621C4">
        <w:rPr>
          <w:rFonts w:ascii="Bookman Old Style" w:hAnsi="Bookman Old Style" w:cs="Times"/>
          <w:b/>
          <w:bCs/>
          <w:color w:val="000000"/>
          <w:sz w:val="20"/>
          <w:szCs w:val="20"/>
          <w:lang w:val="en-GB"/>
        </w:rPr>
        <w:t xml:space="preserve">Why </w:t>
      </w: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 xml:space="preserve">was it so </w:t>
      </w:r>
      <w:r w:rsidRPr="009621C4">
        <w:rPr>
          <w:rFonts w:ascii="Bookman Old Style" w:hAnsi="Bookman Old Style" w:cs="Times"/>
          <w:b/>
          <w:bCs/>
          <w:color w:val="000000"/>
          <w:sz w:val="20"/>
          <w:szCs w:val="20"/>
          <w:lang w:val="en-GB"/>
        </w:rPr>
        <w:t>special or meaningful</w:t>
      </w: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>? (What meaning did it hold for you...?) Maximum 200 words.</w:t>
      </w:r>
    </w:p>
    <w:p w14:paraId="607FF00D" w14:textId="4E2A136F" w:rsidR="006023E9" w:rsidRPr="009621C4" w:rsidRDefault="009A508D" w:rsidP="00AB7E0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  <w:r w:rsidRPr="009621C4">
        <w:rPr>
          <w:rFonts w:ascii="Bookman Old Style" w:hAnsi="Bookman Old Style"/>
          <w:noProof/>
          <w:sz w:val="20"/>
          <w:szCs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A7F89BA" wp14:editId="21218813">
                <wp:simplePos x="0" y="0"/>
                <wp:positionH relativeFrom="column">
                  <wp:posOffset>0</wp:posOffset>
                </wp:positionH>
                <wp:positionV relativeFrom="paragraph">
                  <wp:posOffset>6350</wp:posOffset>
                </wp:positionV>
                <wp:extent cx="5143500" cy="571500"/>
                <wp:effectExtent l="0" t="0" r="0" b="12700"/>
                <wp:wrapSquare wrapText="bothSides"/>
                <wp:docPr id="113" name="Text Box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188FE1" w14:textId="77777777" w:rsidR="009621C4" w:rsidRDefault="009621C4" w:rsidP="001209E5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113" o:spid="_x0000_s1032" type="#_x0000_t202" style="position:absolute;left:0;text-align:left;margin-left:0;margin-top:.5pt;width:405pt;height: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" filled="f" stroked="f">
                <v:textbox>
                  <w:txbxContent>
                    <w:p w14:paraId="3A188FE1" w14:textId="77777777" w:rsidR="009A508D" w:rsidRDefault="009A508D" w:rsidP="001209E5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 xml:space="preserve">  </w:t>
      </w:r>
    </w:p>
    <w:p w14:paraId="27290F4C" w14:textId="77777777" w:rsidR="006023E9" w:rsidRPr="009621C4" w:rsidRDefault="006023E9" w:rsidP="00AB7E0A">
      <w:pPr>
        <w:spacing w:line="360" w:lineRule="auto"/>
        <w:jc w:val="both"/>
        <w:rPr>
          <w:rFonts w:ascii="Bookman Old Style" w:hAnsi="Bookman Old Style"/>
          <w:sz w:val="20"/>
          <w:szCs w:val="20"/>
          <w:lang w:val="en-GB"/>
        </w:rPr>
      </w:pPr>
    </w:p>
    <w:p w14:paraId="6D3C91A7" w14:textId="77777777" w:rsidR="001209E5" w:rsidRPr="009621C4" w:rsidRDefault="001209E5" w:rsidP="00AB7E0A">
      <w:pPr>
        <w:spacing w:line="360" w:lineRule="auto"/>
        <w:jc w:val="both"/>
        <w:rPr>
          <w:rFonts w:ascii="Bookman Old Style" w:hAnsi="Bookman Old Style"/>
          <w:sz w:val="20"/>
          <w:szCs w:val="20"/>
          <w:lang w:val="en-GB"/>
        </w:rPr>
      </w:pPr>
    </w:p>
    <w:p w14:paraId="697DA261" w14:textId="77777777" w:rsidR="001209E5" w:rsidRPr="009621C4" w:rsidRDefault="001209E5" w:rsidP="00AB7E0A">
      <w:pPr>
        <w:spacing w:line="360" w:lineRule="auto"/>
        <w:jc w:val="both"/>
        <w:rPr>
          <w:rFonts w:ascii="Bookman Old Style" w:hAnsi="Bookman Old Style"/>
          <w:sz w:val="20"/>
          <w:szCs w:val="20"/>
          <w:lang w:val="en-GB"/>
        </w:rPr>
      </w:pPr>
    </w:p>
    <w:p w14:paraId="6AEE385A" w14:textId="4F1D7C03" w:rsidR="009A508D" w:rsidRPr="009621C4" w:rsidRDefault="006023E9" w:rsidP="00C46766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 xml:space="preserve">As a palliative care professional, </w:t>
      </w:r>
      <w:r w:rsidRPr="009621C4">
        <w:rPr>
          <w:rFonts w:ascii="Bookman Old Style" w:hAnsi="Bookman Old Style" w:cs="Times"/>
          <w:b/>
          <w:bCs/>
          <w:color w:val="000000"/>
          <w:sz w:val="20"/>
          <w:szCs w:val="20"/>
          <w:lang w:val="en-GB"/>
        </w:rPr>
        <w:t>what role does gratitude</w:t>
      </w: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 xml:space="preserve"> from patients or relatives play in your professional practice?</w:t>
      </w:r>
    </w:p>
    <w:p w14:paraId="2F1ACDD3" w14:textId="7C4547FE" w:rsidR="001209E5" w:rsidRPr="009621C4" w:rsidRDefault="006023E9" w:rsidP="009A508D">
      <w:pPr>
        <w:pStyle w:val="ListParagraph"/>
        <w:widowControl w:val="0"/>
        <w:autoSpaceDE w:val="0"/>
        <w:autoSpaceDN w:val="0"/>
        <w:adjustRightInd w:val="0"/>
        <w:spacing w:after="240" w:line="360" w:lineRule="auto"/>
        <w:ind w:left="360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>Please choose the degree to which you agree with the following statements, choosing one option for each:</w:t>
      </w:r>
    </w:p>
    <w:tbl>
      <w:tblPr>
        <w:tblStyle w:val="TableGrid"/>
        <w:tblW w:w="8876" w:type="dxa"/>
        <w:tblLook w:val="04A0" w:firstRow="1" w:lastRow="0" w:firstColumn="1" w:lastColumn="0" w:noHBand="0" w:noVBand="1"/>
      </w:tblPr>
      <w:tblGrid>
        <w:gridCol w:w="1668"/>
        <w:gridCol w:w="1362"/>
        <w:gridCol w:w="1454"/>
        <w:gridCol w:w="1454"/>
        <w:gridCol w:w="1454"/>
        <w:gridCol w:w="20"/>
        <w:gridCol w:w="1444"/>
        <w:gridCol w:w="20"/>
      </w:tblGrid>
      <w:tr w:rsidR="001209E5" w:rsidRPr="0087318C" w14:paraId="1D43254E" w14:textId="77777777" w:rsidTr="009A508D">
        <w:trPr>
          <w:gridAfter w:val="1"/>
          <w:wAfter w:w="20" w:type="dxa"/>
          <w:trHeight w:val="647"/>
        </w:trPr>
        <w:tc>
          <w:tcPr>
            <w:tcW w:w="1668" w:type="dxa"/>
            <w:tcBorders>
              <w:right w:val="nil"/>
            </w:tcBorders>
          </w:tcPr>
          <w:p w14:paraId="3256E5BB" w14:textId="77777777" w:rsidR="001209E5" w:rsidRPr="0087318C" w:rsidRDefault="001209E5" w:rsidP="00AB7E0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362" w:type="dxa"/>
            <w:tcBorders>
              <w:left w:val="nil"/>
              <w:right w:val="nil"/>
            </w:tcBorders>
          </w:tcPr>
          <w:p w14:paraId="4AB7F4C0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  <w:r w:rsidRPr="0087318C"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  <w:t>Strongly disagree</w:t>
            </w:r>
          </w:p>
        </w:tc>
        <w:tc>
          <w:tcPr>
            <w:tcW w:w="1454" w:type="dxa"/>
            <w:tcBorders>
              <w:left w:val="nil"/>
              <w:right w:val="nil"/>
            </w:tcBorders>
          </w:tcPr>
          <w:p w14:paraId="0E353DF9" w14:textId="77777777" w:rsidR="001209E5" w:rsidRPr="0087318C" w:rsidRDefault="001209E5" w:rsidP="00AB7E0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54" w:type="dxa"/>
            <w:tcBorders>
              <w:left w:val="nil"/>
              <w:right w:val="nil"/>
            </w:tcBorders>
          </w:tcPr>
          <w:p w14:paraId="2B97333A" w14:textId="77777777" w:rsidR="001209E5" w:rsidRPr="0087318C" w:rsidRDefault="001209E5" w:rsidP="00AB7E0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54" w:type="dxa"/>
            <w:tcBorders>
              <w:left w:val="nil"/>
              <w:right w:val="nil"/>
            </w:tcBorders>
          </w:tcPr>
          <w:p w14:paraId="629513A2" w14:textId="77777777" w:rsidR="001209E5" w:rsidRPr="0087318C" w:rsidRDefault="001209E5" w:rsidP="00AB7E0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64" w:type="dxa"/>
            <w:gridSpan w:val="2"/>
            <w:tcBorders>
              <w:left w:val="nil"/>
            </w:tcBorders>
          </w:tcPr>
          <w:p w14:paraId="0C1F0658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  <w:r w:rsidRPr="0087318C"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  <w:t>Strongly Agree</w:t>
            </w:r>
          </w:p>
        </w:tc>
      </w:tr>
      <w:tr w:rsidR="001209E5" w:rsidRPr="009621C4" w14:paraId="210FAA54" w14:textId="77777777" w:rsidTr="009A508D">
        <w:trPr>
          <w:trHeight w:val="369"/>
        </w:trPr>
        <w:tc>
          <w:tcPr>
            <w:tcW w:w="1668" w:type="dxa"/>
          </w:tcPr>
          <w:p w14:paraId="33FAD1D1" w14:textId="77777777" w:rsidR="001209E5" w:rsidRPr="0087318C" w:rsidRDefault="001209E5" w:rsidP="00AB7E0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362" w:type="dxa"/>
            <w:vAlign w:val="bottom"/>
          </w:tcPr>
          <w:p w14:paraId="38500668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center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  <w:r w:rsidRPr="0087318C"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  <w:t>1</w:t>
            </w:r>
          </w:p>
        </w:tc>
        <w:tc>
          <w:tcPr>
            <w:tcW w:w="1454" w:type="dxa"/>
            <w:vAlign w:val="bottom"/>
          </w:tcPr>
          <w:p w14:paraId="7112A88F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center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  <w:r w:rsidRPr="0087318C"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  <w:t>2</w:t>
            </w:r>
          </w:p>
        </w:tc>
        <w:tc>
          <w:tcPr>
            <w:tcW w:w="1454" w:type="dxa"/>
            <w:vAlign w:val="bottom"/>
          </w:tcPr>
          <w:p w14:paraId="73D95B8D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center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  <w:r w:rsidRPr="0087318C"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  <w:t>3</w:t>
            </w:r>
          </w:p>
        </w:tc>
        <w:tc>
          <w:tcPr>
            <w:tcW w:w="1474" w:type="dxa"/>
            <w:gridSpan w:val="2"/>
            <w:vAlign w:val="bottom"/>
          </w:tcPr>
          <w:p w14:paraId="749A15BF" w14:textId="43263A45" w:rsidR="009A508D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center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  <w:r w:rsidRPr="0087318C"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  <w:t>4</w:t>
            </w:r>
          </w:p>
        </w:tc>
        <w:tc>
          <w:tcPr>
            <w:tcW w:w="1464" w:type="dxa"/>
            <w:gridSpan w:val="2"/>
            <w:vAlign w:val="bottom"/>
          </w:tcPr>
          <w:p w14:paraId="56414562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center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  <w:r w:rsidRPr="0087318C"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  <w:t>5</w:t>
            </w:r>
          </w:p>
        </w:tc>
      </w:tr>
      <w:tr w:rsidR="001209E5" w:rsidRPr="009621C4" w14:paraId="3A809DF5" w14:textId="77777777" w:rsidTr="009A508D">
        <w:trPr>
          <w:trHeight w:val="1143"/>
        </w:trPr>
        <w:tc>
          <w:tcPr>
            <w:tcW w:w="1668" w:type="dxa"/>
            <w:vAlign w:val="center"/>
          </w:tcPr>
          <w:p w14:paraId="7E78F2DD" w14:textId="1B4D79EE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  <w:r w:rsidRPr="0087318C"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  <w:t>Receiving gratitude increases satisfaction at work</w:t>
            </w:r>
          </w:p>
        </w:tc>
        <w:tc>
          <w:tcPr>
            <w:tcW w:w="1362" w:type="dxa"/>
          </w:tcPr>
          <w:p w14:paraId="010A160E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54" w:type="dxa"/>
          </w:tcPr>
          <w:p w14:paraId="7AFCBDAC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54" w:type="dxa"/>
          </w:tcPr>
          <w:p w14:paraId="4D055E3B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74" w:type="dxa"/>
            <w:gridSpan w:val="2"/>
          </w:tcPr>
          <w:p w14:paraId="61FCCE48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64" w:type="dxa"/>
            <w:gridSpan w:val="2"/>
          </w:tcPr>
          <w:p w14:paraId="3A82799F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</w:tr>
      <w:tr w:rsidR="001209E5" w:rsidRPr="009621C4" w14:paraId="2880002E" w14:textId="77777777" w:rsidTr="009A508D">
        <w:trPr>
          <w:trHeight w:val="1191"/>
        </w:trPr>
        <w:tc>
          <w:tcPr>
            <w:tcW w:w="1668" w:type="dxa"/>
            <w:vAlign w:val="center"/>
          </w:tcPr>
          <w:p w14:paraId="733887A2" w14:textId="190CB5BC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  <w:r w:rsidRPr="0087318C"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  <w:t xml:space="preserve">Receiving gratitude increases professional </w:t>
            </w:r>
            <w:r w:rsidR="00F03496" w:rsidRPr="0087318C"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  <w:lastRenderedPageBreak/>
              <w:t>commitment</w:t>
            </w:r>
          </w:p>
        </w:tc>
        <w:tc>
          <w:tcPr>
            <w:tcW w:w="1362" w:type="dxa"/>
          </w:tcPr>
          <w:p w14:paraId="5AB84491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54" w:type="dxa"/>
          </w:tcPr>
          <w:p w14:paraId="6A2B4C1C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54" w:type="dxa"/>
          </w:tcPr>
          <w:p w14:paraId="1A13BB6C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74" w:type="dxa"/>
            <w:gridSpan w:val="2"/>
          </w:tcPr>
          <w:p w14:paraId="0209CB45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64" w:type="dxa"/>
            <w:gridSpan w:val="2"/>
          </w:tcPr>
          <w:p w14:paraId="4CC7CFE9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</w:tr>
      <w:tr w:rsidR="00985CCD" w:rsidRPr="009621C4" w14:paraId="699CF33D" w14:textId="77777777" w:rsidTr="009A508D">
        <w:tc>
          <w:tcPr>
            <w:tcW w:w="1668" w:type="dxa"/>
            <w:vAlign w:val="center"/>
          </w:tcPr>
          <w:p w14:paraId="28E2DCD9" w14:textId="064B6EBD" w:rsidR="00985CCD" w:rsidRPr="0087318C" w:rsidRDefault="00985CCD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  <w:r w:rsidRPr="0087318C"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  <w:lastRenderedPageBreak/>
              <w:t>Receiving gratitude makes one feel more fulfilled professionally</w:t>
            </w:r>
          </w:p>
        </w:tc>
        <w:tc>
          <w:tcPr>
            <w:tcW w:w="1362" w:type="dxa"/>
          </w:tcPr>
          <w:p w14:paraId="223F44FB" w14:textId="77777777" w:rsidR="00985CCD" w:rsidRPr="0087318C" w:rsidRDefault="00985CCD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54" w:type="dxa"/>
          </w:tcPr>
          <w:p w14:paraId="704603FB" w14:textId="77777777" w:rsidR="00985CCD" w:rsidRPr="0087318C" w:rsidRDefault="00985CCD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54" w:type="dxa"/>
          </w:tcPr>
          <w:p w14:paraId="4913BA3B" w14:textId="77777777" w:rsidR="00985CCD" w:rsidRPr="0087318C" w:rsidRDefault="00985CCD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74" w:type="dxa"/>
            <w:gridSpan w:val="2"/>
          </w:tcPr>
          <w:p w14:paraId="14DC41A1" w14:textId="77777777" w:rsidR="00985CCD" w:rsidRPr="0087318C" w:rsidRDefault="00985CCD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64" w:type="dxa"/>
            <w:gridSpan w:val="2"/>
          </w:tcPr>
          <w:p w14:paraId="60CE68F2" w14:textId="77777777" w:rsidR="00985CCD" w:rsidRPr="0087318C" w:rsidRDefault="00985CCD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</w:tr>
      <w:tr w:rsidR="001209E5" w:rsidRPr="009621C4" w14:paraId="7F3B2B78" w14:textId="77777777" w:rsidTr="009A508D">
        <w:tc>
          <w:tcPr>
            <w:tcW w:w="1668" w:type="dxa"/>
            <w:vAlign w:val="center"/>
          </w:tcPr>
          <w:p w14:paraId="452C5782" w14:textId="77777777" w:rsidR="001209E5" w:rsidRPr="0087318C" w:rsidRDefault="00985CCD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  <w:r w:rsidRPr="0087318C"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  <w:t>Receiving gratitude makes one feel more fulfilled personally</w:t>
            </w:r>
          </w:p>
        </w:tc>
        <w:tc>
          <w:tcPr>
            <w:tcW w:w="1362" w:type="dxa"/>
          </w:tcPr>
          <w:p w14:paraId="5125E2BA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54" w:type="dxa"/>
          </w:tcPr>
          <w:p w14:paraId="3577E4DE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54" w:type="dxa"/>
          </w:tcPr>
          <w:p w14:paraId="5393F6AF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74" w:type="dxa"/>
            <w:gridSpan w:val="2"/>
          </w:tcPr>
          <w:p w14:paraId="6E6B6FD6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64" w:type="dxa"/>
            <w:gridSpan w:val="2"/>
          </w:tcPr>
          <w:p w14:paraId="2AAE63E6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</w:tr>
      <w:tr w:rsidR="001209E5" w:rsidRPr="009621C4" w14:paraId="54B9567C" w14:textId="77777777" w:rsidTr="009A508D">
        <w:tc>
          <w:tcPr>
            <w:tcW w:w="1668" w:type="dxa"/>
            <w:vAlign w:val="center"/>
          </w:tcPr>
          <w:p w14:paraId="11129F4F" w14:textId="444F50BF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  <w:r w:rsidRPr="0087318C"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  <w:t>Receiving gratitude improves one's professional state of mind</w:t>
            </w:r>
          </w:p>
        </w:tc>
        <w:tc>
          <w:tcPr>
            <w:tcW w:w="1362" w:type="dxa"/>
          </w:tcPr>
          <w:p w14:paraId="12764FBA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54" w:type="dxa"/>
          </w:tcPr>
          <w:p w14:paraId="5FDD449F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54" w:type="dxa"/>
          </w:tcPr>
          <w:p w14:paraId="469E6E7D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74" w:type="dxa"/>
            <w:gridSpan w:val="2"/>
          </w:tcPr>
          <w:p w14:paraId="47018C5F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64" w:type="dxa"/>
            <w:gridSpan w:val="2"/>
          </w:tcPr>
          <w:p w14:paraId="217305FC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</w:tr>
      <w:tr w:rsidR="001209E5" w:rsidRPr="009621C4" w14:paraId="2D7B1EFF" w14:textId="77777777" w:rsidTr="009A508D">
        <w:tc>
          <w:tcPr>
            <w:tcW w:w="1668" w:type="dxa"/>
            <w:vAlign w:val="center"/>
          </w:tcPr>
          <w:p w14:paraId="230A5C7C" w14:textId="31D99584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  <w:r w:rsidRPr="0087318C"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  <w:t>Receiving gratitude is a source of support in professionally difficult moments</w:t>
            </w:r>
          </w:p>
        </w:tc>
        <w:tc>
          <w:tcPr>
            <w:tcW w:w="1362" w:type="dxa"/>
          </w:tcPr>
          <w:p w14:paraId="5F8ACADA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54" w:type="dxa"/>
          </w:tcPr>
          <w:p w14:paraId="6A94E3CF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54" w:type="dxa"/>
          </w:tcPr>
          <w:p w14:paraId="6CF47B80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74" w:type="dxa"/>
            <w:gridSpan w:val="2"/>
          </w:tcPr>
          <w:p w14:paraId="7A32CEA3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64" w:type="dxa"/>
            <w:gridSpan w:val="2"/>
          </w:tcPr>
          <w:p w14:paraId="0A2E4E36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</w:tr>
      <w:tr w:rsidR="001209E5" w:rsidRPr="009621C4" w14:paraId="309B3E89" w14:textId="77777777" w:rsidTr="009A508D">
        <w:tc>
          <w:tcPr>
            <w:tcW w:w="1668" w:type="dxa"/>
            <w:vAlign w:val="center"/>
          </w:tcPr>
          <w:p w14:paraId="0C24ABC8" w14:textId="0349B289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  <w:r w:rsidRPr="0087318C"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  <w:t>Receiving gratitude helps reflect on care given</w:t>
            </w:r>
          </w:p>
        </w:tc>
        <w:tc>
          <w:tcPr>
            <w:tcW w:w="1362" w:type="dxa"/>
          </w:tcPr>
          <w:p w14:paraId="75DEDB63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54" w:type="dxa"/>
          </w:tcPr>
          <w:p w14:paraId="01936CF7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54" w:type="dxa"/>
          </w:tcPr>
          <w:p w14:paraId="0FC7E6EC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74" w:type="dxa"/>
            <w:gridSpan w:val="2"/>
          </w:tcPr>
          <w:p w14:paraId="02F29F24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64" w:type="dxa"/>
            <w:gridSpan w:val="2"/>
          </w:tcPr>
          <w:p w14:paraId="30CFD7EC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</w:tr>
      <w:tr w:rsidR="001209E5" w:rsidRPr="009621C4" w14:paraId="4FAFCB8A" w14:textId="77777777" w:rsidTr="009A508D">
        <w:tc>
          <w:tcPr>
            <w:tcW w:w="1668" w:type="dxa"/>
            <w:vAlign w:val="center"/>
          </w:tcPr>
          <w:p w14:paraId="6F4ABBD5" w14:textId="3D52F37B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  <w:r w:rsidRPr="0087318C"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  <w:t>Receiving gratitude encourages one to go on in palliative care</w:t>
            </w:r>
          </w:p>
        </w:tc>
        <w:tc>
          <w:tcPr>
            <w:tcW w:w="1362" w:type="dxa"/>
          </w:tcPr>
          <w:p w14:paraId="2114DEB4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54" w:type="dxa"/>
          </w:tcPr>
          <w:p w14:paraId="38B070D7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54" w:type="dxa"/>
          </w:tcPr>
          <w:p w14:paraId="63E5AC97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74" w:type="dxa"/>
            <w:gridSpan w:val="2"/>
          </w:tcPr>
          <w:p w14:paraId="7D1AF771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64" w:type="dxa"/>
            <w:gridSpan w:val="2"/>
          </w:tcPr>
          <w:p w14:paraId="0E939B0C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</w:tr>
      <w:tr w:rsidR="001209E5" w:rsidRPr="009621C4" w14:paraId="048EE9E9" w14:textId="77777777" w:rsidTr="009A508D">
        <w:tc>
          <w:tcPr>
            <w:tcW w:w="1668" w:type="dxa"/>
            <w:vAlign w:val="center"/>
          </w:tcPr>
          <w:p w14:paraId="3E21BDB5" w14:textId="32539AFD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  <w:r w:rsidRPr="0087318C"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  <w:lastRenderedPageBreak/>
              <w:t>Receiving gratitude makes up for the efforts given</w:t>
            </w:r>
          </w:p>
        </w:tc>
        <w:tc>
          <w:tcPr>
            <w:tcW w:w="1362" w:type="dxa"/>
          </w:tcPr>
          <w:p w14:paraId="2F77ACDC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54" w:type="dxa"/>
          </w:tcPr>
          <w:p w14:paraId="1D2F412D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54" w:type="dxa"/>
          </w:tcPr>
          <w:p w14:paraId="38E4193D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74" w:type="dxa"/>
            <w:gridSpan w:val="2"/>
          </w:tcPr>
          <w:p w14:paraId="21A9145A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64" w:type="dxa"/>
            <w:gridSpan w:val="2"/>
          </w:tcPr>
          <w:p w14:paraId="6E7E7657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</w:tr>
      <w:tr w:rsidR="001209E5" w:rsidRPr="009621C4" w14:paraId="142141ED" w14:textId="77777777" w:rsidTr="009A508D">
        <w:tc>
          <w:tcPr>
            <w:tcW w:w="1668" w:type="dxa"/>
            <w:vAlign w:val="center"/>
          </w:tcPr>
          <w:p w14:paraId="7953D635" w14:textId="4C6DBC91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  <w:r w:rsidRPr="0087318C"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  <w:t>Receiving gratitude helps find meaning to work done</w:t>
            </w:r>
          </w:p>
        </w:tc>
        <w:tc>
          <w:tcPr>
            <w:tcW w:w="1362" w:type="dxa"/>
          </w:tcPr>
          <w:p w14:paraId="204DAA5D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54" w:type="dxa"/>
          </w:tcPr>
          <w:p w14:paraId="5E8D760B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54" w:type="dxa"/>
          </w:tcPr>
          <w:p w14:paraId="73F6700A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74" w:type="dxa"/>
            <w:gridSpan w:val="2"/>
          </w:tcPr>
          <w:p w14:paraId="50352CFD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64" w:type="dxa"/>
            <w:gridSpan w:val="2"/>
          </w:tcPr>
          <w:p w14:paraId="230BBB68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</w:tr>
      <w:tr w:rsidR="001209E5" w:rsidRPr="009621C4" w14:paraId="78C97938" w14:textId="77777777" w:rsidTr="009A508D">
        <w:tc>
          <w:tcPr>
            <w:tcW w:w="1668" w:type="dxa"/>
            <w:vAlign w:val="center"/>
          </w:tcPr>
          <w:p w14:paraId="7F2BCE96" w14:textId="28E7ECA8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  <w:r w:rsidRPr="0087318C"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  <w:t xml:space="preserve">Receiving gratitude stimulates more </w:t>
            </w:r>
            <w:proofErr w:type="spellStart"/>
            <w:r w:rsidRPr="0087318C"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  <w:t>compassive</w:t>
            </w:r>
            <w:proofErr w:type="spellEnd"/>
            <w:r w:rsidRPr="0087318C"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  <w:t xml:space="preserve"> care</w:t>
            </w:r>
          </w:p>
        </w:tc>
        <w:tc>
          <w:tcPr>
            <w:tcW w:w="1362" w:type="dxa"/>
          </w:tcPr>
          <w:p w14:paraId="4EA14F0C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54" w:type="dxa"/>
          </w:tcPr>
          <w:p w14:paraId="1D625142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54" w:type="dxa"/>
          </w:tcPr>
          <w:p w14:paraId="5FD418E8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74" w:type="dxa"/>
            <w:gridSpan w:val="2"/>
          </w:tcPr>
          <w:p w14:paraId="66CC6481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64" w:type="dxa"/>
            <w:gridSpan w:val="2"/>
          </w:tcPr>
          <w:p w14:paraId="4A389C1A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</w:tr>
      <w:tr w:rsidR="001209E5" w:rsidRPr="009621C4" w14:paraId="17EB4E41" w14:textId="77777777" w:rsidTr="009A508D">
        <w:trPr>
          <w:trHeight w:val="900"/>
        </w:trPr>
        <w:tc>
          <w:tcPr>
            <w:tcW w:w="1668" w:type="dxa"/>
            <w:vAlign w:val="center"/>
          </w:tcPr>
          <w:p w14:paraId="77CE9DDA" w14:textId="646EA4AC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  <w:r w:rsidRPr="0087318C"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  <w:t>Receiving gratitude reduces burnout*</w:t>
            </w:r>
          </w:p>
        </w:tc>
        <w:tc>
          <w:tcPr>
            <w:tcW w:w="1362" w:type="dxa"/>
          </w:tcPr>
          <w:p w14:paraId="4C8AA1BD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54" w:type="dxa"/>
          </w:tcPr>
          <w:p w14:paraId="7D6BBF13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54" w:type="dxa"/>
          </w:tcPr>
          <w:p w14:paraId="298E3FED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74" w:type="dxa"/>
            <w:gridSpan w:val="2"/>
          </w:tcPr>
          <w:p w14:paraId="51374309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64" w:type="dxa"/>
            <w:gridSpan w:val="2"/>
          </w:tcPr>
          <w:p w14:paraId="5013853D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</w:tr>
      <w:tr w:rsidR="001209E5" w:rsidRPr="009621C4" w14:paraId="70DCFBF6" w14:textId="77777777" w:rsidTr="009A508D">
        <w:trPr>
          <w:trHeight w:val="1228"/>
        </w:trPr>
        <w:tc>
          <w:tcPr>
            <w:tcW w:w="1668" w:type="dxa"/>
            <w:vAlign w:val="center"/>
          </w:tcPr>
          <w:p w14:paraId="792870F7" w14:textId="03B04ACE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  <w:r w:rsidRPr="0087318C"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  <w:t>Receiving gratitude protects against compassion fatigue**</w:t>
            </w:r>
          </w:p>
        </w:tc>
        <w:tc>
          <w:tcPr>
            <w:tcW w:w="1362" w:type="dxa"/>
          </w:tcPr>
          <w:p w14:paraId="1F82A493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54" w:type="dxa"/>
          </w:tcPr>
          <w:p w14:paraId="71F06428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54" w:type="dxa"/>
          </w:tcPr>
          <w:p w14:paraId="2E3F3AAF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74" w:type="dxa"/>
            <w:gridSpan w:val="2"/>
          </w:tcPr>
          <w:p w14:paraId="4ABB11A2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464" w:type="dxa"/>
            <w:gridSpan w:val="2"/>
          </w:tcPr>
          <w:p w14:paraId="05A04753" w14:textId="77777777" w:rsidR="001209E5" w:rsidRPr="0087318C" w:rsidRDefault="001209E5" w:rsidP="009A508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175" w:hanging="175"/>
              <w:jc w:val="both"/>
              <w:rPr>
                <w:rFonts w:ascii="Bookman Old Style" w:hAnsi="Bookman Old Style" w:cs="Times"/>
                <w:color w:val="000000"/>
                <w:sz w:val="18"/>
                <w:szCs w:val="20"/>
                <w:lang w:val="en-GB"/>
              </w:rPr>
            </w:pPr>
          </w:p>
        </w:tc>
      </w:tr>
    </w:tbl>
    <w:p w14:paraId="68BB1123" w14:textId="77777777" w:rsidR="00985CCD" w:rsidRPr="0087318C" w:rsidRDefault="00985CCD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</w:p>
    <w:p w14:paraId="6B8D66D2" w14:textId="26086BF1" w:rsidR="006023E9" w:rsidRPr="0087318C" w:rsidRDefault="006023E9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 xml:space="preserve">*Burnout is defined as a syndrome, characterised by the existence of emotional weariness, depersonalization and low personal </w:t>
      </w:r>
      <w:r w:rsidR="00F03496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fulfilment</w:t>
      </w:r>
      <w:r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, which may be evident in professionals who carry out any kind of work involving attention to other people (</w:t>
      </w:r>
      <w:proofErr w:type="spellStart"/>
      <w:r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Maslach</w:t>
      </w:r>
      <w:proofErr w:type="spellEnd"/>
      <w:r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 xml:space="preserve"> and Jackson, 1981).</w:t>
      </w:r>
    </w:p>
    <w:p w14:paraId="2AAE70D7" w14:textId="77777777" w:rsidR="006023E9" w:rsidRPr="0087318C" w:rsidRDefault="006023E9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**Compassion Fatigue is defined as stress resulting from helping or wanting to help a person who is traumatised or who is suffering (</w:t>
      </w:r>
      <w:proofErr w:type="spellStart"/>
      <w:r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Figley</w:t>
      </w:r>
      <w:proofErr w:type="spellEnd"/>
      <w:r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, 1982).</w:t>
      </w:r>
    </w:p>
    <w:p w14:paraId="012BA6F9" w14:textId="77777777" w:rsidR="00985CCD" w:rsidRPr="009621C4" w:rsidRDefault="00985CCD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02B16126" w14:textId="77777777" w:rsidR="00985CCD" w:rsidRPr="009621C4" w:rsidRDefault="00985CCD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5454669A" w14:textId="77777777" w:rsidR="002128DC" w:rsidRPr="009621C4" w:rsidRDefault="002128DC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5051FC42" w14:textId="77777777" w:rsidR="006023E9" w:rsidRPr="009621C4" w:rsidRDefault="006023E9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  <w:r w:rsidRPr="009621C4">
        <w:rPr>
          <w:rFonts w:ascii="Bookman Old Style" w:hAnsi="Bookman Old Style" w:cs="Times"/>
          <w:b/>
          <w:bCs/>
          <w:color w:val="000000"/>
          <w:sz w:val="20"/>
          <w:szCs w:val="20"/>
          <w:lang w:val="en-GB"/>
        </w:rPr>
        <w:t>PART THREE</w:t>
      </w:r>
    </w:p>
    <w:p w14:paraId="74474DB6" w14:textId="77777777" w:rsidR="006023E9" w:rsidRPr="009621C4" w:rsidRDefault="006023E9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  <w:r w:rsidRPr="009621C4">
        <w:rPr>
          <w:rFonts w:ascii="Bookman Old Style" w:hAnsi="Bookman Old Style" w:cs="Times"/>
          <w:b/>
          <w:bCs/>
          <w:color w:val="000000"/>
          <w:sz w:val="20"/>
          <w:szCs w:val="20"/>
          <w:lang w:val="en-GB"/>
        </w:rPr>
        <w:lastRenderedPageBreak/>
        <w:t>To finish, we would like to ask you some questions related to your sociodemographic characteristics.</w:t>
      </w:r>
    </w:p>
    <w:p w14:paraId="6E7D21DF" w14:textId="4F7F52DF" w:rsidR="00985CCD" w:rsidRPr="009621C4" w:rsidRDefault="009A508D" w:rsidP="00AB7E0A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360" w:lineRule="auto"/>
        <w:ind w:hanging="720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 xml:space="preserve">10. </w:t>
      </w:r>
      <w:r w:rsidRPr="009621C4">
        <w:rPr>
          <w:rFonts w:ascii="Bookman Old Style" w:hAnsi="Bookman Old Style" w:cs="Times"/>
          <w:b/>
          <w:bCs/>
          <w:color w:val="000000"/>
          <w:sz w:val="20"/>
          <w:szCs w:val="20"/>
          <w:lang w:val="en-GB"/>
        </w:rPr>
        <w:t>Sex</w:t>
      </w: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 xml:space="preserve">. Please choose one option: </w:t>
      </w:r>
    </w:p>
    <w:p w14:paraId="5189516F" w14:textId="45312D06" w:rsidR="00985CCD" w:rsidRPr="0087318C" w:rsidRDefault="00021BF6" w:rsidP="009A508D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276" w:lineRule="auto"/>
        <w:ind w:hanging="720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0A992443" wp14:editId="3010D317">
            <wp:extent cx="131445" cy="131445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85CCD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Male</w:t>
      </w:r>
    </w:p>
    <w:p w14:paraId="2D161C2B" w14:textId="107EEE67" w:rsidR="00985CCD" w:rsidRPr="0087318C" w:rsidRDefault="00021BF6" w:rsidP="009A508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276" w:lineRule="auto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708C9F1C" wp14:editId="5DC0F021">
            <wp:extent cx="131445" cy="131445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85CCD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Female</w:t>
      </w:r>
    </w:p>
    <w:p w14:paraId="444368ED" w14:textId="77777777" w:rsidR="006023E9" w:rsidRPr="009621C4" w:rsidRDefault="006023E9" w:rsidP="00AB7E0A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360" w:lineRule="auto"/>
        <w:ind w:hanging="720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 xml:space="preserve">11. </w:t>
      </w:r>
      <w:r w:rsidRPr="009621C4">
        <w:rPr>
          <w:rFonts w:ascii="Bookman Old Style" w:hAnsi="Bookman Old Style" w:cs="Times"/>
          <w:b/>
          <w:bCs/>
          <w:color w:val="000000"/>
          <w:sz w:val="20"/>
          <w:szCs w:val="20"/>
          <w:lang w:val="en-GB"/>
        </w:rPr>
        <w:t>Age</w:t>
      </w: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>. Please show your age in years:</w:t>
      </w:r>
    </w:p>
    <w:p w14:paraId="691D14A0" w14:textId="77777777" w:rsidR="00985CCD" w:rsidRPr="009621C4" w:rsidRDefault="0007651D" w:rsidP="00AB7E0A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  <w:r w:rsidRPr="009621C4">
        <w:rPr>
          <w:rFonts w:ascii="Bookman Old Style" w:hAnsi="Bookman Old Style" w:cs="Times"/>
          <w:noProof/>
          <w:color w:val="000000"/>
          <w:sz w:val="20"/>
          <w:szCs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D41C83B" wp14:editId="1FAB5AA0">
                <wp:simplePos x="0" y="0"/>
                <wp:positionH relativeFrom="column">
                  <wp:posOffset>-114300</wp:posOffset>
                </wp:positionH>
                <wp:positionV relativeFrom="paragraph">
                  <wp:posOffset>5080</wp:posOffset>
                </wp:positionV>
                <wp:extent cx="5143500" cy="457200"/>
                <wp:effectExtent l="0" t="0" r="0" b="0"/>
                <wp:wrapSquare wrapText="bothSides"/>
                <wp:docPr id="229" name="Text Box 2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A92574" w14:textId="77777777" w:rsidR="009621C4" w:rsidRDefault="009621C4" w:rsidP="0007651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229" o:spid="_x0000_s1033" type="#_x0000_t202" style="position:absolute;left:0;text-align:left;margin-left:-8.95pt;margin-top:.4pt;width:405pt;height:3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" filled="f" stroked="f">
                <v:textbox>
                  <w:txbxContent>
                    <w:p w14:paraId="7BA92574" w14:textId="77777777" w:rsidR="009A508D" w:rsidRDefault="009A508D" w:rsidP="0007651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BAD37BC" w14:textId="77777777" w:rsidR="0007651D" w:rsidRPr="009621C4" w:rsidRDefault="0007651D" w:rsidP="00AB7E0A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34561A73" w14:textId="111966BA" w:rsidR="00985CCD" w:rsidRPr="009621C4" w:rsidRDefault="006023E9" w:rsidP="00AB7E0A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360" w:lineRule="auto"/>
        <w:ind w:hanging="720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 xml:space="preserve">12. </w:t>
      </w:r>
      <w:r w:rsidRPr="009621C4">
        <w:rPr>
          <w:rFonts w:ascii="Bookman Old Style" w:hAnsi="Bookman Old Style" w:cs="Times"/>
          <w:b/>
          <w:bCs/>
          <w:color w:val="000000"/>
          <w:sz w:val="20"/>
          <w:szCs w:val="20"/>
          <w:lang w:val="en-GB"/>
        </w:rPr>
        <w:t>Marital status</w:t>
      </w: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 xml:space="preserve">. Please choose one option: </w:t>
      </w:r>
    </w:p>
    <w:p w14:paraId="66418165" w14:textId="4DC8FEAD" w:rsidR="00985CCD" w:rsidRPr="0087318C" w:rsidRDefault="00021BF6" w:rsidP="009A508D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276" w:lineRule="auto"/>
        <w:ind w:hanging="720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32DF00C6" wp14:editId="302D822C">
            <wp:extent cx="131445" cy="131445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85CCD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Married</w:t>
      </w:r>
    </w:p>
    <w:p w14:paraId="7A0DF4CD" w14:textId="5CE7AE72" w:rsidR="00985CCD" w:rsidRPr="0087318C" w:rsidRDefault="00021BF6" w:rsidP="009A508D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276" w:lineRule="auto"/>
        <w:ind w:hanging="720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3F1C2ACC" wp14:editId="36A2B6B7">
            <wp:extent cx="131445" cy="131445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85CCD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Civil union</w:t>
      </w:r>
    </w:p>
    <w:p w14:paraId="04755902" w14:textId="1B4865D2" w:rsidR="00985CCD" w:rsidRPr="0087318C" w:rsidRDefault="00021BF6" w:rsidP="009A508D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276" w:lineRule="auto"/>
        <w:ind w:hanging="720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4376ECE0" wp14:editId="446A2112">
            <wp:extent cx="131445" cy="131445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85CCD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Single</w:t>
      </w:r>
    </w:p>
    <w:p w14:paraId="24E45102" w14:textId="36838542" w:rsidR="00985CCD" w:rsidRPr="0087318C" w:rsidRDefault="00021BF6" w:rsidP="009A508D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276" w:lineRule="auto"/>
        <w:ind w:hanging="720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6E9C0705" wp14:editId="72C6470B">
            <wp:extent cx="131445" cy="131445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85CCD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Separated</w:t>
      </w:r>
    </w:p>
    <w:p w14:paraId="660484CD" w14:textId="3BA0777E" w:rsidR="00985CCD" w:rsidRPr="0087318C" w:rsidRDefault="00021BF6" w:rsidP="009A508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276" w:lineRule="auto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1614F86A" wp14:editId="3D8AB39B">
            <wp:extent cx="131445" cy="131445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85CCD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Divorced</w:t>
      </w:r>
    </w:p>
    <w:p w14:paraId="6DCC7EA0" w14:textId="0D190486" w:rsidR="00F03496" w:rsidRPr="0087318C" w:rsidRDefault="00021BF6" w:rsidP="00F03496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276" w:lineRule="auto"/>
        <w:ind w:hanging="720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13CF3989" wp14:editId="0FDF00BC">
            <wp:extent cx="131445" cy="131445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85CCD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Widowed</w:t>
      </w:r>
    </w:p>
    <w:p w14:paraId="4A56AD7D" w14:textId="792BD61B" w:rsidR="00985CCD" w:rsidRPr="0087318C" w:rsidRDefault="00021BF6" w:rsidP="00F03496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276" w:lineRule="auto"/>
        <w:ind w:hanging="720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21C1B149" wp14:editId="1EBB1184">
            <wp:extent cx="131445" cy="131445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A508D" w:rsidRPr="0087318C">
        <w:rPr>
          <w:rFonts w:ascii="Bookman Old Style" w:hAnsi="Bookman Old Style"/>
          <w:noProof/>
          <w:sz w:val="18"/>
          <w:szCs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73F62C2" wp14:editId="2C20D307">
                <wp:simplePos x="0" y="0"/>
                <wp:positionH relativeFrom="column">
                  <wp:posOffset>0</wp:posOffset>
                </wp:positionH>
                <wp:positionV relativeFrom="paragraph">
                  <wp:posOffset>490855</wp:posOffset>
                </wp:positionV>
                <wp:extent cx="5143500" cy="457200"/>
                <wp:effectExtent l="0" t="0" r="0" b="0"/>
                <wp:wrapSquare wrapText="bothSides"/>
                <wp:docPr id="232" name="Text Box 2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1B1A38" w14:textId="77777777" w:rsidR="009621C4" w:rsidRDefault="009621C4" w:rsidP="009A508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232" o:spid="_x0000_s1034" type="#_x0000_t202" style="position:absolute;left:0;text-align:left;margin-left:0;margin-top:38.65pt;width:405pt;height:36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" filled="f" stroked="f">
                <v:textbox>
                  <w:txbxContent>
                    <w:p w14:paraId="2E1B1A38" w14:textId="77777777" w:rsidR="009A508D" w:rsidRDefault="009A508D" w:rsidP="009A508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9A508D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 xml:space="preserve">Other (specify): </w:t>
      </w:r>
    </w:p>
    <w:p w14:paraId="606085EE" w14:textId="14E8BF68" w:rsidR="009A508D" w:rsidRPr="009621C4" w:rsidRDefault="009A508D" w:rsidP="00AB7E0A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360" w:lineRule="auto"/>
        <w:ind w:hanging="720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045E3B71" w14:textId="125D5E95" w:rsidR="009A508D" w:rsidRPr="009621C4" w:rsidRDefault="009A508D" w:rsidP="00AB7E0A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360" w:lineRule="auto"/>
        <w:ind w:hanging="720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7A4A6362" w14:textId="77777777" w:rsidR="006023E9" w:rsidRPr="009621C4" w:rsidRDefault="006023E9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 xml:space="preserve">13. Have you </w:t>
      </w:r>
      <w:r w:rsidRPr="009621C4">
        <w:rPr>
          <w:rFonts w:ascii="Bookman Old Style" w:hAnsi="Bookman Old Style" w:cs="Times"/>
          <w:b/>
          <w:bCs/>
          <w:color w:val="000000"/>
          <w:sz w:val="20"/>
          <w:szCs w:val="20"/>
          <w:lang w:val="en-GB"/>
        </w:rPr>
        <w:t>lost a close family member</w:t>
      </w: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 xml:space="preserve"> in the last 12 months? Please choose one option: </w:t>
      </w:r>
    </w:p>
    <w:p w14:paraId="12D391AD" w14:textId="099BC02F" w:rsidR="00985CCD" w:rsidRPr="0087318C" w:rsidRDefault="00021BF6" w:rsidP="009A508D">
      <w:pPr>
        <w:widowControl w:val="0"/>
        <w:autoSpaceDE w:val="0"/>
        <w:autoSpaceDN w:val="0"/>
        <w:adjustRightInd w:val="0"/>
        <w:spacing w:after="240" w:line="276" w:lineRule="auto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37288CA3" wp14:editId="29A82095">
            <wp:extent cx="131445" cy="131445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85CCD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Yes</w:t>
      </w:r>
    </w:p>
    <w:p w14:paraId="4E17F76D" w14:textId="31F6C607" w:rsidR="009A508D" w:rsidRDefault="00021BF6" w:rsidP="009A508D">
      <w:pPr>
        <w:widowControl w:val="0"/>
        <w:autoSpaceDE w:val="0"/>
        <w:autoSpaceDN w:val="0"/>
        <w:adjustRightInd w:val="0"/>
        <w:spacing w:after="240" w:line="276" w:lineRule="auto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6317C279" wp14:editId="218C842F">
            <wp:extent cx="131445" cy="131445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85CCD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No</w:t>
      </w:r>
    </w:p>
    <w:p w14:paraId="1B02C690" w14:textId="77777777" w:rsidR="0087318C" w:rsidRPr="0087318C" w:rsidRDefault="0087318C" w:rsidP="009A508D">
      <w:pPr>
        <w:widowControl w:val="0"/>
        <w:autoSpaceDE w:val="0"/>
        <w:autoSpaceDN w:val="0"/>
        <w:adjustRightInd w:val="0"/>
        <w:spacing w:after="240" w:line="276" w:lineRule="auto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</w:p>
    <w:p w14:paraId="604CD551" w14:textId="087C026B" w:rsidR="00985CCD" w:rsidRPr="009621C4" w:rsidRDefault="006023E9" w:rsidP="009A508D">
      <w:pPr>
        <w:widowControl w:val="0"/>
        <w:autoSpaceDE w:val="0"/>
        <w:autoSpaceDN w:val="0"/>
        <w:adjustRightInd w:val="0"/>
        <w:spacing w:after="240" w:line="276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 xml:space="preserve">14. </w:t>
      </w:r>
      <w:r w:rsidRPr="009621C4">
        <w:rPr>
          <w:rFonts w:ascii="Bookman Old Style" w:hAnsi="Bookman Old Style" w:cs="Times"/>
          <w:b/>
          <w:bCs/>
          <w:color w:val="000000"/>
          <w:sz w:val="20"/>
          <w:szCs w:val="20"/>
          <w:lang w:val="en-GB"/>
        </w:rPr>
        <w:t>Profession</w:t>
      </w: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 xml:space="preserve">. Please choose one option: </w:t>
      </w:r>
    </w:p>
    <w:p w14:paraId="7EA07E55" w14:textId="26B7CBF4" w:rsidR="006023E9" w:rsidRPr="0087318C" w:rsidRDefault="00021BF6" w:rsidP="009A508D">
      <w:pPr>
        <w:widowControl w:val="0"/>
        <w:autoSpaceDE w:val="0"/>
        <w:autoSpaceDN w:val="0"/>
        <w:adjustRightInd w:val="0"/>
        <w:spacing w:after="240" w:line="276" w:lineRule="auto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lastRenderedPageBreak/>
        <w:drawing>
          <wp:inline distT="0" distB="0" distL="0" distR="0" wp14:anchorId="7418110D" wp14:editId="5A530F84">
            <wp:extent cx="131445" cy="131445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85CCD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Doctor</w:t>
      </w:r>
    </w:p>
    <w:p w14:paraId="6E1B7105" w14:textId="3F871518" w:rsidR="00985CCD" w:rsidRPr="0087318C" w:rsidRDefault="00021BF6" w:rsidP="009A508D">
      <w:pPr>
        <w:widowControl w:val="0"/>
        <w:autoSpaceDE w:val="0"/>
        <w:autoSpaceDN w:val="0"/>
        <w:adjustRightInd w:val="0"/>
        <w:spacing w:after="240" w:line="276" w:lineRule="auto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3C4100E7" wp14:editId="24CC66D3">
            <wp:extent cx="131445" cy="131445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85CCD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Nurse</w:t>
      </w:r>
    </w:p>
    <w:p w14:paraId="2DCBCD9F" w14:textId="50917C60" w:rsidR="00985CCD" w:rsidRPr="0087318C" w:rsidRDefault="00021BF6" w:rsidP="009A508D">
      <w:pPr>
        <w:widowControl w:val="0"/>
        <w:autoSpaceDE w:val="0"/>
        <w:autoSpaceDN w:val="0"/>
        <w:adjustRightInd w:val="0"/>
        <w:spacing w:after="240" w:line="276" w:lineRule="auto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785D52E7" wp14:editId="2F425491">
            <wp:extent cx="131445" cy="131445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85CCD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Psychologist</w:t>
      </w:r>
    </w:p>
    <w:p w14:paraId="7E9C0986" w14:textId="1EB300D7" w:rsidR="00985CCD" w:rsidRPr="0087318C" w:rsidRDefault="00021BF6" w:rsidP="009A508D">
      <w:pPr>
        <w:widowControl w:val="0"/>
        <w:autoSpaceDE w:val="0"/>
        <w:autoSpaceDN w:val="0"/>
        <w:adjustRightInd w:val="0"/>
        <w:spacing w:after="240" w:line="276" w:lineRule="auto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5433FA7E" wp14:editId="691D8B10">
            <wp:extent cx="131445" cy="131445"/>
            <wp:effectExtent l="0" t="0" r="0" b="0"/>
            <wp:docPr id="224" name="Picture 2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85CCD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Social worker</w:t>
      </w:r>
    </w:p>
    <w:p w14:paraId="432665CC" w14:textId="2D6CD61B" w:rsidR="00985CCD" w:rsidRPr="0087318C" w:rsidRDefault="00021BF6" w:rsidP="009A508D">
      <w:pPr>
        <w:widowControl w:val="0"/>
        <w:autoSpaceDE w:val="0"/>
        <w:autoSpaceDN w:val="0"/>
        <w:adjustRightInd w:val="0"/>
        <w:spacing w:after="240" w:line="276" w:lineRule="auto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435E95DC" wp14:editId="1EA800C6">
            <wp:extent cx="131445" cy="131445"/>
            <wp:effectExtent l="0" t="0" r="0" b="0"/>
            <wp:docPr id="225" name="Picture 2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85CCD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Physiotherapist</w:t>
      </w:r>
    </w:p>
    <w:p w14:paraId="331C105D" w14:textId="2E327C54" w:rsidR="00985CCD" w:rsidRPr="0087318C" w:rsidRDefault="00021BF6" w:rsidP="009A508D">
      <w:pPr>
        <w:widowControl w:val="0"/>
        <w:autoSpaceDE w:val="0"/>
        <w:autoSpaceDN w:val="0"/>
        <w:adjustRightInd w:val="0"/>
        <w:spacing w:after="240" w:line="276" w:lineRule="auto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61D87888" wp14:editId="4894E753">
            <wp:extent cx="131445" cy="131445"/>
            <wp:effectExtent l="0" t="0" r="0" b="0"/>
            <wp:docPr id="226" name="Picture 2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85CCD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Occupational therapist</w:t>
      </w:r>
    </w:p>
    <w:p w14:paraId="56AC7DAD" w14:textId="137B46E7" w:rsidR="00985CCD" w:rsidRPr="0087318C" w:rsidRDefault="00021BF6" w:rsidP="009A508D">
      <w:pPr>
        <w:widowControl w:val="0"/>
        <w:autoSpaceDE w:val="0"/>
        <w:autoSpaceDN w:val="0"/>
        <w:adjustRightInd w:val="0"/>
        <w:spacing w:after="240" w:line="276" w:lineRule="auto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7B5BC708" wp14:editId="0AEF8A2D">
            <wp:extent cx="131445" cy="131445"/>
            <wp:effectExtent l="0" t="0" r="0" b="0"/>
            <wp:docPr id="227" name="Picture 2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440E0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 xml:space="preserve">Health </w:t>
      </w:r>
      <w:r w:rsidR="00985CCD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 xml:space="preserve">Care </w:t>
      </w:r>
      <w:r w:rsidR="00B440E0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A</w:t>
      </w:r>
      <w:r w:rsidR="00985CCD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ssistant</w:t>
      </w:r>
    </w:p>
    <w:p w14:paraId="325E3109" w14:textId="22949506" w:rsidR="00985CCD" w:rsidRPr="0087318C" w:rsidRDefault="00021BF6" w:rsidP="009A508D">
      <w:pPr>
        <w:widowControl w:val="0"/>
        <w:autoSpaceDE w:val="0"/>
        <w:autoSpaceDN w:val="0"/>
        <w:adjustRightInd w:val="0"/>
        <w:spacing w:after="240" w:line="276" w:lineRule="auto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3925D541" wp14:editId="7B7302CA">
            <wp:extent cx="131445" cy="131445"/>
            <wp:effectExtent l="0" t="0" r="0" b="0"/>
            <wp:docPr id="228" name="Picture 2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85CCD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Chaplain or faith worker</w:t>
      </w:r>
    </w:p>
    <w:p w14:paraId="628C0248" w14:textId="063EF9F8" w:rsidR="006023E9" w:rsidRPr="0087318C" w:rsidRDefault="00021BF6" w:rsidP="009A508D">
      <w:pPr>
        <w:widowControl w:val="0"/>
        <w:autoSpaceDE w:val="0"/>
        <w:autoSpaceDN w:val="0"/>
        <w:adjustRightInd w:val="0"/>
        <w:spacing w:after="240" w:line="276" w:lineRule="auto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390858DD" wp14:editId="1045F1DA">
            <wp:extent cx="131445" cy="131445"/>
            <wp:effectExtent l="0" t="0" r="0" b="0"/>
            <wp:docPr id="230" name="Picture 2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A508D" w:rsidRPr="0087318C">
        <w:rPr>
          <w:rFonts w:ascii="Bookman Old Style" w:hAnsi="Bookman Old Style"/>
          <w:noProof/>
          <w:sz w:val="18"/>
          <w:szCs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83CEC64" wp14:editId="2656E093">
                <wp:simplePos x="0" y="0"/>
                <wp:positionH relativeFrom="column">
                  <wp:posOffset>114300</wp:posOffset>
                </wp:positionH>
                <wp:positionV relativeFrom="paragraph">
                  <wp:posOffset>426720</wp:posOffset>
                </wp:positionV>
                <wp:extent cx="5143500" cy="342900"/>
                <wp:effectExtent l="0" t="0" r="0" b="12700"/>
                <wp:wrapSquare wrapText="bothSides"/>
                <wp:docPr id="233" name="Text Box 2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470ACC" w14:textId="77777777" w:rsidR="009621C4" w:rsidRDefault="009621C4" w:rsidP="009A508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233" o:spid="_x0000_s1035" type="#_x0000_t202" style="position:absolute;left:0;text-align:left;margin-left:9pt;margin-top:33.6pt;width:405pt;height:27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" filled="f" stroked="f">
                <v:textbox>
                  <w:txbxContent>
                    <w:p w14:paraId="61470ACC" w14:textId="77777777" w:rsidR="009A508D" w:rsidRDefault="009A508D" w:rsidP="009A508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9A508D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 xml:space="preserve">Other (specify): </w:t>
      </w:r>
    </w:p>
    <w:p w14:paraId="703B241E" w14:textId="3C0AF8A4" w:rsidR="009A508D" w:rsidRPr="009621C4" w:rsidRDefault="009A508D" w:rsidP="009A508D">
      <w:pPr>
        <w:widowControl w:val="0"/>
        <w:autoSpaceDE w:val="0"/>
        <w:autoSpaceDN w:val="0"/>
        <w:adjustRightInd w:val="0"/>
        <w:spacing w:after="240" w:line="276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30406018" w14:textId="01B1AFDA" w:rsidR="00985CCD" w:rsidRPr="009621C4" w:rsidRDefault="006023E9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 xml:space="preserve">15. Years of experience </w:t>
      </w:r>
      <w:r w:rsidRPr="009621C4">
        <w:rPr>
          <w:rFonts w:ascii="Bookman Old Style" w:hAnsi="Bookman Old Style" w:cs="Times"/>
          <w:b/>
          <w:bCs/>
          <w:color w:val="000000"/>
          <w:sz w:val="20"/>
          <w:szCs w:val="20"/>
          <w:lang w:val="en-GB"/>
        </w:rPr>
        <w:t>dedicated full time</w:t>
      </w: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 xml:space="preserve"> to palliative care</w:t>
      </w:r>
    </w:p>
    <w:p w14:paraId="30B34DB0" w14:textId="5D5E3689" w:rsidR="006023E9" w:rsidRPr="009621C4" w:rsidRDefault="0087318C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  <w:r w:rsidRPr="009621C4">
        <w:rPr>
          <w:rFonts w:ascii="Bookman Old Style" w:hAnsi="Bookman Old Style"/>
          <w:noProof/>
          <w:sz w:val="20"/>
          <w:szCs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73303EF" wp14:editId="4748D307">
                <wp:simplePos x="0" y="0"/>
                <wp:positionH relativeFrom="column">
                  <wp:posOffset>0</wp:posOffset>
                </wp:positionH>
                <wp:positionV relativeFrom="paragraph">
                  <wp:posOffset>464820</wp:posOffset>
                </wp:positionV>
                <wp:extent cx="5143500" cy="342900"/>
                <wp:effectExtent l="0" t="0" r="0" b="1270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30B184" w14:textId="77777777" w:rsidR="009621C4" w:rsidRDefault="009621C4" w:rsidP="002128DC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1" o:spid="_x0000_s1036" type="#_x0000_t202" style="position:absolute;left:0;text-align:left;margin-left:0;margin-top:36.6pt;width:405pt;height:27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" filled="f" stroked="f">
                <v:textbox>
                  <w:txbxContent>
                    <w:p w14:paraId="7830B184" w14:textId="77777777" w:rsidR="009621C4" w:rsidRDefault="009621C4" w:rsidP="002128DC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9A508D"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>Please indicate your experience, in years:</w:t>
      </w:r>
    </w:p>
    <w:p w14:paraId="69B83206" w14:textId="33263F7C" w:rsidR="0007651D" w:rsidRPr="009621C4" w:rsidRDefault="0007651D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5A640F42" w14:textId="77777777" w:rsidR="0007651D" w:rsidRPr="009621C4" w:rsidRDefault="0007651D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4BAA3337" w14:textId="77777777" w:rsidR="00985CCD" w:rsidRPr="009621C4" w:rsidRDefault="006023E9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  <w:r w:rsidRPr="009621C4">
        <w:rPr>
          <w:rFonts w:ascii="Bookman Old Style" w:hAnsi="Bookman Old Style" w:cs="Times"/>
          <w:b/>
          <w:bCs/>
          <w:color w:val="000000"/>
          <w:sz w:val="20"/>
          <w:szCs w:val="20"/>
          <w:lang w:val="en-GB"/>
        </w:rPr>
        <w:t xml:space="preserve">16. </w:t>
      </w: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>Indicate the</w:t>
      </w:r>
      <w:r w:rsidRPr="009621C4">
        <w:rPr>
          <w:rFonts w:ascii="Bookman Old Style" w:hAnsi="Bookman Old Style" w:cs="Times"/>
          <w:b/>
          <w:bCs/>
          <w:color w:val="000000"/>
          <w:sz w:val="20"/>
          <w:szCs w:val="20"/>
          <w:lang w:val="en-GB"/>
        </w:rPr>
        <w:t xml:space="preserve"> type of palliative care service </w:t>
      </w: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>where you work</w:t>
      </w:r>
    </w:p>
    <w:p w14:paraId="5B7B8F75" w14:textId="77777777" w:rsidR="006023E9" w:rsidRPr="009621C4" w:rsidRDefault="006023E9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 xml:space="preserve">Please choose one option: </w:t>
      </w:r>
    </w:p>
    <w:p w14:paraId="2E3B6A79" w14:textId="665BEA52" w:rsidR="00985CCD" w:rsidRPr="0087318C" w:rsidRDefault="00021BF6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6F39397B" wp14:editId="015F20E5">
            <wp:extent cx="131445" cy="131445"/>
            <wp:effectExtent l="0" t="0" r="0" b="0"/>
            <wp:docPr id="231" name="Picture 2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85CCD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Hospital Palliative Care support team</w:t>
      </w:r>
    </w:p>
    <w:p w14:paraId="38707E2C" w14:textId="397D9263" w:rsidR="00985CCD" w:rsidRPr="0087318C" w:rsidRDefault="00021BF6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2165A55A" wp14:editId="53853447">
            <wp:extent cx="131445" cy="131445"/>
            <wp:effectExtent l="0" t="0" r="0" b="0"/>
            <wp:docPr id="236" name="Picture 2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85CCD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Home based Palliative Care support team</w:t>
      </w:r>
    </w:p>
    <w:p w14:paraId="4EA52C22" w14:textId="383365AE" w:rsidR="00985CCD" w:rsidRPr="0087318C" w:rsidRDefault="00021BF6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26D08E8B" wp14:editId="29F9252B">
            <wp:extent cx="131445" cy="131445"/>
            <wp:effectExtent l="0" t="0" r="0" b="0"/>
            <wp:docPr id="237" name="Picture 2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85CCD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Mixed (home based and hospital) Palliative Care support team</w:t>
      </w:r>
    </w:p>
    <w:p w14:paraId="319AFF80" w14:textId="56139EB6" w:rsidR="00985CCD" w:rsidRPr="0087318C" w:rsidRDefault="00021BF6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49BC9FE2" wp14:editId="644E6CED">
            <wp:extent cx="131445" cy="131445"/>
            <wp:effectExtent l="0" t="0" r="0" b="0"/>
            <wp:docPr id="238" name="Picture 2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85CCD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Palliative Care Unit</w:t>
      </w:r>
    </w:p>
    <w:p w14:paraId="2248A19A" w14:textId="2FB5B968" w:rsidR="00985CCD" w:rsidRPr="0087318C" w:rsidRDefault="00021BF6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6996A78A" wp14:editId="53A65464">
            <wp:extent cx="131445" cy="131445"/>
            <wp:effectExtent l="0" t="0" r="0" b="0"/>
            <wp:docPr id="239" name="Picture 2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03496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Hospice</w:t>
      </w:r>
    </w:p>
    <w:p w14:paraId="576C4B17" w14:textId="2F005273" w:rsidR="00985CCD" w:rsidRPr="0087318C" w:rsidRDefault="00021BF6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3A67E29D" wp14:editId="3E6D7CE6">
            <wp:extent cx="131445" cy="131445"/>
            <wp:effectExtent l="0" t="0" r="0" b="0"/>
            <wp:docPr id="240" name="Picture 2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85CCD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 xml:space="preserve">Hospital </w:t>
      </w:r>
      <w:r w:rsidR="00F03496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Paediatric</w:t>
      </w:r>
      <w:r w:rsidR="00985CCD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 xml:space="preserve"> Palliative Care team</w:t>
      </w:r>
    </w:p>
    <w:p w14:paraId="70898965" w14:textId="095D518F" w:rsidR="00985CCD" w:rsidRPr="0087318C" w:rsidRDefault="00021BF6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lastRenderedPageBreak/>
        <w:drawing>
          <wp:inline distT="0" distB="0" distL="0" distR="0" wp14:anchorId="5C0E91CC" wp14:editId="35FC1773">
            <wp:extent cx="131445" cy="131445"/>
            <wp:effectExtent l="0" t="0" r="0" b="0"/>
            <wp:docPr id="241" name="Picture 2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023E9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 xml:space="preserve">Home based </w:t>
      </w:r>
      <w:r w:rsidR="00F03496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Paediatric</w:t>
      </w:r>
      <w:r w:rsidR="006023E9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 xml:space="preserve"> Palliative Care team</w:t>
      </w:r>
    </w:p>
    <w:p w14:paraId="6768D1F0" w14:textId="231C768A" w:rsidR="00985CCD" w:rsidRPr="0087318C" w:rsidRDefault="00021BF6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15FC44DB" wp14:editId="09EA4C4B">
            <wp:extent cx="131445" cy="131445"/>
            <wp:effectExtent l="0" t="0" r="0" b="0"/>
            <wp:docPr id="242" name="Picture 2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03496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Paediatric</w:t>
      </w:r>
      <w:r w:rsidR="00985CCD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 xml:space="preserve"> Palliative Care unit</w:t>
      </w:r>
    </w:p>
    <w:p w14:paraId="3B4AD3E8" w14:textId="7C7D9EB4" w:rsidR="006023E9" w:rsidRPr="0087318C" w:rsidRDefault="00021BF6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7A3E47D6" wp14:editId="4256E509">
            <wp:extent cx="131445" cy="131445"/>
            <wp:effectExtent l="0" t="0" r="0" b="0"/>
            <wp:docPr id="243" name="Picture 2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A508D" w:rsidRPr="0087318C">
        <w:rPr>
          <w:rFonts w:ascii="Bookman Old Style" w:hAnsi="Bookman Old Style"/>
          <w:noProof/>
          <w:sz w:val="18"/>
          <w:szCs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464D984" wp14:editId="0923187F">
                <wp:simplePos x="0" y="0"/>
                <wp:positionH relativeFrom="column">
                  <wp:posOffset>0</wp:posOffset>
                </wp:positionH>
                <wp:positionV relativeFrom="paragraph">
                  <wp:posOffset>433070</wp:posOffset>
                </wp:positionV>
                <wp:extent cx="5143500" cy="342900"/>
                <wp:effectExtent l="0" t="0" r="0" b="12700"/>
                <wp:wrapSquare wrapText="bothSides"/>
                <wp:docPr id="234" name="Text Box 2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5D8292" w14:textId="77777777" w:rsidR="009621C4" w:rsidRDefault="009621C4" w:rsidP="009A508D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234" o:spid="_x0000_s1037" type="#_x0000_t202" style="position:absolute;left:0;text-align:left;margin-left:0;margin-top:34.1pt;width:405pt;height:27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" filled="f" stroked="f">
                <v:textbox>
                  <w:txbxContent>
                    <w:p w14:paraId="595D8292" w14:textId="77777777" w:rsidR="009A508D" w:rsidRDefault="009A508D" w:rsidP="009A508D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9A508D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 xml:space="preserve">Other (specify): </w:t>
      </w:r>
    </w:p>
    <w:p w14:paraId="4A07C134" w14:textId="79F4EFF9" w:rsidR="009A508D" w:rsidRPr="009621C4" w:rsidRDefault="009A508D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268BB9A4" w14:textId="05047583" w:rsidR="009A508D" w:rsidRPr="009621C4" w:rsidRDefault="009A508D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40B03E74" w14:textId="6D772398" w:rsidR="00985CCD" w:rsidRPr="009621C4" w:rsidRDefault="006023E9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 xml:space="preserve">17. </w:t>
      </w:r>
      <w:r w:rsidRPr="009621C4">
        <w:rPr>
          <w:rFonts w:ascii="Bookman Old Style" w:hAnsi="Bookman Old Style" w:cs="Times"/>
          <w:b/>
          <w:bCs/>
          <w:color w:val="000000"/>
          <w:sz w:val="20"/>
          <w:szCs w:val="20"/>
          <w:lang w:val="en-GB"/>
        </w:rPr>
        <w:t>Number of professionals</w:t>
      </w: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 xml:space="preserve"> who make up the palliative care service where you work.</w:t>
      </w:r>
    </w:p>
    <w:p w14:paraId="4458B372" w14:textId="15E8B564" w:rsidR="006023E9" w:rsidRPr="009621C4" w:rsidRDefault="006023E9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 xml:space="preserve">Please choose one option: </w:t>
      </w:r>
    </w:p>
    <w:p w14:paraId="19E8E4F3" w14:textId="1A9D73B2" w:rsidR="00985CCD" w:rsidRPr="0087318C" w:rsidRDefault="00021BF6" w:rsidP="00655966">
      <w:pPr>
        <w:widowControl w:val="0"/>
        <w:autoSpaceDE w:val="0"/>
        <w:autoSpaceDN w:val="0"/>
        <w:adjustRightInd w:val="0"/>
        <w:spacing w:after="240" w:line="276" w:lineRule="auto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256C3CF2" wp14:editId="446ADC1E">
            <wp:extent cx="131445" cy="131445"/>
            <wp:effectExtent l="0" t="0" r="0" b="0"/>
            <wp:docPr id="244" name="Picture 2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85CCD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Less than 6</w:t>
      </w:r>
    </w:p>
    <w:p w14:paraId="16A3EB2A" w14:textId="528B3A52" w:rsidR="00985CCD" w:rsidRPr="0087318C" w:rsidRDefault="00021BF6" w:rsidP="00655966">
      <w:pPr>
        <w:widowControl w:val="0"/>
        <w:autoSpaceDE w:val="0"/>
        <w:autoSpaceDN w:val="0"/>
        <w:adjustRightInd w:val="0"/>
        <w:spacing w:after="240" w:line="276" w:lineRule="auto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42494A4F" wp14:editId="10B48F78">
            <wp:extent cx="131445" cy="131445"/>
            <wp:effectExtent l="0" t="0" r="0" b="0"/>
            <wp:docPr id="245" name="Picture 2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85CCD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Between 6 and 12</w:t>
      </w:r>
    </w:p>
    <w:p w14:paraId="2981562B" w14:textId="79F0AF1B" w:rsidR="006023E9" w:rsidRPr="0087318C" w:rsidRDefault="00021BF6" w:rsidP="00655966">
      <w:pPr>
        <w:widowControl w:val="0"/>
        <w:autoSpaceDE w:val="0"/>
        <w:autoSpaceDN w:val="0"/>
        <w:adjustRightInd w:val="0"/>
        <w:spacing w:after="240" w:line="276" w:lineRule="auto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217A87B6" wp14:editId="74B50FFB">
            <wp:extent cx="131445" cy="131445"/>
            <wp:effectExtent l="0" t="0" r="0" b="0"/>
            <wp:docPr id="246" name="Picture 2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85CCD" w:rsidRPr="0087318C">
        <w:rPr>
          <w:rFonts w:ascii="Bookman Old Style" w:hAnsi="Bookman Old Style" w:cs="Times"/>
          <w:color w:val="000000"/>
          <w:sz w:val="18"/>
          <w:szCs w:val="20"/>
          <w:lang w:val="en-GB"/>
        </w:rPr>
        <w:t>More than 12</w:t>
      </w:r>
    </w:p>
    <w:p w14:paraId="4FD48357" w14:textId="77777777" w:rsidR="0087318C" w:rsidRDefault="0087318C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61D37407" w14:textId="075ADCAF" w:rsidR="00985CCD" w:rsidRPr="009621C4" w:rsidRDefault="006023E9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 xml:space="preserve">18. </w:t>
      </w:r>
      <w:r w:rsidRPr="009621C4">
        <w:rPr>
          <w:rFonts w:ascii="Bookman Old Style" w:hAnsi="Bookman Old Style" w:cs="Times"/>
          <w:b/>
          <w:bCs/>
          <w:color w:val="000000"/>
          <w:sz w:val="20"/>
          <w:szCs w:val="20"/>
          <w:lang w:val="en-GB"/>
        </w:rPr>
        <w:t>Region</w:t>
      </w: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 xml:space="preserve"> where you work</w:t>
      </w:r>
    </w:p>
    <w:p w14:paraId="08172A88" w14:textId="77777777" w:rsidR="006023E9" w:rsidRPr="009621C4" w:rsidRDefault="006023E9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 xml:space="preserve">Please press and choose one option: </w:t>
      </w:r>
    </w:p>
    <w:p w14:paraId="6D74709E" w14:textId="6132F93B" w:rsidR="00B440E0" w:rsidRPr="0087318C" w:rsidRDefault="00021BF6" w:rsidP="00B440E0">
      <w:pPr>
        <w:spacing w:line="360" w:lineRule="auto"/>
        <w:jc w:val="both"/>
        <w:rPr>
          <w:rFonts w:ascii="Bookman Old Style" w:hAnsi="Bookman Old Style"/>
          <w:sz w:val="18"/>
          <w:szCs w:val="20"/>
          <w:lang w:val="en-GB"/>
        </w:rPr>
      </w:pPr>
      <w:bookmarkStart w:id="33" w:name="OLE_LINK162"/>
      <w:bookmarkStart w:id="34" w:name="OLE_LINK163"/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7B903FBF" wp14:editId="67EA7121">
            <wp:extent cx="131445" cy="131445"/>
            <wp:effectExtent l="0" t="0" r="0" b="0"/>
            <wp:docPr id="247" name="Picture 2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440E0" w:rsidRPr="0087318C">
        <w:rPr>
          <w:rFonts w:ascii="Bookman Old Style" w:hAnsi="Bookman Old Style"/>
          <w:sz w:val="18"/>
          <w:szCs w:val="20"/>
          <w:lang w:val="en-GB"/>
        </w:rPr>
        <w:t xml:space="preserve">Andalusia </w:t>
      </w:r>
    </w:p>
    <w:p w14:paraId="271148B3" w14:textId="2802EAD0" w:rsidR="00B440E0" w:rsidRPr="0087318C" w:rsidRDefault="00021BF6" w:rsidP="00B440E0">
      <w:pPr>
        <w:spacing w:line="360" w:lineRule="auto"/>
        <w:jc w:val="both"/>
        <w:rPr>
          <w:rFonts w:ascii="Bookman Old Style" w:hAnsi="Bookman Old Style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12F6EFA7" wp14:editId="26549517">
            <wp:extent cx="131445" cy="131445"/>
            <wp:effectExtent l="0" t="0" r="0" b="0"/>
            <wp:docPr id="248" name="Picture 2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440E0" w:rsidRPr="0087318C">
        <w:rPr>
          <w:rFonts w:ascii="Bookman Old Style" w:hAnsi="Bookman Old Style"/>
          <w:sz w:val="18"/>
          <w:szCs w:val="20"/>
          <w:lang w:val="en-GB"/>
        </w:rPr>
        <w:t>Aragón</w:t>
      </w:r>
    </w:p>
    <w:p w14:paraId="5D1EB2B3" w14:textId="15E84868" w:rsidR="00B440E0" w:rsidRPr="0087318C" w:rsidRDefault="00021BF6" w:rsidP="00B440E0">
      <w:pPr>
        <w:spacing w:line="360" w:lineRule="auto"/>
        <w:jc w:val="both"/>
        <w:rPr>
          <w:rFonts w:ascii="Bookman Old Style" w:hAnsi="Bookman Old Style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0B2E8857" wp14:editId="13311AD2">
            <wp:extent cx="131445" cy="131445"/>
            <wp:effectExtent l="0" t="0" r="0" b="0"/>
            <wp:docPr id="249" name="Picture 2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440E0" w:rsidRPr="0087318C">
        <w:rPr>
          <w:rFonts w:ascii="Bookman Old Style" w:hAnsi="Bookman Old Style"/>
          <w:sz w:val="18"/>
          <w:szCs w:val="20"/>
          <w:lang w:val="en-GB"/>
        </w:rPr>
        <w:t>Canary Islands</w:t>
      </w:r>
    </w:p>
    <w:p w14:paraId="7DBA554A" w14:textId="5DDE9A04" w:rsidR="00B440E0" w:rsidRPr="0087318C" w:rsidRDefault="00021BF6" w:rsidP="00B440E0">
      <w:pPr>
        <w:spacing w:line="360" w:lineRule="auto"/>
        <w:jc w:val="both"/>
        <w:rPr>
          <w:rFonts w:ascii="Bookman Old Style" w:hAnsi="Bookman Old Style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3FC78057" wp14:editId="6393713B">
            <wp:extent cx="131445" cy="131445"/>
            <wp:effectExtent l="0" t="0" r="0" b="0"/>
            <wp:docPr id="250" name="Picture 2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440E0" w:rsidRPr="0087318C">
        <w:rPr>
          <w:rFonts w:ascii="Bookman Old Style" w:hAnsi="Bookman Old Style"/>
          <w:sz w:val="18"/>
          <w:szCs w:val="20"/>
          <w:lang w:val="en-GB"/>
        </w:rPr>
        <w:t>Cantabria</w:t>
      </w:r>
    </w:p>
    <w:p w14:paraId="7066F709" w14:textId="2A6BC64B" w:rsidR="00B440E0" w:rsidRPr="0087318C" w:rsidRDefault="00021BF6" w:rsidP="00B440E0">
      <w:pPr>
        <w:spacing w:line="360" w:lineRule="auto"/>
        <w:jc w:val="both"/>
        <w:rPr>
          <w:rFonts w:ascii="Bookman Old Style" w:hAnsi="Bookman Old Style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03A2E745" wp14:editId="1B8EE223">
            <wp:extent cx="131445" cy="131445"/>
            <wp:effectExtent l="0" t="0" r="0" b="0"/>
            <wp:docPr id="251" name="Picture 2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440E0" w:rsidRPr="0087318C">
        <w:rPr>
          <w:rFonts w:ascii="Bookman Old Style" w:hAnsi="Bookman Old Style"/>
          <w:sz w:val="18"/>
          <w:szCs w:val="20"/>
          <w:lang w:val="en-GB"/>
        </w:rPr>
        <w:t>La Mancha</w:t>
      </w:r>
    </w:p>
    <w:p w14:paraId="391FF78D" w14:textId="538628AA" w:rsidR="00B440E0" w:rsidRPr="0087318C" w:rsidRDefault="00021BF6" w:rsidP="00B440E0">
      <w:pPr>
        <w:spacing w:line="360" w:lineRule="auto"/>
        <w:jc w:val="both"/>
        <w:rPr>
          <w:rFonts w:ascii="Bookman Old Style" w:hAnsi="Bookman Old Style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5CD2D454" wp14:editId="1F287ACD">
            <wp:extent cx="131445" cy="131445"/>
            <wp:effectExtent l="0" t="0" r="0" b="0"/>
            <wp:docPr id="252" name="Picture 2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440E0" w:rsidRPr="0087318C">
        <w:rPr>
          <w:rFonts w:ascii="Bookman Old Style" w:hAnsi="Bookman Old Style"/>
          <w:sz w:val="18"/>
          <w:szCs w:val="20"/>
          <w:lang w:val="en-GB"/>
        </w:rPr>
        <w:t>Castile and Leon</w:t>
      </w:r>
    </w:p>
    <w:p w14:paraId="1A68A9A0" w14:textId="6EFBCD9B" w:rsidR="00B440E0" w:rsidRPr="0087318C" w:rsidRDefault="00021BF6" w:rsidP="00B440E0">
      <w:pPr>
        <w:spacing w:line="360" w:lineRule="auto"/>
        <w:jc w:val="both"/>
        <w:rPr>
          <w:rFonts w:ascii="Bookman Old Style" w:hAnsi="Bookman Old Style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4D0BA9EB" wp14:editId="53828AE4">
            <wp:extent cx="131445" cy="131445"/>
            <wp:effectExtent l="0" t="0" r="0" b="0"/>
            <wp:docPr id="253" name="Picture 2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440E0" w:rsidRPr="0087318C">
        <w:rPr>
          <w:rFonts w:ascii="Bookman Old Style" w:hAnsi="Bookman Old Style"/>
          <w:sz w:val="18"/>
          <w:szCs w:val="20"/>
          <w:lang w:val="en-GB"/>
        </w:rPr>
        <w:t>Catalonia</w:t>
      </w:r>
    </w:p>
    <w:p w14:paraId="3C402AF4" w14:textId="52172398" w:rsidR="00B440E0" w:rsidRPr="0087318C" w:rsidRDefault="00021BF6" w:rsidP="00B440E0">
      <w:pPr>
        <w:spacing w:line="360" w:lineRule="auto"/>
        <w:jc w:val="both"/>
        <w:rPr>
          <w:rFonts w:ascii="Bookman Old Style" w:hAnsi="Bookman Old Style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5CBD6518" wp14:editId="68DC329E">
            <wp:extent cx="131445" cy="131445"/>
            <wp:effectExtent l="0" t="0" r="0" b="0"/>
            <wp:docPr id="254" name="Picture 2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440E0" w:rsidRPr="0087318C">
        <w:rPr>
          <w:rFonts w:ascii="Bookman Old Style" w:hAnsi="Bookman Old Style"/>
          <w:sz w:val="18"/>
          <w:szCs w:val="20"/>
          <w:lang w:val="en-GB"/>
        </w:rPr>
        <w:t>Navarre</w:t>
      </w:r>
    </w:p>
    <w:p w14:paraId="04BCA597" w14:textId="628EBCA0" w:rsidR="00B440E0" w:rsidRPr="0087318C" w:rsidRDefault="00021BF6" w:rsidP="00B440E0">
      <w:pPr>
        <w:spacing w:line="360" w:lineRule="auto"/>
        <w:jc w:val="both"/>
        <w:rPr>
          <w:rFonts w:ascii="Bookman Old Style" w:hAnsi="Bookman Old Style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18E72F2D" wp14:editId="78099E25">
            <wp:extent cx="131445" cy="131445"/>
            <wp:effectExtent l="0" t="0" r="0" b="0"/>
            <wp:docPr id="255" name="Picture 2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440E0" w:rsidRPr="0087318C">
        <w:rPr>
          <w:rFonts w:ascii="Bookman Old Style" w:hAnsi="Bookman Old Style"/>
          <w:sz w:val="18"/>
          <w:szCs w:val="20"/>
          <w:lang w:val="en-GB"/>
        </w:rPr>
        <w:t>Madrid</w:t>
      </w:r>
    </w:p>
    <w:p w14:paraId="54294841" w14:textId="2404F89D" w:rsidR="00B440E0" w:rsidRPr="0087318C" w:rsidRDefault="00021BF6" w:rsidP="00B440E0">
      <w:pPr>
        <w:spacing w:line="360" w:lineRule="auto"/>
        <w:jc w:val="both"/>
        <w:rPr>
          <w:rFonts w:ascii="Bookman Old Style" w:hAnsi="Bookman Old Style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6DC26C95" wp14:editId="56CC9041">
            <wp:extent cx="131445" cy="131445"/>
            <wp:effectExtent l="0" t="0" r="0" b="0"/>
            <wp:docPr id="96" name="Picture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440E0" w:rsidRPr="0087318C">
        <w:rPr>
          <w:rFonts w:ascii="Bookman Old Style" w:hAnsi="Bookman Old Style"/>
          <w:sz w:val="18"/>
          <w:szCs w:val="20"/>
          <w:lang w:val="en-GB"/>
        </w:rPr>
        <w:t>Valencia</w:t>
      </w:r>
    </w:p>
    <w:p w14:paraId="4EC5BA82" w14:textId="00C6FED6" w:rsidR="00B440E0" w:rsidRPr="0087318C" w:rsidRDefault="00021BF6" w:rsidP="00B440E0">
      <w:pPr>
        <w:spacing w:line="360" w:lineRule="auto"/>
        <w:jc w:val="both"/>
        <w:rPr>
          <w:rFonts w:ascii="Bookman Old Style" w:hAnsi="Bookman Old Style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6D2AF676" wp14:editId="243DF8D8">
            <wp:extent cx="131445" cy="131445"/>
            <wp:effectExtent l="0" t="0" r="0" b="0"/>
            <wp:docPr id="102" name="Picture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440E0" w:rsidRPr="0087318C">
        <w:rPr>
          <w:rFonts w:ascii="Bookman Old Style" w:hAnsi="Bookman Old Style"/>
          <w:sz w:val="18"/>
          <w:szCs w:val="20"/>
          <w:lang w:val="en-GB"/>
        </w:rPr>
        <w:t xml:space="preserve">Extremadura </w:t>
      </w:r>
    </w:p>
    <w:p w14:paraId="1290DF5A" w14:textId="78802BBD" w:rsidR="00B440E0" w:rsidRPr="0087318C" w:rsidRDefault="00021BF6" w:rsidP="00B440E0">
      <w:pPr>
        <w:spacing w:line="360" w:lineRule="auto"/>
        <w:jc w:val="both"/>
        <w:rPr>
          <w:rFonts w:ascii="Bookman Old Style" w:hAnsi="Bookman Old Style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681AF77B" wp14:editId="6D951368">
            <wp:extent cx="131445" cy="131445"/>
            <wp:effectExtent l="0" t="0" r="0" b="0"/>
            <wp:docPr id="103" name="Picture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440E0" w:rsidRPr="0087318C">
        <w:rPr>
          <w:rFonts w:ascii="Bookman Old Style" w:hAnsi="Bookman Old Style"/>
          <w:sz w:val="18"/>
          <w:szCs w:val="20"/>
          <w:lang w:val="en-GB"/>
        </w:rPr>
        <w:t>Galicia</w:t>
      </w:r>
    </w:p>
    <w:p w14:paraId="5AD5362B" w14:textId="0B1661F0" w:rsidR="00B440E0" w:rsidRPr="0087318C" w:rsidRDefault="00021BF6" w:rsidP="00B440E0">
      <w:pPr>
        <w:spacing w:line="360" w:lineRule="auto"/>
        <w:jc w:val="both"/>
        <w:rPr>
          <w:rFonts w:ascii="Bookman Old Style" w:hAnsi="Bookman Old Style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74B7F00D" wp14:editId="4F8127F2">
            <wp:extent cx="131445" cy="131445"/>
            <wp:effectExtent l="0" t="0" r="0" b="0"/>
            <wp:docPr id="104" name="Picture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440E0" w:rsidRPr="0087318C">
        <w:rPr>
          <w:rFonts w:ascii="Bookman Old Style" w:hAnsi="Bookman Old Style"/>
          <w:sz w:val="18"/>
          <w:szCs w:val="20"/>
          <w:lang w:val="en-GB"/>
        </w:rPr>
        <w:t>Balearic Islands</w:t>
      </w:r>
    </w:p>
    <w:p w14:paraId="408BEB7C" w14:textId="28E64742" w:rsidR="00B440E0" w:rsidRPr="0087318C" w:rsidRDefault="00021BF6" w:rsidP="00B440E0">
      <w:pPr>
        <w:spacing w:line="360" w:lineRule="auto"/>
        <w:jc w:val="both"/>
        <w:rPr>
          <w:rFonts w:ascii="Bookman Old Style" w:hAnsi="Bookman Old Style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25486860" wp14:editId="65D8E398">
            <wp:extent cx="131445" cy="131445"/>
            <wp:effectExtent l="0" t="0" r="0" b="0"/>
            <wp:docPr id="105" name="Picture 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440E0" w:rsidRPr="0087318C">
        <w:rPr>
          <w:rFonts w:ascii="Bookman Old Style" w:hAnsi="Bookman Old Style"/>
          <w:sz w:val="18"/>
          <w:szCs w:val="20"/>
          <w:lang w:val="en-GB"/>
        </w:rPr>
        <w:t>Rioja</w:t>
      </w:r>
    </w:p>
    <w:p w14:paraId="52D5C20C" w14:textId="4CA02B50" w:rsidR="00B440E0" w:rsidRPr="0087318C" w:rsidRDefault="00021BF6" w:rsidP="00B440E0">
      <w:pPr>
        <w:spacing w:line="360" w:lineRule="auto"/>
        <w:jc w:val="both"/>
        <w:rPr>
          <w:rFonts w:ascii="Bookman Old Style" w:hAnsi="Bookman Old Style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37AA87E3" wp14:editId="242BD18E">
            <wp:extent cx="131445" cy="131445"/>
            <wp:effectExtent l="0" t="0" r="0" b="0"/>
            <wp:docPr id="106" name="Picture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440E0" w:rsidRPr="0087318C">
        <w:rPr>
          <w:rFonts w:ascii="Bookman Old Style" w:hAnsi="Bookman Old Style"/>
          <w:sz w:val="18"/>
          <w:szCs w:val="20"/>
          <w:lang w:val="en-GB"/>
        </w:rPr>
        <w:t>Basque Country</w:t>
      </w:r>
    </w:p>
    <w:p w14:paraId="6D822391" w14:textId="4012F001" w:rsidR="00B440E0" w:rsidRPr="0087318C" w:rsidRDefault="00021BF6" w:rsidP="00B440E0">
      <w:pPr>
        <w:spacing w:line="360" w:lineRule="auto"/>
        <w:jc w:val="both"/>
        <w:rPr>
          <w:rFonts w:ascii="Bookman Old Style" w:hAnsi="Bookman Old Style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lastRenderedPageBreak/>
        <w:drawing>
          <wp:inline distT="0" distB="0" distL="0" distR="0" wp14:anchorId="318E31C7" wp14:editId="371869D9">
            <wp:extent cx="131445" cy="131445"/>
            <wp:effectExtent l="0" t="0" r="0" b="0"/>
            <wp:docPr id="107" name="Picture 1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440E0" w:rsidRPr="0087318C">
        <w:rPr>
          <w:rFonts w:ascii="Bookman Old Style" w:hAnsi="Bookman Old Style"/>
          <w:sz w:val="18"/>
          <w:szCs w:val="20"/>
          <w:lang w:val="en-GB"/>
        </w:rPr>
        <w:t>Asturias</w:t>
      </w:r>
    </w:p>
    <w:p w14:paraId="349B7061" w14:textId="3EA17968" w:rsidR="00B440E0" w:rsidRPr="0087318C" w:rsidRDefault="00021BF6" w:rsidP="00B440E0">
      <w:pPr>
        <w:spacing w:line="360" w:lineRule="auto"/>
        <w:jc w:val="both"/>
        <w:rPr>
          <w:rFonts w:ascii="Bookman Old Style" w:hAnsi="Bookman Old Style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53BB60DF" wp14:editId="56803FE6">
            <wp:extent cx="131445" cy="131445"/>
            <wp:effectExtent l="0" t="0" r="0" b="0"/>
            <wp:docPr id="108" name="Picture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440E0" w:rsidRPr="0087318C">
        <w:rPr>
          <w:rFonts w:ascii="Bookman Old Style" w:hAnsi="Bookman Old Style"/>
          <w:sz w:val="18"/>
          <w:szCs w:val="20"/>
          <w:lang w:val="en-GB"/>
        </w:rPr>
        <w:t>Murcia</w:t>
      </w:r>
    </w:p>
    <w:p w14:paraId="4A331912" w14:textId="1120422F" w:rsidR="00B440E0" w:rsidRPr="0087318C" w:rsidRDefault="00021BF6" w:rsidP="00B440E0">
      <w:pPr>
        <w:spacing w:line="360" w:lineRule="auto"/>
        <w:jc w:val="both"/>
        <w:rPr>
          <w:rFonts w:ascii="Bookman Old Style" w:hAnsi="Bookman Old Style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1D97C092" wp14:editId="61C35D0E">
            <wp:extent cx="131445" cy="131445"/>
            <wp:effectExtent l="0" t="0" r="0" b="0"/>
            <wp:docPr id="110" name="Picture 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440E0" w:rsidRPr="0087318C">
        <w:rPr>
          <w:rFonts w:ascii="Bookman Old Style" w:hAnsi="Bookman Old Style"/>
          <w:sz w:val="18"/>
          <w:szCs w:val="20"/>
          <w:lang w:val="en-GB"/>
        </w:rPr>
        <w:t>Ceuta</w:t>
      </w:r>
    </w:p>
    <w:p w14:paraId="2555AD98" w14:textId="1ED5CEE2" w:rsidR="00B440E0" w:rsidRPr="0087318C" w:rsidRDefault="00021BF6" w:rsidP="00B440E0">
      <w:pPr>
        <w:spacing w:line="360" w:lineRule="auto"/>
        <w:jc w:val="both"/>
        <w:rPr>
          <w:rFonts w:ascii="Bookman Old Style" w:hAnsi="Bookman Old Style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noProof/>
          <w:color w:val="000000"/>
          <w:sz w:val="18"/>
          <w:szCs w:val="20"/>
          <w:lang w:val="en-PH" w:eastAsia="en-PH"/>
        </w:rPr>
        <w:drawing>
          <wp:inline distT="0" distB="0" distL="0" distR="0" wp14:anchorId="0B6E840E" wp14:editId="29CCB94C">
            <wp:extent cx="131445" cy="131445"/>
            <wp:effectExtent l="0" t="0" r="0" b="0"/>
            <wp:docPr id="111" name="Picture 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" cy="13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440E0" w:rsidRPr="0087318C">
        <w:rPr>
          <w:rFonts w:ascii="Bookman Old Style" w:hAnsi="Bookman Old Style"/>
          <w:sz w:val="18"/>
          <w:szCs w:val="20"/>
          <w:lang w:val="en-GB"/>
        </w:rPr>
        <w:t>Melilla</w:t>
      </w:r>
    </w:p>
    <w:bookmarkEnd w:id="33"/>
    <w:bookmarkEnd w:id="34"/>
    <w:p w14:paraId="75C9FABC" w14:textId="77777777" w:rsidR="00985CCD" w:rsidRPr="009621C4" w:rsidRDefault="00985CCD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position w:val="5"/>
          <w:sz w:val="20"/>
          <w:szCs w:val="20"/>
          <w:lang w:val="en-GB"/>
        </w:rPr>
      </w:pPr>
    </w:p>
    <w:p w14:paraId="60A500D2" w14:textId="763FA66E" w:rsidR="006023E9" w:rsidRPr="009621C4" w:rsidRDefault="00655966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  <w:r w:rsidRPr="009621C4">
        <w:rPr>
          <w:rFonts w:ascii="Bookman Old Style" w:hAnsi="Bookman Old Style"/>
          <w:noProof/>
          <w:sz w:val="20"/>
          <w:szCs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4E55A12" wp14:editId="1B94FE86">
                <wp:simplePos x="0" y="0"/>
                <wp:positionH relativeFrom="column">
                  <wp:posOffset>0</wp:posOffset>
                </wp:positionH>
                <wp:positionV relativeFrom="paragraph">
                  <wp:posOffset>448945</wp:posOffset>
                </wp:positionV>
                <wp:extent cx="5143500" cy="342900"/>
                <wp:effectExtent l="0" t="0" r="0" b="12700"/>
                <wp:wrapSquare wrapText="bothSides"/>
                <wp:docPr id="235" name="Text Box 2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9ADF5D" w14:textId="77777777" w:rsidR="009621C4" w:rsidRDefault="009621C4" w:rsidP="00655966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235" o:spid="_x0000_s1038" type="#_x0000_t202" style="position:absolute;left:0;text-align:left;margin-left:0;margin-top:35.35pt;width:405pt;height:27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" filled="f" stroked="f">
                <v:textbox>
                  <w:txbxContent>
                    <w:p w14:paraId="1A9ADF5D" w14:textId="77777777" w:rsidR="00655966" w:rsidRDefault="00655966" w:rsidP="00655966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>19</w:t>
      </w:r>
      <w:r w:rsidR="0087318C">
        <w:rPr>
          <w:rFonts w:ascii="Bookman Old Style" w:hAnsi="Bookman Old Style" w:cs="Times"/>
          <w:color w:val="000000"/>
          <w:sz w:val="20"/>
          <w:szCs w:val="20"/>
          <w:lang w:val="en-GB"/>
        </w:rPr>
        <w:t>.</w:t>
      </w: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 xml:space="preserve"> </w:t>
      </w:r>
      <w:r w:rsidRPr="009621C4">
        <w:rPr>
          <w:rFonts w:ascii="Bookman Old Style" w:hAnsi="Bookman Old Style" w:cs="Times"/>
          <w:b/>
          <w:bCs/>
          <w:color w:val="000000"/>
          <w:sz w:val="20"/>
          <w:szCs w:val="20"/>
          <w:lang w:val="en-GB"/>
        </w:rPr>
        <w:t>Name of the Palliative Care service</w:t>
      </w: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 xml:space="preserve"> where you work:</w:t>
      </w:r>
    </w:p>
    <w:p w14:paraId="351D6250" w14:textId="7D4A401D" w:rsidR="006023E9" w:rsidRPr="009621C4" w:rsidRDefault="006023E9" w:rsidP="00AB7E0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435171BA" w14:textId="51967EFF" w:rsidR="0007651D" w:rsidRPr="009621C4" w:rsidRDefault="0007651D" w:rsidP="00AB7E0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2684BE2B" w14:textId="3E5EF453" w:rsidR="0007651D" w:rsidRPr="009621C4" w:rsidRDefault="0007651D" w:rsidP="00AB7E0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4D804A0B" w14:textId="30482FB0" w:rsidR="0007651D" w:rsidRPr="009621C4" w:rsidRDefault="0007651D" w:rsidP="00AB7E0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4DA55A57" w14:textId="442F1588" w:rsidR="0007651D" w:rsidRPr="009621C4" w:rsidRDefault="0007651D" w:rsidP="00AB7E0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5B87AD58" w14:textId="179511FA" w:rsidR="0007651D" w:rsidRPr="009621C4" w:rsidRDefault="0007651D" w:rsidP="00AB7E0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7F11FED4" w14:textId="76A1F3FF" w:rsidR="0007651D" w:rsidRPr="009621C4" w:rsidRDefault="0007651D" w:rsidP="00AB7E0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706A0080" w14:textId="78BACA2B" w:rsidR="0007651D" w:rsidRPr="009621C4" w:rsidRDefault="0007651D" w:rsidP="00AB7E0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2DA22783" w14:textId="16B9E926" w:rsidR="0007651D" w:rsidRPr="009621C4" w:rsidRDefault="0007651D" w:rsidP="00AB7E0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40D28D8E" w14:textId="12B49D24" w:rsidR="0007651D" w:rsidRPr="009621C4" w:rsidRDefault="0007651D" w:rsidP="00AB7E0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688D4691" w14:textId="77777777" w:rsidR="0007651D" w:rsidRPr="009621C4" w:rsidRDefault="0007651D" w:rsidP="00AB7E0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0ED91B8B" w14:textId="77777777" w:rsidR="0007651D" w:rsidRPr="009621C4" w:rsidRDefault="0007651D" w:rsidP="00AB7E0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3A02686E" w14:textId="77777777" w:rsidR="0007651D" w:rsidRPr="009621C4" w:rsidRDefault="0007651D" w:rsidP="00AB7E0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096D2200" w14:textId="77777777" w:rsidR="0007651D" w:rsidRPr="009621C4" w:rsidRDefault="0007651D" w:rsidP="00AB7E0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3ABE0BE7" w14:textId="77777777" w:rsidR="0007651D" w:rsidRPr="009621C4" w:rsidRDefault="0007651D" w:rsidP="00AB7E0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27DB75B6" w14:textId="77777777" w:rsidR="0007651D" w:rsidRPr="009621C4" w:rsidRDefault="0007651D" w:rsidP="00AB7E0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293F83F6" w14:textId="77777777" w:rsidR="0007651D" w:rsidRPr="009621C4" w:rsidRDefault="0007651D" w:rsidP="00AB7E0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04B63ABB" w14:textId="77777777" w:rsidR="0007651D" w:rsidRPr="009621C4" w:rsidRDefault="0007651D" w:rsidP="00AB7E0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5DF7BA8D" w14:textId="77777777" w:rsidR="0007651D" w:rsidRPr="009621C4" w:rsidRDefault="0007651D" w:rsidP="00AB7E0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03BC89EB" w14:textId="3DF5265C" w:rsidR="0007651D" w:rsidRPr="009621C4" w:rsidRDefault="0007651D" w:rsidP="00AB7E0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7303B5EA" w14:textId="77777777" w:rsidR="0007651D" w:rsidRPr="009621C4" w:rsidRDefault="0007651D" w:rsidP="00AB7E0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7066BF07" w14:textId="77777777" w:rsidR="0007651D" w:rsidRPr="009621C4" w:rsidRDefault="0007651D" w:rsidP="00AB7E0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30BB5479" w14:textId="77777777" w:rsidR="0007651D" w:rsidRDefault="0007651D" w:rsidP="00AB7E0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1D5B7B79" w14:textId="77777777" w:rsidR="0087318C" w:rsidRDefault="0087318C" w:rsidP="00AB7E0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599C9358" w14:textId="77777777" w:rsidR="0087318C" w:rsidRDefault="0087318C" w:rsidP="00AB7E0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66CD6E42" w14:textId="77777777" w:rsidR="0087318C" w:rsidRDefault="0087318C" w:rsidP="00AB7E0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720BCB44" w14:textId="77777777" w:rsidR="0087318C" w:rsidRDefault="0087318C" w:rsidP="00AB7E0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4981E21E" w14:textId="77777777" w:rsidR="0087318C" w:rsidRPr="009621C4" w:rsidRDefault="0087318C" w:rsidP="00AB7E0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0D9E61F5" w14:textId="284FC14A" w:rsidR="006023E9" w:rsidRPr="009621C4" w:rsidRDefault="006023E9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  <w:r w:rsidRPr="009621C4">
        <w:rPr>
          <w:rFonts w:ascii="Bookman Old Style" w:hAnsi="Bookman Old Style" w:cs="Times"/>
          <w:b/>
          <w:bCs/>
          <w:color w:val="000000"/>
          <w:sz w:val="20"/>
          <w:szCs w:val="20"/>
          <w:lang w:val="en-GB"/>
        </w:rPr>
        <w:t xml:space="preserve">In order to obtain more details on displays of gratitude by patients or relatives, we </w:t>
      </w:r>
      <w:r w:rsidRPr="009621C4">
        <w:rPr>
          <w:rFonts w:ascii="Bookman Old Style" w:hAnsi="Bookman Old Style" w:cs="Times"/>
          <w:b/>
          <w:bCs/>
          <w:color w:val="000000"/>
          <w:sz w:val="20"/>
          <w:szCs w:val="20"/>
          <w:lang w:val="en-GB"/>
        </w:rPr>
        <w:lastRenderedPageBreak/>
        <w:t xml:space="preserve">would like to be able to contact more palliative care professionals from other </w:t>
      </w:r>
      <w:r w:rsidR="002128DC" w:rsidRPr="009621C4">
        <w:rPr>
          <w:rFonts w:ascii="Bookman Old Style" w:hAnsi="Bookman Old Style" w:cs="Times"/>
          <w:b/>
          <w:bCs/>
          <w:color w:val="000000"/>
          <w:sz w:val="20"/>
          <w:szCs w:val="20"/>
          <w:lang w:val="en-GB"/>
        </w:rPr>
        <w:t>services.</w:t>
      </w:r>
    </w:p>
    <w:p w14:paraId="10209DAB" w14:textId="05DE77AB" w:rsidR="006023E9" w:rsidRPr="009621C4" w:rsidRDefault="006023E9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 xml:space="preserve">20. Would you be able to suggest the </w:t>
      </w:r>
      <w:r w:rsidRPr="009621C4">
        <w:rPr>
          <w:rFonts w:ascii="Bookman Old Style" w:hAnsi="Bookman Old Style" w:cs="Times"/>
          <w:b/>
          <w:bCs/>
          <w:color w:val="000000"/>
          <w:sz w:val="20"/>
          <w:szCs w:val="20"/>
          <w:lang w:val="en-GB"/>
        </w:rPr>
        <w:t>name and e-mail contact</w:t>
      </w: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 xml:space="preserve"> of 2 people from different palliative care </w:t>
      </w:r>
      <w:r w:rsidR="002128DC"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>service</w:t>
      </w: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 xml:space="preserve"> who might be interested in contributing to this study (Optional </w:t>
      </w:r>
      <w:proofErr w:type="gramStart"/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>response</w:t>
      </w:r>
      <w:proofErr w:type="gramEnd"/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>)</w:t>
      </w:r>
    </w:p>
    <w:p w14:paraId="4E4D5C4C" w14:textId="77777777" w:rsidR="0007651D" w:rsidRPr="0087318C" w:rsidRDefault="006023E9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b/>
          <w:bCs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b/>
          <w:bCs/>
          <w:color w:val="000000"/>
          <w:sz w:val="18"/>
          <w:szCs w:val="20"/>
          <w:lang w:val="en-GB"/>
        </w:rPr>
        <w:t>Name</w:t>
      </w:r>
    </w:p>
    <w:p w14:paraId="08DAABC6" w14:textId="77777777" w:rsidR="0007651D" w:rsidRPr="0087318C" w:rsidRDefault="0007651D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b/>
          <w:bCs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b/>
          <w:bCs/>
          <w:color w:val="000000"/>
          <w:sz w:val="18"/>
          <w:szCs w:val="20"/>
          <w:lang w:val="en-GB"/>
        </w:rPr>
        <w:t>Email</w:t>
      </w:r>
    </w:p>
    <w:p w14:paraId="47FC8E71" w14:textId="77777777" w:rsidR="0007651D" w:rsidRPr="0087318C" w:rsidRDefault="006023E9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b/>
          <w:bCs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b/>
          <w:bCs/>
          <w:color w:val="000000"/>
          <w:sz w:val="18"/>
          <w:szCs w:val="20"/>
          <w:lang w:val="en-GB"/>
        </w:rPr>
        <w:t>Name</w:t>
      </w:r>
    </w:p>
    <w:p w14:paraId="3EF151C7" w14:textId="77777777" w:rsidR="006023E9" w:rsidRPr="0087318C" w:rsidRDefault="006023E9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b/>
          <w:bCs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b/>
          <w:bCs/>
          <w:color w:val="000000"/>
          <w:sz w:val="18"/>
          <w:szCs w:val="20"/>
          <w:lang w:val="en-GB"/>
        </w:rPr>
        <w:t>Email</w:t>
      </w:r>
    </w:p>
    <w:p w14:paraId="4ADB1922" w14:textId="77777777" w:rsidR="0007651D" w:rsidRPr="009621C4" w:rsidRDefault="0007651D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</w:p>
    <w:p w14:paraId="525FFF06" w14:textId="47CB3A47" w:rsidR="006023E9" w:rsidRPr="009621C4" w:rsidRDefault="006023E9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  <w:r w:rsidRPr="009621C4">
        <w:rPr>
          <w:rFonts w:ascii="Bookman Old Style" w:hAnsi="Bookman Old Style" w:cs="Times"/>
          <w:b/>
          <w:bCs/>
          <w:color w:val="000000"/>
          <w:sz w:val="20"/>
          <w:szCs w:val="20"/>
          <w:lang w:val="en-GB"/>
        </w:rPr>
        <w:t xml:space="preserve">In the second part of our study, we shall carry out interviews with palliative care professionals. We are looking for professionals who appreciate or realise the importance of receiving </w:t>
      </w:r>
      <w:r w:rsidR="002128DC" w:rsidRPr="009621C4">
        <w:rPr>
          <w:rFonts w:ascii="Bookman Old Style" w:hAnsi="Bookman Old Style" w:cs="Times"/>
          <w:b/>
          <w:bCs/>
          <w:color w:val="000000"/>
          <w:sz w:val="20"/>
          <w:szCs w:val="20"/>
          <w:lang w:val="en-GB"/>
        </w:rPr>
        <w:t xml:space="preserve">displays </w:t>
      </w:r>
      <w:r w:rsidRPr="009621C4">
        <w:rPr>
          <w:rFonts w:ascii="Bookman Old Style" w:hAnsi="Bookman Old Style" w:cs="Times"/>
          <w:b/>
          <w:bCs/>
          <w:color w:val="000000"/>
          <w:sz w:val="20"/>
          <w:szCs w:val="20"/>
          <w:lang w:val="en-GB"/>
        </w:rPr>
        <w:t>of gratitude.</w:t>
      </w:r>
    </w:p>
    <w:p w14:paraId="47C76292" w14:textId="77777777" w:rsidR="006023E9" w:rsidRPr="009621C4" w:rsidRDefault="006023E9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 xml:space="preserve">21. If you would like to take </w:t>
      </w:r>
      <w:r w:rsidRPr="0087318C">
        <w:rPr>
          <w:rFonts w:ascii="Bookman Old Style" w:hAnsi="Bookman Old Style" w:cs="Times"/>
          <w:b/>
          <w:color w:val="000000"/>
          <w:sz w:val="20"/>
          <w:szCs w:val="20"/>
          <w:lang w:val="en-GB"/>
        </w:rPr>
        <w:t>part in one of these interviews</w:t>
      </w: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>, please provide your details (Optional response):</w:t>
      </w:r>
    </w:p>
    <w:p w14:paraId="471D4944" w14:textId="77777777" w:rsidR="006023E9" w:rsidRPr="0087318C" w:rsidRDefault="006023E9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b/>
          <w:bCs/>
          <w:color w:val="000000"/>
          <w:sz w:val="18"/>
          <w:szCs w:val="20"/>
          <w:lang w:val="en-GB"/>
        </w:rPr>
        <w:t xml:space="preserve">Name Email </w:t>
      </w:r>
    </w:p>
    <w:p w14:paraId="49908175" w14:textId="77777777" w:rsidR="006023E9" w:rsidRPr="0087318C" w:rsidRDefault="006023E9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b/>
          <w:bCs/>
          <w:color w:val="000000"/>
          <w:sz w:val="18"/>
          <w:szCs w:val="20"/>
          <w:lang w:val="en-GB"/>
        </w:rPr>
        <w:t>Telephone</w:t>
      </w:r>
    </w:p>
    <w:p w14:paraId="47C3317B" w14:textId="77777777" w:rsidR="006023E9" w:rsidRPr="0087318C" w:rsidRDefault="006023E9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b/>
          <w:bCs/>
          <w:color w:val="000000"/>
          <w:sz w:val="18"/>
          <w:szCs w:val="20"/>
          <w:lang w:val="en-GB"/>
        </w:rPr>
        <w:t>Best day of the week for contact</w:t>
      </w:r>
    </w:p>
    <w:p w14:paraId="264E1C91" w14:textId="77777777" w:rsidR="006023E9" w:rsidRPr="0087318C" w:rsidRDefault="006023E9" w:rsidP="00AB7E0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Bookman Old Style" w:hAnsi="Bookman Old Style" w:cs="Times"/>
          <w:color w:val="000000"/>
          <w:sz w:val="18"/>
          <w:szCs w:val="20"/>
          <w:lang w:val="en-GB"/>
        </w:rPr>
      </w:pPr>
      <w:r w:rsidRPr="0087318C">
        <w:rPr>
          <w:rFonts w:ascii="Bookman Old Style" w:hAnsi="Bookman Old Style" w:cs="Times"/>
          <w:b/>
          <w:bCs/>
          <w:color w:val="000000"/>
          <w:sz w:val="18"/>
          <w:szCs w:val="20"/>
          <w:lang w:val="en-GB"/>
        </w:rPr>
        <w:t>Best time of day for contact</w:t>
      </w:r>
    </w:p>
    <w:p w14:paraId="1DAABB33" w14:textId="77777777" w:rsidR="006023E9" w:rsidRPr="009621C4" w:rsidRDefault="006023E9" w:rsidP="00AB7E0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Bookman Old Style" w:hAnsi="Bookman Old Style" w:cs="Times"/>
          <w:color w:val="000000"/>
          <w:sz w:val="20"/>
          <w:szCs w:val="20"/>
          <w:lang w:val="en-GB"/>
        </w:rPr>
      </w:pPr>
      <w:r w:rsidRPr="009621C4">
        <w:rPr>
          <w:rFonts w:ascii="Bookman Old Style" w:hAnsi="Bookman Old Style" w:cs="Times"/>
          <w:color w:val="000000"/>
          <w:sz w:val="20"/>
          <w:szCs w:val="20"/>
          <w:lang w:val="en-GB"/>
        </w:rPr>
        <w:t xml:space="preserve"> </w:t>
      </w:r>
    </w:p>
    <w:sectPr w:rsidR="006023E9" w:rsidRPr="009621C4" w:rsidSect="0024400E"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23BB2C" w14:textId="77777777" w:rsidR="00AF556C" w:rsidRDefault="00AF556C" w:rsidP="00AF556C">
      <w:r>
        <w:separator/>
      </w:r>
    </w:p>
  </w:endnote>
  <w:endnote w:type="continuationSeparator" w:id="0">
    <w:p w14:paraId="6E498E77" w14:textId="77777777" w:rsidR="00AF556C" w:rsidRDefault="00AF556C" w:rsidP="00AF55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3806D7" w14:textId="77777777" w:rsidR="00AF556C" w:rsidRDefault="00AF556C">
    <w:pPr>
      <w:pStyle w:val="Footer"/>
      <w:framePr w:wrap="around" w:vAnchor="text" w:hAnchor="margin" w:xAlign="right" w:y="1"/>
      <w:rPr>
        <w:ins w:id="35" w:author="Maria Aparicio" w:date="2017-11-28T18:44:00Z"/>
        <w:rStyle w:val="PageNumber"/>
      </w:rPr>
      <w:pPrChange w:id="36" w:author="Maria Aparicio" w:date="2017-11-28T18:44:00Z">
        <w:pPr>
          <w:pStyle w:val="Footer"/>
        </w:pPr>
      </w:pPrChange>
    </w:pPr>
    <w:ins w:id="37" w:author="Maria Aparicio" w:date="2017-11-28T18:44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  <w:r>
        <w:rPr>
          <w:rStyle w:val="PageNumber"/>
        </w:rPr>
        <w:fldChar w:fldCharType="end"/>
      </w:r>
    </w:ins>
  </w:p>
  <w:p w14:paraId="5C5C766C" w14:textId="77777777" w:rsidR="00AF556C" w:rsidRDefault="00AF556C">
    <w:pPr>
      <w:pStyle w:val="Footer"/>
      <w:ind w:right="360"/>
      <w:pPrChange w:id="38" w:author="Maria Aparicio" w:date="2017-11-28T18:44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D96CF2" w14:textId="77777777" w:rsidR="00AF556C" w:rsidRDefault="00AF556C" w:rsidP="00AF556C">
    <w:pPr>
      <w:pStyle w:val="Footer"/>
      <w:framePr w:wrap="around" w:vAnchor="text" w:hAnchor="margin" w:xAlign="right" w:y="1"/>
      <w:rPr>
        <w:ins w:id="39" w:author="Maria Aparicio" w:date="2017-11-28T18:44:00Z"/>
        <w:rStyle w:val="PageNumber"/>
      </w:rPr>
    </w:pPr>
    <w:ins w:id="40" w:author="Maria Aparicio" w:date="2017-11-28T18:44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</w:ins>
    <w:r>
      <w:rPr>
        <w:rStyle w:val="PageNumber"/>
      </w:rPr>
      <w:fldChar w:fldCharType="separate"/>
    </w:r>
    <w:r w:rsidR="00C46F61">
      <w:rPr>
        <w:rStyle w:val="PageNumber"/>
        <w:noProof/>
      </w:rPr>
      <w:t>12</w:t>
    </w:r>
    <w:ins w:id="41" w:author="Maria Aparicio" w:date="2017-11-28T18:44:00Z">
      <w:r>
        <w:rPr>
          <w:rStyle w:val="PageNumber"/>
        </w:rPr>
        <w:fldChar w:fldCharType="end"/>
      </w:r>
    </w:ins>
  </w:p>
  <w:p w14:paraId="241E636F" w14:textId="77777777" w:rsidR="00AF556C" w:rsidRDefault="00AF556C" w:rsidP="00AF556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7F2234" w14:textId="77777777" w:rsidR="00AF556C" w:rsidRDefault="00AF556C" w:rsidP="00AF556C">
      <w:r>
        <w:separator/>
      </w:r>
    </w:p>
  </w:footnote>
  <w:footnote w:type="continuationSeparator" w:id="0">
    <w:p w14:paraId="511063E3" w14:textId="77777777" w:rsidR="00AF556C" w:rsidRDefault="00AF556C" w:rsidP="00AF55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940045E"/>
    <w:multiLevelType w:val="hybridMultilevel"/>
    <w:tmpl w:val="7B1ED2E4"/>
    <w:lvl w:ilvl="0" w:tplc="86922590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" w:hint="default"/>
        <w:sz w:val="2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0243CE"/>
    <w:multiLevelType w:val="hybridMultilevel"/>
    <w:tmpl w:val="7FB6E40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2A4ED9"/>
    <w:multiLevelType w:val="hybridMultilevel"/>
    <w:tmpl w:val="9828A4BC"/>
    <w:lvl w:ilvl="0" w:tplc="04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6987A5F"/>
    <w:multiLevelType w:val="hybridMultilevel"/>
    <w:tmpl w:val="B25050BC"/>
    <w:lvl w:ilvl="0" w:tplc="4F3898CE">
      <w:start w:val="1"/>
      <w:numFmt w:val="decimal"/>
      <w:lvlText w:val="%1."/>
      <w:lvlJc w:val="left"/>
      <w:pPr>
        <w:ind w:left="72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1FF7683"/>
    <w:multiLevelType w:val="hybridMultilevel"/>
    <w:tmpl w:val="C024C8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2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023E9"/>
    <w:rsid w:val="00021BF6"/>
    <w:rsid w:val="00051F01"/>
    <w:rsid w:val="000634BC"/>
    <w:rsid w:val="0007651D"/>
    <w:rsid w:val="001209E5"/>
    <w:rsid w:val="002128DC"/>
    <w:rsid w:val="0024400E"/>
    <w:rsid w:val="0026464F"/>
    <w:rsid w:val="002864F2"/>
    <w:rsid w:val="003076B3"/>
    <w:rsid w:val="003148A0"/>
    <w:rsid w:val="006023E9"/>
    <w:rsid w:val="00655966"/>
    <w:rsid w:val="006F3F35"/>
    <w:rsid w:val="007A5A42"/>
    <w:rsid w:val="00814841"/>
    <w:rsid w:val="0087318C"/>
    <w:rsid w:val="00895E9B"/>
    <w:rsid w:val="009621C4"/>
    <w:rsid w:val="00985CCD"/>
    <w:rsid w:val="009A508D"/>
    <w:rsid w:val="00AB7E0A"/>
    <w:rsid w:val="00AF556C"/>
    <w:rsid w:val="00B440E0"/>
    <w:rsid w:val="00BF3B54"/>
    <w:rsid w:val="00C46766"/>
    <w:rsid w:val="00C46F61"/>
    <w:rsid w:val="00DB3996"/>
    <w:rsid w:val="00E76F86"/>
    <w:rsid w:val="00F03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CD5C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23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3E9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24400E"/>
    <w:pPr>
      <w:ind w:left="720"/>
      <w:contextualSpacing/>
    </w:pPr>
  </w:style>
  <w:style w:type="table" w:styleId="TableGrid">
    <w:name w:val="Table Grid"/>
    <w:basedOn w:val="TableNormal"/>
    <w:uiPriority w:val="59"/>
    <w:rsid w:val="006F3F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076B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76B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76B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76B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76B3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F556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556C"/>
  </w:style>
  <w:style w:type="character" w:styleId="PageNumber">
    <w:name w:val="page number"/>
    <w:basedOn w:val="DefaultParagraphFont"/>
    <w:uiPriority w:val="99"/>
    <w:semiHidden/>
    <w:unhideWhenUsed/>
    <w:rsid w:val="00AF556C"/>
  </w:style>
  <w:style w:type="paragraph" w:styleId="Revision">
    <w:name w:val="Revision"/>
    <w:hidden/>
    <w:uiPriority w:val="99"/>
    <w:semiHidden/>
    <w:rsid w:val="00C46F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23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3E9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24400E"/>
    <w:pPr>
      <w:ind w:left="720"/>
      <w:contextualSpacing/>
    </w:pPr>
  </w:style>
  <w:style w:type="table" w:styleId="TableGrid">
    <w:name w:val="Table Grid"/>
    <w:basedOn w:val="TableNormal"/>
    <w:uiPriority w:val="59"/>
    <w:rsid w:val="006F3F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076B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76B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76B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76B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76B3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F556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556C"/>
  </w:style>
  <w:style w:type="character" w:styleId="PageNumber">
    <w:name w:val="page number"/>
    <w:basedOn w:val="DefaultParagraphFont"/>
    <w:uiPriority w:val="99"/>
    <w:semiHidden/>
    <w:unhideWhenUsed/>
    <w:rsid w:val="00AF556C"/>
  </w:style>
  <w:style w:type="paragraph" w:styleId="Revision">
    <w:name w:val="Revision"/>
    <w:hidden/>
    <w:uiPriority w:val="99"/>
    <w:semiHidden/>
    <w:rsid w:val="00C46F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5345A2-8852-4EDB-BB5F-76C62B2342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115</Words>
  <Characters>6055</Characters>
  <Application>Microsoft Office Word</Application>
  <DocSecurity>0</DocSecurity>
  <Lines>605</Lines>
  <Paragraphs>23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Aparicio</dc:creator>
  <cp:lastModifiedBy>EBACONG</cp:lastModifiedBy>
  <cp:revision>4</cp:revision>
  <dcterms:created xsi:type="dcterms:W3CDTF">2019-02-26T15:43:00Z</dcterms:created>
  <dcterms:modified xsi:type="dcterms:W3CDTF">2019-03-02T22:17:00Z</dcterms:modified>
</cp:coreProperties>
</file>